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231A" w:rsidRPr="00EA231A" w:rsidRDefault="00EA231A" w:rsidP="00EA231A">
      <w:pPr>
        <w:spacing w:line="360" w:lineRule="auto"/>
        <w:jc w:val="center"/>
        <w:rPr>
          <w:b/>
        </w:rPr>
      </w:pPr>
      <w:r w:rsidRPr="00EA231A">
        <w:rPr>
          <w:b/>
        </w:rPr>
        <w:t>Supplementary materials</w:t>
      </w:r>
    </w:p>
    <w:p w:rsidR="00EA231A" w:rsidRDefault="00EA231A" w:rsidP="00F8346E">
      <w:pPr>
        <w:spacing w:line="360" w:lineRule="auto"/>
      </w:pPr>
    </w:p>
    <w:p w:rsidR="00F8346E" w:rsidRDefault="00F8346E" w:rsidP="00EA231A">
      <w:pPr>
        <w:spacing w:line="360" w:lineRule="auto"/>
        <w:ind w:firstLine="720"/>
      </w:pPr>
      <w:r>
        <w:t>For Experiments 1 and 2 we predicted that adaptation at the same level of the test stimulus would enhance discrimination of the test stimuli around the adaptor. We did not expect any aftereffects from these experiments, where the test stimuli appear less like the adaptor. As the adaptor was in the ‘centre’ of the presented test stimuli</w:t>
      </w:r>
      <w:r w:rsidR="000835E9">
        <w:t xml:space="preserve"> (adapting sounds were the same as the standard test sound), adaptation</w:t>
      </w:r>
      <w:r>
        <w:t xml:space="preserve"> would not have a </w:t>
      </w:r>
      <w:r w:rsidR="000835E9">
        <w:t>systematic</w:t>
      </w:r>
      <w:r>
        <w:t xml:space="preserve"> effect </w:t>
      </w:r>
      <w:r w:rsidR="000835E9">
        <w:t xml:space="preserve">to repel </w:t>
      </w:r>
      <w:r>
        <w:t xml:space="preserve">the test stimuli away from the adaptor. In order </w:t>
      </w:r>
      <w:r w:rsidRPr="00470314">
        <w:rPr>
          <w:color w:val="FF0000"/>
        </w:rPr>
        <w:t>to</w:t>
      </w:r>
      <w:r w:rsidR="00470314" w:rsidRPr="00470314">
        <w:rPr>
          <w:color w:val="FF0000"/>
        </w:rPr>
        <w:t xml:space="preserve"> test if </w:t>
      </w:r>
      <w:r w:rsidRPr="00470314">
        <w:rPr>
          <w:color w:val="FF0000"/>
        </w:rPr>
        <w:t>adaptation in Experiments 1 and 2 generate</w:t>
      </w:r>
      <w:r w:rsidR="00470314" w:rsidRPr="00470314">
        <w:rPr>
          <w:color w:val="FF0000"/>
        </w:rPr>
        <w:t>d</w:t>
      </w:r>
      <w:r w:rsidRPr="00470314">
        <w:rPr>
          <w:color w:val="FF0000"/>
        </w:rPr>
        <w:t xml:space="preserve"> shifts in the categorization of action sounds </w:t>
      </w:r>
      <w:r>
        <w:t xml:space="preserve">we </w:t>
      </w:r>
      <w:r w:rsidR="000835E9">
        <w:t>examined</w:t>
      </w:r>
      <w:r w:rsidR="00941B8E">
        <w:t xml:space="preserve"> the point of subjective equality (PSE) derived from the fitted psychometric functions for each of the conditions.</w:t>
      </w:r>
    </w:p>
    <w:p w:rsidR="009B63BC" w:rsidRDefault="00941B8E" w:rsidP="00EA231A">
      <w:pPr>
        <w:spacing w:line="360" w:lineRule="auto"/>
        <w:ind w:firstLine="720"/>
      </w:pPr>
      <w:r>
        <w:t>In Experiment 1, adaptatio</w:t>
      </w:r>
      <w:bookmarkStart w:id="0" w:name="_GoBack"/>
      <w:bookmarkEnd w:id="0"/>
      <w:r>
        <w:t>n did not have a significant influence on the PSE</w:t>
      </w:r>
      <w:r w:rsidR="00803DC9">
        <w:t>s</w:t>
      </w:r>
      <w:r>
        <w:t xml:space="preserve"> calculated for knock sounds </w:t>
      </w:r>
      <w:r w:rsidRPr="00446FD3">
        <w:t>(</w:t>
      </w:r>
      <w:proofErr w:type="gramStart"/>
      <w:r w:rsidRPr="00446FD3">
        <w:rPr>
          <w:i/>
        </w:rPr>
        <w:t>F</w:t>
      </w:r>
      <w:r>
        <w:t>(</w:t>
      </w:r>
      <w:proofErr w:type="gramEnd"/>
      <w:r>
        <w:t>2.00</w:t>
      </w:r>
      <w:r w:rsidRPr="00446FD3">
        <w:t>,</w:t>
      </w:r>
      <w:r>
        <w:t>33.94)=.075</w:t>
      </w:r>
      <w:r w:rsidRPr="00446FD3">
        <w:t xml:space="preserve">, </w:t>
      </w:r>
      <w:r w:rsidRPr="00446FD3">
        <w:rPr>
          <w:i/>
        </w:rPr>
        <w:t>p</w:t>
      </w:r>
      <w:r>
        <w:t>=.93</w:t>
      </w:r>
      <w:r w:rsidRPr="00446FD3">
        <w:t xml:space="preserve">, </w:t>
      </w:r>
      <w:r w:rsidRPr="00446FD3">
        <w:rPr>
          <w:i/>
        </w:rPr>
        <w:t>η</w:t>
      </w:r>
      <w:r w:rsidRPr="00446FD3">
        <w:rPr>
          <w:i/>
          <w:vertAlign w:val="subscript"/>
        </w:rPr>
        <w:t>p</w:t>
      </w:r>
      <w:r w:rsidRPr="00446FD3">
        <w:rPr>
          <w:i/>
          <w:vertAlign w:val="superscript"/>
        </w:rPr>
        <w:t>2</w:t>
      </w:r>
      <w:r>
        <w:t>=.00</w:t>
      </w:r>
      <w:r w:rsidRPr="00446FD3">
        <w:t>, 95% CIs no adapt [</w:t>
      </w:r>
      <w:r w:rsidR="00BD73F1">
        <w:t>79.7</w:t>
      </w:r>
      <w:r w:rsidRPr="00446FD3">
        <w:t xml:space="preserve">, </w:t>
      </w:r>
      <w:r w:rsidR="00BD73F1">
        <w:t>80.6</w:t>
      </w:r>
      <w:r w:rsidRPr="00446FD3">
        <w:t>], adapt audiovisual [</w:t>
      </w:r>
      <w:r w:rsidR="00BD73F1">
        <w:t>79.8, 80.7</w:t>
      </w:r>
      <w:r w:rsidRPr="00446FD3">
        <w:t>], adapt visual [</w:t>
      </w:r>
      <w:r w:rsidR="00BD73F1">
        <w:t>79.9</w:t>
      </w:r>
      <w:r w:rsidRPr="00446FD3">
        <w:t xml:space="preserve">, </w:t>
      </w:r>
      <w:r w:rsidR="00BD73F1">
        <w:t>80.5</w:t>
      </w:r>
      <w:r w:rsidRPr="00446FD3">
        <w:t>],</w:t>
      </w:r>
      <w:r>
        <w:t xml:space="preserve"> adapt auditory</w:t>
      </w:r>
      <w:r w:rsidRPr="00446FD3">
        <w:t xml:space="preserve"> [</w:t>
      </w:r>
      <w:r w:rsidR="00BD73F1">
        <w:t>79.8</w:t>
      </w:r>
      <w:r w:rsidRPr="00446FD3">
        <w:t xml:space="preserve">, </w:t>
      </w:r>
      <w:r w:rsidR="00BD73F1">
        <w:t>80.4</w:t>
      </w:r>
      <w:r w:rsidRPr="00446FD3">
        <w:t>], Greenhouse</w:t>
      </w:r>
      <w:r w:rsidRPr="00E9639F">
        <w:t>-Geisser correction applied</w:t>
      </w:r>
      <w:r>
        <w:t xml:space="preserve">). </w:t>
      </w:r>
      <w:r w:rsidR="00E35973">
        <w:t xml:space="preserve">In Experiment 2, adaptation </w:t>
      </w:r>
      <w:r w:rsidR="00D1448E">
        <w:t xml:space="preserve">also </w:t>
      </w:r>
      <w:r w:rsidR="00E35973">
        <w:t>did not have a significant influence on the PSE</w:t>
      </w:r>
      <w:r w:rsidR="00803DC9">
        <w:t>s</w:t>
      </w:r>
      <w:r w:rsidR="00E35973">
        <w:t xml:space="preserve"> calculated for knock sounds </w:t>
      </w:r>
      <w:r w:rsidR="00E35973" w:rsidRPr="00446FD3">
        <w:t>(</w:t>
      </w:r>
      <w:proofErr w:type="gramStart"/>
      <w:r w:rsidR="00E35973" w:rsidRPr="00446FD3">
        <w:rPr>
          <w:i/>
        </w:rPr>
        <w:t>F</w:t>
      </w:r>
      <w:r w:rsidR="00E35973">
        <w:t>(</w:t>
      </w:r>
      <w:proofErr w:type="gramEnd"/>
      <w:r w:rsidR="00E35973">
        <w:t>1.560</w:t>
      </w:r>
      <w:r w:rsidR="00E35973" w:rsidRPr="00446FD3">
        <w:t>,</w:t>
      </w:r>
      <w:r w:rsidR="00E35973">
        <w:t>33.79)=1.55</w:t>
      </w:r>
      <w:r w:rsidR="00E35973" w:rsidRPr="00446FD3">
        <w:t xml:space="preserve">, </w:t>
      </w:r>
      <w:r w:rsidR="00E35973" w:rsidRPr="00446FD3">
        <w:rPr>
          <w:i/>
        </w:rPr>
        <w:t>p</w:t>
      </w:r>
      <w:r w:rsidR="00E35973">
        <w:t>=.29</w:t>
      </w:r>
      <w:r w:rsidR="00E35973" w:rsidRPr="00446FD3">
        <w:t xml:space="preserve">, </w:t>
      </w:r>
      <w:r w:rsidR="00E35973" w:rsidRPr="00446FD3">
        <w:rPr>
          <w:i/>
        </w:rPr>
        <w:t>η</w:t>
      </w:r>
      <w:r w:rsidR="00E35973" w:rsidRPr="00446FD3">
        <w:rPr>
          <w:i/>
          <w:vertAlign w:val="subscript"/>
        </w:rPr>
        <w:t>p</w:t>
      </w:r>
      <w:r w:rsidR="00E35973" w:rsidRPr="00446FD3">
        <w:rPr>
          <w:i/>
          <w:vertAlign w:val="superscript"/>
        </w:rPr>
        <w:t>2</w:t>
      </w:r>
      <w:r w:rsidR="00E35973">
        <w:t>=.07</w:t>
      </w:r>
      <w:r w:rsidR="00E35973" w:rsidRPr="00446FD3">
        <w:t>, 95% CIs no adapt [</w:t>
      </w:r>
      <w:r w:rsidR="00E35973">
        <w:t>80.18</w:t>
      </w:r>
      <w:r w:rsidR="00E35973" w:rsidRPr="00446FD3">
        <w:t xml:space="preserve">, </w:t>
      </w:r>
      <w:r w:rsidR="00E35973">
        <w:t>81.20</w:t>
      </w:r>
      <w:r w:rsidR="00E35973" w:rsidRPr="00446FD3">
        <w:t xml:space="preserve">], adapt </w:t>
      </w:r>
      <w:r w:rsidR="00E35973">
        <w:t>knock</w:t>
      </w:r>
      <w:r w:rsidR="00E35973" w:rsidRPr="00446FD3">
        <w:t xml:space="preserve"> [</w:t>
      </w:r>
      <w:r w:rsidR="00E35973">
        <w:t>79.9, 80.7</w:t>
      </w:r>
      <w:r w:rsidR="00E35973" w:rsidRPr="00446FD3">
        <w:t xml:space="preserve">], adapt </w:t>
      </w:r>
      <w:r w:rsidR="00E35973">
        <w:t>slap</w:t>
      </w:r>
      <w:r w:rsidR="00E35973" w:rsidRPr="00446FD3">
        <w:t xml:space="preserve"> [</w:t>
      </w:r>
      <w:r w:rsidR="00E35973">
        <w:t>79.9</w:t>
      </w:r>
      <w:r w:rsidR="00E35973" w:rsidRPr="00446FD3">
        <w:t xml:space="preserve">, </w:t>
      </w:r>
      <w:r w:rsidR="00E35973">
        <w:t>80.7</w:t>
      </w:r>
      <w:r w:rsidR="00E35973" w:rsidRPr="00446FD3">
        <w:t>],</w:t>
      </w:r>
      <w:r w:rsidR="00E35973">
        <w:t xml:space="preserve"> </w:t>
      </w:r>
      <w:r w:rsidR="00E35973" w:rsidRPr="00446FD3">
        <w:t>Greenhouse</w:t>
      </w:r>
      <w:r w:rsidR="00E35973" w:rsidRPr="00E9639F">
        <w:t>-Geisser correction applied</w:t>
      </w:r>
      <w:r w:rsidR="00803DC9">
        <w:t>).</w:t>
      </w:r>
    </w:p>
    <w:sectPr w:rsidR="009B63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638C"/>
    <w:rsid w:val="00000734"/>
    <w:rsid w:val="000009D0"/>
    <w:rsid w:val="00001218"/>
    <w:rsid w:val="0000128C"/>
    <w:rsid w:val="00001D49"/>
    <w:rsid w:val="00002552"/>
    <w:rsid w:val="00002C95"/>
    <w:rsid w:val="000032BB"/>
    <w:rsid w:val="00003DB2"/>
    <w:rsid w:val="00003E16"/>
    <w:rsid w:val="00003ED3"/>
    <w:rsid w:val="00003FAD"/>
    <w:rsid w:val="00004E07"/>
    <w:rsid w:val="000057FA"/>
    <w:rsid w:val="00005914"/>
    <w:rsid w:val="00005CEE"/>
    <w:rsid w:val="0000647D"/>
    <w:rsid w:val="00006738"/>
    <w:rsid w:val="00006C2E"/>
    <w:rsid w:val="000072E2"/>
    <w:rsid w:val="000079E9"/>
    <w:rsid w:val="00007D27"/>
    <w:rsid w:val="0001000F"/>
    <w:rsid w:val="0001046E"/>
    <w:rsid w:val="00010C22"/>
    <w:rsid w:val="000118BF"/>
    <w:rsid w:val="00012267"/>
    <w:rsid w:val="00012286"/>
    <w:rsid w:val="000128B8"/>
    <w:rsid w:val="000129E0"/>
    <w:rsid w:val="00012E6D"/>
    <w:rsid w:val="000131D8"/>
    <w:rsid w:val="0001336B"/>
    <w:rsid w:val="00014694"/>
    <w:rsid w:val="000149E9"/>
    <w:rsid w:val="00015070"/>
    <w:rsid w:val="000155E4"/>
    <w:rsid w:val="00015B10"/>
    <w:rsid w:val="00015B8F"/>
    <w:rsid w:val="00016098"/>
    <w:rsid w:val="000171F3"/>
    <w:rsid w:val="0001735C"/>
    <w:rsid w:val="000173D2"/>
    <w:rsid w:val="0001768F"/>
    <w:rsid w:val="00017A80"/>
    <w:rsid w:val="00017C62"/>
    <w:rsid w:val="000205F5"/>
    <w:rsid w:val="00020889"/>
    <w:rsid w:val="00020D2A"/>
    <w:rsid w:val="00021F06"/>
    <w:rsid w:val="0002214A"/>
    <w:rsid w:val="00022239"/>
    <w:rsid w:val="00022286"/>
    <w:rsid w:val="00022B99"/>
    <w:rsid w:val="00022D04"/>
    <w:rsid w:val="00022DCE"/>
    <w:rsid w:val="00022EE8"/>
    <w:rsid w:val="00022F5F"/>
    <w:rsid w:val="000234CF"/>
    <w:rsid w:val="00023D5D"/>
    <w:rsid w:val="00023E22"/>
    <w:rsid w:val="000240D6"/>
    <w:rsid w:val="0002444D"/>
    <w:rsid w:val="000253F5"/>
    <w:rsid w:val="0002572D"/>
    <w:rsid w:val="0002580A"/>
    <w:rsid w:val="0002596B"/>
    <w:rsid w:val="00026B21"/>
    <w:rsid w:val="00026D16"/>
    <w:rsid w:val="00026D4A"/>
    <w:rsid w:val="00026DC2"/>
    <w:rsid w:val="00027CB0"/>
    <w:rsid w:val="0003126F"/>
    <w:rsid w:val="00031280"/>
    <w:rsid w:val="00031397"/>
    <w:rsid w:val="00031A3E"/>
    <w:rsid w:val="0003208E"/>
    <w:rsid w:val="0003211F"/>
    <w:rsid w:val="000321EC"/>
    <w:rsid w:val="000323A2"/>
    <w:rsid w:val="000330F8"/>
    <w:rsid w:val="000336CF"/>
    <w:rsid w:val="00033D52"/>
    <w:rsid w:val="00034879"/>
    <w:rsid w:val="000349CF"/>
    <w:rsid w:val="000355B5"/>
    <w:rsid w:val="000374FF"/>
    <w:rsid w:val="000378A5"/>
    <w:rsid w:val="00040071"/>
    <w:rsid w:val="000402E5"/>
    <w:rsid w:val="00040FFF"/>
    <w:rsid w:val="00041810"/>
    <w:rsid w:val="00041CA4"/>
    <w:rsid w:val="00041CAA"/>
    <w:rsid w:val="00041DE8"/>
    <w:rsid w:val="0004388B"/>
    <w:rsid w:val="00043A1B"/>
    <w:rsid w:val="00043E4A"/>
    <w:rsid w:val="000440AB"/>
    <w:rsid w:val="0004462A"/>
    <w:rsid w:val="000448F8"/>
    <w:rsid w:val="000450AB"/>
    <w:rsid w:val="00046389"/>
    <w:rsid w:val="000466EB"/>
    <w:rsid w:val="0004678B"/>
    <w:rsid w:val="00046B93"/>
    <w:rsid w:val="00046DEC"/>
    <w:rsid w:val="0004709C"/>
    <w:rsid w:val="00047974"/>
    <w:rsid w:val="00047EFB"/>
    <w:rsid w:val="00051350"/>
    <w:rsid w:val="000514F0"/>
    <w:rsid w:val="00051A9A"/>
    <w:rsid w:val="00051E98"/>
    <w:rsid w:val="00052048"/>
    <w:rsid w:val="000529BE"/>
    <w:rsid w:val="0005336D"/>
    <w:rsid w:val="00053469"/>
    <w:rsid w:val="000535CB"/>
    <w:rsid w:val="00054193"/>
    <w:rsid w:val="00054689"/>
    <w:rsid w:val="00054773"/>
    <w:rsid w:val="00054781"/>
    <w:rsid w:val="00054BD9"/>
    <w:rsid w:val="00054D88"/>
    <w:rsid w:val="00055083"/>
    <w:rsid w:val="0005537B"/>
    <w:rsid w:val="00055649"/>
    <w:rsid w:val="000556BB"/>
    <w:rsid w:val="00055B94"/>
    <w:rsid w:val="00055BE3"/>
    <w:rsid w:val="0005603F"/>
    <w:rsid w:val="000562C5"/>
    <w:rsid w:val="00056927"/>
    <w:rsid w:val="00056AFB"/>
    <w:rsid w:val="0005728B"/>
    <w:rsid w:val="00057413"/>
    <w:rsid w:val="000575C3"/>
    <w:rsid w:val="00057DA2"/>
    <w:rsid w:val="00060964"/>
    <w:rsid w:val="00060CC6"/>
    <w:rsid w:val="00060E9C"/>
    <w:rsid w:val="0006149B"/>
    <w:rsid w:val="00061C4A"/>
    <w:rsid w:val="00062288"/>
    <w:rsid w:val="0006235B"/>
    <w:rsid w:val="000624F0"/>
    <w:rsid w:val="00062799"/>
    <w:rsid w:val="000632C9"/>
    <w:rsid w:val="0006335D"/>
    <w:rsid w:val="00063A9D"/>
    <w:rsid w:val="000644AE"/>
    <w:rsid w:val="00064634"/>
    <w:rsid w:val="00065168"/>
    <w:rsid w:val="00065E43"/>
    <w:rsid w:val="00065F0B"/>
    <w:rsid w:val="0006679B"/>
    <w:rsid w:val="000675E5"/>
    <w:rsid w:val="00067715"/>
    <w:rsid w:val="00067CAC"/>
    <w:rsid w:val="00067F25"/>
    <w:rsid w:val="0007009D"/>
    <w:rsid w:val="000702DC"/>
    <w:rsid w:val="00070A18"/>
    <w:rsid w:val="00071C31"/>
    <w:rsid w:val="00071FE9"/>
    <w:rsid w:val="00072021"/>
    <w:rsid w:val="00072045"/>
    <w:rsid w:val="00072061"/>
    <w:rsid w:val="00072892"/>
    <w:rsid w:val="00072E79"/>
    <w:rsid w:val="0007315B"/>
    <w:rsid w:val="00073909"/>
    <w:rsid w:val="000747E2"/>
    <w:rsid w:val="00074E4E"/>
    <w:rsid w:val="00076002"/>
    <w:rsid w:val="0007626D"/>
    <w:rsid w:val="0007626F"/>
    <w:rsid w:val="000762CD"/>
    <w:rsid w:val="00076541"/>
    <w:rsid w:val="00076A25"/>
    <w:rsid w:val="00077705"/>
    <w:rsid w:val="00080115"/>
    <w:rsid w:val="0008042D"/>
    <w:rsid w:val="00080676"/>
    <w:rsid w:val="00080913"/>
    <w:rsid w:val="00080FF5"/>
    <w:rsid w:val="0008163C"/>
    <w:rsid w:val="000817C0"/>
    <w:rsid w:val="00081E02"/>
    <w:rsid w:val="00082047"/>
    <w:rsid w:val="000825A7"/>
    <w:rsid w:val="0008311C"/>
    <w:rsid w:val="000835E9"/>
    <w:rsid w:val="000839E4"/>
    <w:rsid w:val="00083B02"/>
    <w:rsid w:val="00083FF4"/>
    <w:rsid w:val="0008476B"/>
    <w:rsid w:val="000855AA"/>
    <w:rsid w:val="000856E0"/>
    <w:rsid w:val="00085AD8"/>
    <w:rsid w:val="000868F3"/>
    <w:rsid w:val="000872F2"/>
    <w:rsid w:val="00087D4C"/>
    <w:rsid w:val="00087E2C"/>
    <w:rsid w:val="00090095"/>
    <w:rsid w:val="00090C5F"/>
    <w:rsid w:val="00090DC4"/>
    <w:rsid w:val="00091805"/>
    <w:rsid w:val="00091FD2"/>
    <w:rsid w:val="0009363F"/>
    <w:rsid w:val="00093747"/>
    <w:rsid w:val="000939FE"/>
    <w:rsid w:val="00093B26"/>
    <w:rsid w:val="00093FC3"/>
    <w:rsid w:val="000944DB"/>
    <w:rsid w:val="00094B51"/>
    <w:rsid w:val="00094F3E"/>
    <w:rsid w:val="00095390"/>
    <w:rsid w:val="000957AC"/>
    <w:rsid w:val="00095B5E"/>
    <w:rsid w:val="00095BD0"/>
    <w:rsid w:val="00095D5F"/>
    <w:rsid w:val="00095EAB"/>
    <w:rsid w:val="00096079"/>
    <w:rsid w:val="00096219"/>
    <w:rsid w:val="00096383"/>
    <w:rsid w:val="0009688F"/>
    <w:rsid w:val="00096D91"/>
    <w:rsid w:val="00096DF2"/>
    <w:rsid w:val="00097392"/>
    <w:rsid w:val="00097551"/>
    <w:rsid w:val="0009763E"/>
    <w:rsid w:val="00097AB7"/>
    <w:rsid w:val="000A0939"/>
    <w:rsid w:val="000A09D4"/>
    <w:rsid w:val="000A0AF2"/>
    <w:rsid w:val="000A11E6"/>
    <w:rsid w:val="000A1A3A"/>
    <w:rsid w:val="000A259E"/>
    <w:rsid w:val="000A3EEF"/>
    <w:rsid w:val="000A3FCF"/>
    <w:rsid w:val="000A440E"/>
    <w:rsid w:val="000A48AA"/>
    <w:rsid w:val="000A534D"/>
    <w:rsid w:val="000A5444"/>
    <w:rsid w:val="000A6332"/>
    <w:rsid w:val="000A64B2"/>
    <w:rsid w:val="000A65A0"/>
    <w:rsid w:val="000A6955"/>
    <w:rsid w:val="000A73F6"/>
    <w:rsid w:val="000A742F"/>
    <w:rsid w:val="000A77F3"/>
    <w:rsid w:val="000A7AAF"/>
    <w:rsid w:val="000B063F"/>
    <w:rsid w:val="000B0D84"/>
    <w:rsid w:val="000B1275"/>
    <w:rsid w:val="000B1D9B"/>
    <w:rsid w:val="000B1DAE"/>
    <w:rsid w:val="000B48B6"/>
    <w:rsid w:val="000B565C"/>
    <w:rsid w:val="000B5CCA"/>
    <w:rsid w:val="000B5E64"/>
    <w:rsid w:val="000B64FA"/>
    <w:rsid w:val="000B6625"/>
    <w:rsid w:val="000B679E"/>
    <w:rsid w:val="000B6DE7"/>
    <w:rsid w:val="000B71AD"/>
    <w:rsid w:val="000B72D3"/>
    <w:rsid w:val="000C068F"/>
    <w:rsid w:val="000C0761"/>
    <w:rsid w:val="000C09E7"/>
    <w:rsid w:val="000C09FE"/>
    <w:rsid w:val="000C0E5B"/>
    <w:rsid w:val="000C1096"/>
    <w:rsid w:val="000C1163"/>
    <w:rsid w:val="000C12A3"/>
    <w:rsid w:val="000C1363"/>
    <w:rsid w:val="000C1B5E"/>
    <w:rsid w:val="000C1CF8"/>
    <w:rsid w:val="000C2996"/>
    <w:rsid w:val="000C29E1"/>
    <w:rsid w:val="000C2DB4"/>
    <w:rsid w:val="000C384F"/>
    <w:rsid w:val="000C3BC8"/>
    <w:rsid w:val="000C4268"/>
    <w:rsid w:val="000C5062"/>
    <w:rsid w:val="000C6005"/>
    <w:rsid w:val="000C636E"/>
    <w:rsid w:val="000C674B"/>
    <w:rsid w:val="000C6754"/>
    <w:rsid w:val="000C675D"/>
    <w:rsid w:val="000C6CCD"/>
    <w:rsid w:val="000C74AA"/>
    <w:rsid w:val="000D09D6"/>
    <w:rsid w:val="000D0D9F"/>
    <w:rsid w:val="000D0E39"/>
    <w:rsid w:val="000D1386"/>
    <w:rsid w:val="000D14E2"/>
    <w:rsid w:val="000D1817"/>
    <w:rsid w:val="000D1BB4"/>
    <w:rsid w:val="000D1CC9"/>
    <w:rsid w:val="000D215B"/>
    <w:rsid w:val="000D223B"/>
    <w:rsid w:val="000D2957"/>
    <w:rsid w:val="000D3014"/>
    <w:rsid w:val="000D3028"/>
    <w:rsid w:val="000D320B"/>
    <w:rsid w:val="000D3710"/>
    <w:rsid w:val="000D3DEF"/>
    <w:rsid w:val="000D3E1F"/>
    <w:rsid w:val="000D3E51"/>
    <w:rsid w:val="000D40E4"/>
    <w:rsid w:val="000D43DB"/>
    <w:rsid w:val="000D448E"/>
    <w:rsid w:val="000D4EDB"/>
    <w:rsid w:val="000D5184"/>
    <w:rsid w:val="000D5869"/>
    <w:rsid w:val="000D5D24"/>
    <w:rsid w:val="000D62AD"/>
    <w:rsid w:val="000D714C"/>
    <w:rsid w:val="000D766A"/>
    <w:rsid w:val="000D778E"/>
    <w:rsid w:val="000D7CAA"/>
    <w:rsid w:val="000E077D"/>
    <w:rsid w:val="000E0C1D"/>
    <w:rsid w:val="000E0E3C"/>
    <w:rsid w:val="000E1A85"/>
    <w:rsid w:val="000E1D7C"/>
    <w:rsid w:val="000E2B9C"/>
    <w:rsid w:val="000E3A2D"/>
    <w:rsid w:val="000E4308"/>
    <w:rsid w:val="000E4366"/>
    <w:rsid w:val="000E45C6"/>
    <w:rsid w:val="000E531B"/>
    <w:rsid w:val="000E5564"/>
    <w:rsid w:val="000E61D6"/>
    <w:rsid w:val="000E780A"/>
    <w:rsid w:val="000E7F27"/>
    <w:rsid w:val="000F00C8"/>
    <w:rsid w:val="000F0650"/>
    <w:rsid w:val="000F0B09"/>
    <w:rsid w:val="000F189E"/>
    <w:rsid w:val="000F19B9"/>
    <w:rsid w:val="000F1B78"/>
    <w:rsid w:val="000F2111"/>
    <w:rsid w:val="000F221A"/>
    <w:rsid w:val="000F26A7"/>
    <w:rsid w:val="000F2863"/>
    <w:rsid w:val="000F2956"/>
    <w:rsid w:val="000F3217"/>
    <w:rsid w:val="000F33CB"/>
    <w:rsid w:val="000F3676"/>
    <w:rsid w:val="000F371A"/>
    <w:rsid w:val="000F3B3B"/>
    <w:rsid w:val="000F49FC"/>
    <w:rsid w:val="000F5060"/>
    <w:rsid w:val="000F55C5"/>
    <w:rsid w:val="000F599E"/>
    <w:rsid w:val="000F5E74"/>
    <w:rsid w:val="000F695E"/>
    <w:rsid w:val="000F69C3"/>
    <w:rsid w:val="000F6FEE"/>
    <w:rsid w:val="000F713B"/>
    <w:rsid w:val="000F7262"/>
    <w:rsid w:val="000F772E"/>
    <w:rsid w:val="00100EBD"/>
    <w:rsid w:val="0010128E"/>
    <w:rsid w:val="00101414"/>
    <w:rsid w:val="00101D7B"/>
    <w:rsid w:val="00101F46"/>
    <w:rsid w:val="0010281B"/>
    <w:rsid w:val="00102AEE"/>
    <w:rsid w:val="00102D64"/>
    <w:rsid w:val="00102F5B"/>
    <w:rsid w:val="0010301C"/>
    <w:rsid w:val="00103808"/>
    <w:rsid w:val="0010478E"/>
    <w:rsid w:val="00104885"/>
    <w:rsid w:val="001049B7"/>
    <w:rsid w:val="00104A76"/>
    <w:rsid w:val="00104D96"/>
    <w:rsid w:val="00105543"/>
    <w:rsid w:val="001057D5"/>
    <w:rsid w:val="001059A5"/>
    <w:rsid w:val="00106242"/>
    <w:rsid w:val="001066E9"/>
    <w:rsid w:val="00106B0F"/>
    <w:rsid w:val="00106C00"/>
    <w:rsid w:val="00106EC9"/>
    <w:rsid w:val="00106F09"/>
    <w:rsid w:val="001073AE"/>
    <w:rsid w:val="00107467"/>
    <w:rsid w:val="00107E49"/>
    <w:rsid w:val="00111D17"/>
    <w:rsid w:val="0011277E"/>
    <w:rsid w:val="00112902"/>
    <w:rsid w:val="00112D11"/>
    <w:rsid w:val="0011351D"/>
    <w:rsid w:val="001136AE"/>
    <w:rsid w:val="00113901"/>
    <w:rsid w:val="00113B79"/>
    <w:rsid w:val="0011440A"/>
    <w:rsid w:val="00114714"/>
    <w:rsid w:val="00114997"/>
    <w:rsid w:val="00114CDD"/>
    <w:rsid w:val="00114F1C"/>
    <w:rsid w:val="00114FA5"/>
    <w:rsid w:val="0011549B"/>
    <w:rsid w:val="001154C9"/>
    <w:rsid w:val="001155F3"/>
    <w:rsid w:val="00115FF2"/>
    <w:rsid w:val="00116030"/>
    <w:rsid w:val="001161CC"/>
    <w:rsid w:val="0011649D"/>
    <w:rsid w:val="00116688"/>
    <w:rsid w:val="001177E5"/>
    <w:rsid w:val="00117A10"/>
    <w:rsid w:val="00117FF1"/>
    <w:rsid w:val="001212BE"/>
    <w:rsid w:val="0012177A"/>
    <w:rsid w:val="00121B1D"/>
    <w:rsid w:val="001235D0"/>
    <w:rsid w:val="001236DA"/>
    <w:rsid w:val="001243D1"/>
    <w:rsid w:val="0012575A"/>
    <w:rsid w:val="0012598D"/>
    <w:rsid w:val="00126081"/>
    <w:rsid w:val="00126142"/>
    <w:rsid w:val="001265D6"/>
    <w:rsid w:val="00127A5E"/>
    <w:rsid w:val="00127B32"/>
    <w:rsid w:val="00127D42"/>
    <w:rsid w:val="001302D8"/>
    <w:rsid w:val="00130562"/>
    <w:rsid w:val="0013099C"/>
    <w:rsid w:val="0013287A"/>
    <w:rsid w:val="00132924"/>
    <w:rsid w:val="00132E09"/>
    <w:rsid w:val="001340A5"/>
    <w:rsid w:val="001341BB"/>
    <w:rsid w:val="00134390"/>
    <w:rsid w:val="00134B8A"/>
    <w:rsid w:val="00134BD5"/>
    <w:rsid w:val="00134E83"/>
    <w:rsid w:val="00134F86"/>
    <w:rsid w:val="00135B69"/>
    <w:rsid w:val="0013655D"/>
    <w:rsid w:val="00136656"/>
    <w:rsid w:val="00136C81"/>
    <w:rsid w:val="00136D0E"/>
    <w:rsid w:val="00136F32"/>
    <w:rsid w:val="00140B80"/>
    <w:rsid w:val="00141796"/>
    <w:rsid w:val="00141873"/>
    <w:rsid w:val="00141A0B"/>
    <w:rsid w:val="00142688"/>
    <w:rsid w:val="001434D3"/>
    <w:rsid w:val="001439BD"/>
    <w:rsid w:val="0014566B"/>
    <w:rsid w:val="001458BA"/>
    <w:rsid w:val="00146345"/>
    <w:rsid w:val="0014650B"/>
    <w:rsid w:val="00146F86"/>
    <w:rsid w:val="001505AB"/>
    <w:rsid w:val="00150C4C"/>
    <w:rsid w:val="00150EB4"/>
    <w:rsid w:val="00150EEA"/>
    <w:rsid w:val="001517B2"/>
    <w:rsid w:val="00152690"/>
    <w:rsid w:val="0015289C"/>
    <w:rsid w:val="00152DD1"/>
    <w:rsid w:val="001535AC"/>
    <w:rsid w:val="0015371B"/>
    <w:rsid w:val="00153892"/>
    <w:rsid w:val="00154211"/>
    <w:rsid w:val="0015432A"/>
    <w:rsid w:val="0015436D"/>
    <w:rsid w:val="001544DF"/>
    <w:rsid w:val="00154797"/>
    <w:rsid w:val="00154C4D"/>
    <w:rsid w:val="00154FED"/>
    <w:rsid w:val="00155654"/>
    <w:rsid w:val="00155E5D"/>
    <w:rsid w:val="00155EB7"/>
    <w:rsid w:val="00156224"/>
    <w:rsid w:val="001568A9"/>
    <w:rsid w:val="00156C16"/>
    <w:rsid w:val="00157B9A"/>
    <w:rsid w:val="00160540"/>
    <w:rsid w:val="001605E0"/>
    <w:rsid w:val="001608F3"/>
    <w:rsid w:val="00160954"/>
    <w:rsid w:val="0016130F"/>
    <w:rsid w:val="0016184D"/>
    <w:rsid w:val="0016210B"/>
    <w:rsid w:val="001621A1"/>
    <w:rsid w:val="001624BB"/>
    <w:rsid w:val="0016250F"/>
    <w:rsid w:val="00163F3D"/>
    <w:rsid w:val="0016676F"/>
    <w:rsid w:val="00166877"/>
    <w:rsid w:val="00166AAF"/>
    <w:rsid w:val="00166C47"/>
    <w:rsid w:val="001673E2"/>
    <w:rsid w:val="001677BE"/>
    <w:rsid w:val="00170769"/>
    <w:rsid w:val="001708E8"/>
    <w:rsid w:val="00170E2D"/>
    <w:rsid w:val="00170F4C"/>
    <w:rsid w:val="00170FA8"/>
    <w:rsid w:val="0017116C"/>
    <w:rsid w:val="0017163C"/>
    <w:rsid w:val="00171DC3"/>
    <w:rsid w:val="001720C6"/>
    <w:rsid w:val="00172456"/>
    <w:rsid w:val="00172A85"/>
    <w:rsid w:val="00172D9A"/>
    <w:rsid w:val="00172EE2"/>
    <w:rsid w:val="00173BC9"/>
    <w:rsid w:val="00173DE0"/>
    <w:rsid w:val="00173EF8"/>
    <w:rsid w:val="00174297"/>
    <w:rsid w:val="00174B18"/>
    <w:rsid w:val="00174EF4"/>
    <w:rsid w:val="00175719"/>
    <w:rsid w:val="00176AC3"/>
    <w:rsid w:val="00176B76"/>
    <w:rsid w:val="00177A80"/>
    <w:rsid w:val="00177CB4"/>
    <w:rsid w:val="00177E81"/>
    <w:rsid w:val="00180655"/>
    <w:rsid w:val="001807D8"/>
    <w:rsid w:val="00180B2D"/>
    <w:rsid w:val="0018157C"/>
    <w:rsid w:val="001816F1"/>
    <w:rsid w:val="00181738"/>
    <w:rsid w:val="00181974"/>
    <w:rsid w:val="00182923"/>
    <w:rsid w:val="00182E60"/>
    <w:rsid w:val="0018340E"/>
    <w:rsid w:val="00183702"/>
    <w:rsid w:val="0018398D"/>
    <w:rsid w:val="001839EA"/>
    <w:rsid w:val="00183C35"/>
    <w:rsid w:val="00183FC1"/>
    <w:rsid w:val="0018415C"/>
    <w:rsid w:val="0018433F"/>
    <w:rsid w:val="00184492"/>
    <w:rsid w:val="001844D8"/>
    <w:rsid w:val="00184DB9"/>
    <w:rsid w:val="0018650B"/>
    <w:rsid w:val="00186FDC"/>
    <w:rsid w:val="00187A73"/>
    <w:rsid w:val="00187EE8"/>
    <w:rsid w:val="00190D46"/>
    <w:rsid w:val="00190EF6"/>
    <w:rsid w:val="00190F39"/>
    <w:rsid w:val="00191520"/>
    <w:rsid w:val="0019171F"/>
    <w:rsid w:val="00191922"/>
    <w:rsid w:val="00191BF8"/>
    <w:rsid w:val="00191F43"/>
    <w:rsid w:val="001921BC"/>
    <w:rsid w:val="00193A2A"/>
    <w:rsid w:val="00193B9F"/>
    <w:rsid w:val="001945CE"/>
    <w:rsid w:val="00194AE8"/>
    <w:rsid w:val="00195A7A"/>
    <w:rsid w:val="001961E9"/>
    <w:rsid w:val="00196351"/>
    <w:rsid w:val="001963D6"/>
    <w:rsid w:val="001967BC"/>
    <w:rsid w:val="00196C57"/>
    <w:rsid w:val="00196F89"/>
    <w:rsid w:val="00197307"/>
    <w:rsid w:val="001976E8"/>
    <w:rsid w:val="0019775A"/>
    <w:rsid w:val="001979C9"/>
    <w:rsid w:val="00197CD6"/>
    <w:rsid w:val="00197E62"/>
    <w:rsid w:val="00197E9A"/>
    <w:rsid w:val="001A03FE"/>
    <w:rsid w:val="001A07EA"/>
    <w:rsid w:val="001A0836"/>
    <w:rsid w:val="001A093D"/>
    <w:rsid w:val="001A1017"/>
    <w:rsid w:val="001A1AAA"/>
    <w:rsid w:val="001A1AAC"/>
    <w:rsid w:val="001A2711"/>
    <w:rsid w:val="001A27F2"/>
    <w:rsid w:val="001A292D"/>
    <w:rsid w:val="001A31C0"/>
    <w:rsid w:val="001A38F4"/>
    <w:rsid w:val="001A3F90"/>
    <w:rsid w:val="001A46FF"/>
    <w:rsid w:val="001A4975"/>
    <w:rsid w:val="001A4A2E"/>
    <w:rsid w:val="001A4BE9"/>
    <w:rsid w:val="001A5379"/>
    <w:rsid w:val="001A556F"/>
    <w:rsid w:val="001A5EDA"/>
    <w:rsid w:val="001A6723"/>
    <w:rsid w:val="001A706D"/>
    <w:rsid w:val="001A71C9"/>
    <w:rsid w:val="001A72BF"/>
    <w:rsid w:val="001A7309"/>
    <w:rsid w:val="001A7752"/>
    <w:rsid w:val="001A78AC"/>
    <w:rsid w:val="001A7A7B"/>
    <w:rsid w:val="001A7BF2"/>
    <w:rsid w:val="001A7C08"/>
    <w:rsid w:val="001B0163"/>
    <w:rsid w:val="001B0CE0"/>
    <w:rsid w:val="001B0D31"/>
    <w:rsid w:val="001B1087"/>
    <w:rsid w:val="001B14F9"/>
    <w:rsid w:val="001B164A"/>
    <w:rsid w:val="001B1D15"/>
    <w:rsid w:val="001B1E0D"/>
    <w:rsid w:val="001B1EAB"/>
    <w:rsid w:val="001B1FA3"/>
    <w:rsid w:val="001B2094"/>
    <w:rsid w:val="001B21A4"/>
    <w:rsid w:val="001B29EB"/>
    <w:rsid w:val="001B2ED9"/>
    <w:rsid w:val="001B2EF3"/>
    <w:rsid w:val="001B3608"/>
    <w:rsid w:val="001B3A3E"/>
    <w:rsid w:val="001B4509"/>
    <w:rsid w:val="001B4B71"/>
    <w:rsid w:val="001B5354"/>
    <w:rsid w:val="001B60A3"/>
    <w:rsid w:val="001B6951"/>
    <w:rsid w:val="001B6AEC"/>
    <w:rsid w:val="001B6B06"/>
    <w:rsid w:val="001B6BDD"/>
    <w:rsid w:val="001B70E5"/>
    <w:rsid w:val="001B756D"/>
    <w:rsid w:val="001B75C8"/>
    <w:rsid w:val="001B7BA7"/>
    <w:rsid w:val="001C0B6F"/>
    <w:rsid w:val="001C1247"/>
    <w:rsid w:val="001C1C0E"/>
    <w:rsid w:val="001C1CBE"/>
    <w:rsid w:val="001C1EBA"/>
    <w:rsid w:val="001C2509"/>
    <w:rsid w:val="001C2B19"/>
    <w:rsid w:val="001C2BEC"/>
    <w:rsid w:val="001C32D9"/>
    <w:rsid w:val="001C3B47"/>
    <w:rsid w:val="001C3CDA"/>
    <w:rsid w:val="001C3D83"/>
    <w:rsid w:val="001C3ED5"/>
    <w:rsid w:val="001C4216"/>
    <w:rsid w:val="001C4E25"/>
    <w:rsid w:val="001C5280"/>
    <w:rsid w:val="001C665A"/>
    <w:rsid w:val="001C6A95"/>
    <w:rsid w:val="001C6EF9"/>
    <w:rsid w:val="001C76C0"/>
    <w:rsid w:val="001C7FCF"/>
    <w:rsid w:val="001D0BC4"/>
    <w:rsid w:val="001D1102"/>
    <w:rsid w:val="001D3098"/>
    <w:rsid w:val="001D3A4A"/>
    <w:rsid w:val="001D3DC9"/>
    <w:rsid w:val="001D45C5"/>
    <w:rsid w:val="001D512A"/>
    <w:rsid w:val="001D52CE"/>
    <w:rsid w:val="001D5646"/>
    <w:rsid w:val="001D57EE"/>
    <w:rsid w:val="001D5BE6"/>
    <w:rsid w:val="001D5F56"/>
    <w:rsid w:val="001D6002"/>
    <w:rsid w:val="001D6014"/>
    <w:rsid w:val="001D6CB2"/>
    <w:rsid w:val="001D6E4F"/>
    <w:rsid w:val="001D7DC7"/>
    <w:rsid w:val="001E00B6"/>
    <w:rsid w:val="001E0200"/>
    <w:rsid w:val="001E0483"/>
    <w:rsid w:val="001E1023"/>
    <w:rsid w:val="001E225E"/>
    <w:rsid w:val="001E2719"/>
    <w:rsid w:val="001E2BC1"/>
    <w:rsid w:val="001E2F7D"/>
    <w:rsid w:val="001E2FF7"/>
    <w:rsid w:val="001E35A9"/>
    <w:rsid w:val="001E3DC2"/>
    <w:rsid w:val="001E3EEE"/>
    <w:rsid w:val="001E41C3"/>
    <w:rsid w:val="001E427D"/>
    <w:rsid w:val="001E492C"/>
    <w:rsid w:val="001E4A2C"/>
    <w:rsid w:val="001E54F9"/>
    <w:rsid w:val="001E55AE"/>
    <w:rsid w:val="001E55B2"/>
    <w:rsid w:val="001E5FE6"/>
    <w:rsid w:val="001E6297"/>
    <w:rsid w:val="001E6B60"/>
    <w:rsid w:val="001E74B3"/>
    <w:rsid w:val="001E7658"/>
    <w:rsid w:val="001E7BD0"/>
    <w:rsid w:val="001E7E92"/>
    <w:rsid w:val="001F01E6"/>
    <w:rsid w:val="001F0554"/>
    <w:rsid w:val="001F180B"/>
    <w:rsid w:val="001F1BC0"/>
    <w:rsid w:val="001F29DF"/>
    <w:rsid w:val="001F2A2E"/>
    <w:rsid w:val="001F2CDF"/>
    <w:rsid w:val="001F38DE"/>
    <w:rsid w:val="001F3A22"/>
    <w:rsid w:val="001F3ABB"/>
    <w:rsid w:val="001F3EBA"/>
    <w:rsid w:val="001F43AD"/>
    <w:rsid w:val="001F4B5D"/>
    <w:rsid w:val="001F4BAA"/>
    <w:rsid w:val="001F583A"/>
    <w:rsid w:val="001F594F"/>
    <w:rsid w:val="001F5DCB"/>
    <w:rsid w:val="001F6205"/>
    <w:rsid w:val="001F631D"/>
    <w:rsid w:val="001F68FC"/>
    <w:rsid w:val="001F7D58"/>
    <w:rsid w:val="001F7D8F"/>
    <w:rsid w:val="001F7F5B"/>
    <w:rsid w:val="001F7FA1"/>
    <w:rsid w:val="002003B8"/>
    <w:rsid w:val="002005AF"/>
    <w:rsid w:val="002009F7"/>
    <w:rsid w:val="00200BE3"/>
    <w:rsid w:val="00200BFF"/>
    <w:rsid w:val="002013AD"/>
    <w:rsid w:val="002022F3"/>
    <w:rsid w:val="0020359C"/>
    <w:rsid w:val="00203A03"/>
    <w:rsid w:val="00203B77"/>
    <w:rsid w:val="00203C9A"/>
    <w:rsid w:val="00203F23"/>
    <w:rsid w:val="002045D2"/>
    <w:rsid w:val="0020494B"/>
    <w:rsid w:val="002060A4"/>
    <w:rsid w:val="00207951"/>
    <w:rsid w:val="00207FB6"/>
    <w:rsid w:val="00210BEF"/>
    <w:rsid w:val="00211561"/>
    <w:rsid w:val="00211618"/>
    <w:rsid w:val="00211901"/>
    <w:rsid w:val="00211F59"/>
    <w:rsid w:val="002121F0"/>
    <w:rsid w:val="00212673"/>
    <w:rsid w:val="00212ED4"/>
    <w:rsid w:val="00212FFC"/>
    <w:rsid w:val="002136BA"/>
    <w:rsid w:val="002139D0"/>
    <w:rsid w:val="002140CA"/>
    <w:rsid w:val="0021523F"/>
    <w:rsid w:val="00215CA5"/>
    <w:rsid w:val="00215F2D"/>
    <w:rsid w:val="00216AC7"/>
    <w:rsid w:val="00216E7B"/>
    <w:rsid w:val="00217D4D"/>
    <w:rsid w:val="002203B0"/>
    <w:rsid w:val="00220808"/>
    <w:rsid w:val="00220BFE"/>
    <w:rsid w:val="0022122C"/>
    <w:rsid w:val="002214FA"/>
    <w:rsid w:val="002216F6"/>
    <w:rsid w:val="00221AA5"/>
    <w:rsid w:val="0022257B"/>
    <w:rsid w:val="00222FF1"/>
    <w:rsid w:val="00223D6B"/>
    <w:rsid w:val="00224455"/>
    <w:rsid w:val="00225E08"/>
    <w:rsid w:val="00225FC4"/>
    <w:rsid w:val="00226055"/>
    <w:rsid w:val="00226292"/>
    <w:rsid w:val="00226589"/>
    <w:rsid w:val="002268A1"/>
    <w:rsid w:val="00226C94"/>
    <w:rsid w:val="00226EC4"/>
    <w:rsid w:val="00226F3B"/>
    <w:rsid w:val="0022758C"/>
    <w:rsid w:val="002276D0"/>
    <w:rsid w:val="00227745"/>
    <w:rsid w:val="00227B33"/>
    <w:rsid w:val="002307CA"/>
    <w:rsid w:val="00230F3B"/>
    <w:rsid w:val="0023110E"/>
    <w:rsid w:val="00231AF4"/>
    <w:rsid w:val="00231E24"/>
    <w:rsid w:val="002320F3"/>
    <w:rsid w:val="00232D33"/>
    <w:rsid w:val="00232F2B"/>
    <w:rsid w:val="00232F74"/>
    <w:rsid w:val="00233E0B"/>
    <w:rsid w:val="002340BE"/>
    <w:rsid w:val="0023431D"/>
    <w:rsid w:val="00234730"/>
    <w:rsid w:val="002353E2"/>
    <w:rsid w:val="00235599"/>
    <w:rsid w:val="00235629"/>
    <w:rsid w:val="00235B1A"/>
    <w:rsid w:val="002362B5"/>
    <w:rsid w:val="00236709"/>
    <w:rsid w:val="0023683D"/>
    <w:rsid w:val="00237DD4"/>
    <w:rsid w:val="00237E1B"/>
    <w:rsid w:val="00240ACA"/>
    <w:rsid w:val="00241402"/>
    <w:rsid w:val="00241674"/>
    <w:rsid w:val="002418E6"/>
    <w:rsid w:val="00241D16"/>
    <w:rsid w:val="0024249F"/>
    <w:rsid w:val="00242738"/>
    <w:rsid w:val="0024299E"/>
    <w:rsid w:val="00242A75"/>
    <w:rsid w:val="00242CA0"/>
    <w:rsid w:val="00242D2B"/>
    <w:rsid w:val="00243423"/>
    <w:rsid w:val="0024367C"/>
    <w:rsid w:val="002440F6"/>
    <w:rsid w:val="0024438D"/>
    <w:rsid w:val="00245942"/>
    <w:rsid w:val="0024603B"/>
    <w:rsid w:val="002460D8"/>
    <w:rsid w:val="0024669C"/>
    <w:rsid w:val="00246E40"/>
    <w:rsid w:val="00246FFC"/>
    <w:rsid w:val="0024778B"/>
    <w:rsid w:val="0025038D"/>
    <w:rsid w:val="0025062A"/>
    <w:rsid w:val="0025083F"/>
    <w:rsid w:val="002509EB"/>
    <w:rsid w:val="0025128D"/>
    <w:rsid w:val="00251CC2"/>
    <w:rsid w:val="0025215A"/>
    <w:rsid w:val="00252421"/>
    <w:rsid w:val="002529EA"/>
    <w:rsid w:val="002537AD"/>
    <w:rsid w:val="00253CD1"/>
    <w:rsid w:val="002541D4"/>
    <w:rsid w:val="00254510"/>
    <w:rsid w:val="002554FA"/>
    <w:rsid w:val="0025584A"/>
    <w:rsid w:val="00255E4C"/>
    <w:rsid w:val="00255FF0"/>
    <w:rsid w:val="002560C0"/>
    <w:rsid w:val="0025652A"/>
    <w:rsid w:val="00256912"/>
    <w:rsid w:val="002573D7"/>
    <w:rsid w:val="002576E4"/>
    <w:rsid w:val="00257E6F"/>
    <w:rsid w:val="002605B1"/>
    <w:rsid w:val="002608C9"/>
    <w:rsid w:val="002612CA"/>
    <w:rsid w:val="00261490"/>
    <w:rsid w:val="0026186A"/>
    <w:rsid w:val="00262381"/>
    <w:rsid w:val="002623F4"/>
    <w:rsid w:val="00262467"/>
    <w:rsid w:val="00262A9A"/>
    <w:rsid w:val="002636FD"/>
    <w:rsid w:val="00263760"/>
    <w:rsid w:val="00263DC1"/>
    <w:rsid w:val="00264A81"/>
    <w:rsid w:val="00264B42"/>
    <w:rsid w:val="00265960"/>
    <w:rsid w:val="0026678A"/>
    <w:rsid w:val="00266CFC"/>
    <w:rsid w:val="00266F56"/>
    <w:rsid w:val="0026784A"/>
    <w:rsid w:val="00267EB0"/>
    <w:rsid w:val="0027076C"/>
    <w:rsid w:val="00270827"/>
    <w:rsid w:val="00270EC5"/>
    <w:rsid w:val="00271ECE"/>
    <w:rsid w:val="0027200C"/>
    <w:rsid w:val="00272244"/>
    <w:rsid w:val="00272797"/>
    <w:rsid w:val="002729CB"/>
    <w:rsid w:val="00273B60"/>
    <w:rsid w:val="00273E6C"/>
    <w:rsid w:val="00273E83"/>
    <w:rsid w:val="002746B5"/>
    <w:rsid w:val="002746FF"/>
    <w:rsid w:val="00274CBB"/>
    <w:rsid w:val="0027538A"/>
    <w:rsid w:val="0027564C"/>
    <w:rsid w:val="002756F4"/>
    <w:rsid w:val="00275B0C"/>
    <w:rsid w:val="00275C55"/>
    <w:rsid w:val="00276077"/>
    <w:rsid w:val="00276516"/>
    <w:rsid w:val="00276692"/>
    <w:rsid w:val="00276880"/>
    <w:rsid w:val="002768DB"/>
    <w:rsid w:val="00276955"/>
    <w:rsid w:val="00276F25"/>
    <w:rsid w:val="00277680"/>
    <w:rsid w:val="00277F8D"/>
    <w:rsid w:val="0028020C"/>
    <w:rsid w:val="00280814"/>
    <w:rsid w:val="00280D8E"/>
    <w:rsid w:val="0028133D"/>
    <w:rsid w:val="0028149C"/>
    <w:rsid w:val="00281573"/>
    <w:rsid w:val="00281F7A"/>
    <w:rsid w:val="002828DD"/>
    <w:rsid w:val="002830A9"/>
    <w:rsid w:val="00283D75"/>
    <w:rsid w:val="00283F8C"/>
    <w:rsid w:val="002843C8"/>
    <w:rsid w:val="002843F8"/>
    <w:rsid w:val="002844EA"/>
    <w:rsid w:val="00285789"/>
    <w:rsid w:val="00285925"/>
    <w:rsid w:val="00286025"/>
    <w:rsid w:val="00286177"/>
    <w:rsid w:val="0028637A"/>
    <w:rsid w:val="00287281"/>
    <w:rsid w:val="00287F0B"/>
    <w:rsid w:val="00290456"/>
    <w:rsid w:val="002911E2"/>
    <w:rsid w:val="002914FA"/>
    <w:rsid w:val="00291DDE"/>
    <w:rsid w:val="00291F3A"/>
    <w:rsid w:val="002920F6"/>
    <w:rsid w:val="0029291E"/>
    <w:rsid w:val="00292C4A"/>
    <w:rsid w:val="00292CC2"/>
    <w:rsid w:val="0029322A"/>
    <w:rsid w:val="00293697"/>
    <w:rsid w:val="002937E7"/>
    <w:rsid w:val="00293CBF"/>
    <w:rsid w:val="00293E3A"/>
    <w:rsid w:val="0029401B"/>
    <w:rsid w:val="002943BD"/>
    <w:rsid w:val="00294ACA"/>
    <w:rsid w:val="00294ADB"/>
    <w:rsid w:val="00294C68"/>
    <w:rsid w:val="0029594D"/>
    <w:rsid w:val="00295EFC"/>
    <w:rsid w:val="00296635"/>
    <w:rsid w:val="002969C7"/>
    <w:rsid w:val="00297369"/>
    <w:rsid w:val="002975A7"/>
    <w:rsid w:val="0029761C"/>
    <w:rsid w:val="002976CE"/>
    <w:rsid w:val="00297A78"/>
    <w:rsid w:val="002A071F"/>
    <w:rsid w:val="002A12AD"/>
    <w:rsid w:val="002A1F7D"/>
    <w:rsid w:val="002A234E"/>
    <w:rsid w:val="002A3ADC"/>
    <w:rsid w:val="002A3B99"/>
    <w:rsid w:val="002A4107"/>
    <w:rsid w:val="002A4515"/>
    <w:rsid w:val="002A45A5"/>
    <w:rsid w:val="002A45D3"/>
    <w:rsid w:val="002A4ED3"/>
    <w:rsid w:val="002A57C9"/>
    <w:rsid w:val="002A65D3"/>
    <w:rsid w:val="002A6B10"/>
    <w:rsid w:val="002A72AC"/>
    <w:rsid w:val="002B177F"/>
    <w:rsid w:val="002B21E7"/>
    <w:rsid w:val="002B225C"/>
    <w:rsid w:val="002B233B"/>
    <w:rsid w:val="002B23F2"/>
    <w:rsid w:val="002B2408"/>
    <w:rsid w:val="002B317B"/>
    <w:rsid w:val="002B3AB3"/>
    <w:rsid w:val="002B4E0B"/>
    <w:rsid w:val="002B57BB"/>
    <w:rsid w:val="002B5836"/>
    <w:rsid w:val="002B5869"/>
    <w:rsid w:val="002B5CD5"/>
    <w:rsid w:val="002B630E"/>
    <w:rsid w:val="002B6968"/>
    <w:rsid w:val="002B702B"/>
    <w:rsid w:val="002B7B02"/>
    <w:rsid w:val="002B7F7F"/>
    <w:rsid w:val="002C0146"/>
    <w:rsid w:val="002C0346"/>
    <w:rsid w:val="002C042D"/>
    <w:rsid w:val="002C06E5"/>
    <w:rsid w:val="002C0F6B"/>
    <w:rsid w:val="002C205C"/>
    <w:rsid w:val="002C22E7"/>
    <w:rsid w:val="002C2FEF"/>
    <w:rsid w:val="002C37EE"/>
    <w:rsid w:val="002C3A34"/>
    <w:rsid w:val="002C3A74"/>
    <w:rsid w:val="002C3AD5"/>
    <w:rsid w:val="002C4928"/>
    <w:rsid w:val="002C4DEF"/>
    <w:rsid w:val="002C6172"/>
    <w:rsid w:val="002C670E"/>
    <w:rsid w:val="002C6B61"/>
    <w:rsid w:val="002C6F5C"/>
    <w:rsid w:val="002C718A"/>
    <w:rsid w:val="002C7C1C"/>
    <w:rsid w:val="002C7D79"/>
    <w:rsid w:val="002D07B4"/>
    <w:rsid w:val="002D0B0E"/>
    <w:rsid w:val="002D0B61"/>
    <w:rsid w:val="002D153C"/>
    <w:rsid w:val="002D2087"/>
    <w:rsid w:val="002D2202"/>
    <w:rsid w:val="002D2788"/>
    <w:rsid w:val="002D382E"/>
    <w:rsid w:val="002D39C4"/>
    <w:rsid w:val="002D3D2B"/>
    <w:rsid w:val="002D3DE1"/>
    <w:rsid w:val="002D4672"/>
    <w:rsid w:val="002D475E"/>
    <w:rsid w:val="002D4995"/>
    <w:rsid w:val="002D5D4C"/>
    <w:rsid w:val="002D5ED3"/>
    <w:rsid w:val="002D5F07"/>
    <w:rsid w:val="002D6D69"/>
    <w:rsid w:val="002E0E28"/>
    <w:rsid w:val="002E0ED5"/>
    <w:rsid w:val="002E12F1"/>
    <w:rsid w:val="002E22FD"/>
    <w:rsid w:val="002E2B0D"/>
    <w:rsid w:val="002E3339"/>
    <w:rsid w:val="002E34DE"/>
    <w:rsid w:val="002E35D8"/>
    <w:rsid w:val="002E384C"/>
    <w:rsid w:val="002E38A6"/>
    <w:rsid w:val="002E3979"/>
    <w:rsid w:val="002E3F09"/>
    <w:rsid w:val="002E4486"/>
    <w:rsid w:val="002E4AA8"/>
    <w:rsid w:val="002E4BBE"/>
    <w:rsid w:val="002E4E55"/>
    <w:rsid w:val="002E5021"/>
    <w:rsid w:val="002E5183"/>
    <w:rsid w:val="002E55FD"/>
    <w:rsid w:val="002E69AA"/>
    <w:rsid w:val="002E7535"/>
    <w:rsid w:val="002F02BA"/>
    <w:rsid w:val="002F0460"/>
    <w:rsid w:val="002F0E17"/>
    <w:rsid w:val="002F12FA"/>
    <w:rsid w:val="002F1EFB"/>
    <w:rsid w:val="002F1F08"/>
    <w:rsid w:val="002F2A47"/>
    <w:rsid w:val="002F2A56"/>
    <w:rsid w:val="002F2C4C"/>
    <w:rsid w:val="002F2F27"/>
    <w:rsid w:val="002F422C"/>
    <w:rsid w:val="002F4B65"/>
    <w:rsid w:val="002F4C83"/>
    <w:rsid w:val="002F519D"/>
    <w:rsid w:val="002F5454"/>
    <w:rsid w:val="002F5763"/>
    <w:rsid w:val="002F587B"/>
    <w:rsid w:val="002F6722"/>
    <w:rsid w:val="002F67A4"/>
    <w:rsid w:val="002F684C"/>
    <w:rsid w:val="002F7825"/>
    <w:rsid w:val="0030054A"/>
    <w:rsid w:val="00300598"/>
    <w:rsid w:val="00300EAC"/>
    <w:rsid w:val="00301846"/>
    <w:rsid w:val="00301B77"/>
    <w:rsid w:val="00301B84"/>
    <w:rsid w:val="00301C9A"/>
    <w:rsid w:val="0030203D"/>
    <w:rsid w:val="00302536"/>
    <w:rsid w:val="00302C6D"/>
    <w:rsid w:val="00303B6A"/>
    <w:rsid w:val="00303D81"/>
    <w:rsid w:val="003042EB"/>
    <w:rsid w:val="0030559C"/>
    <w:rsid w:val="00305C22"/>
    <w:rsid w:val="003063F1"/>
    <w:rsid w:val="00306E7E"/>
    <w:rsid w:val="0030700B"/>
    <w:rsid w:val="00307089"/>
    <w:rsid w:val="00307319"/>
    <w:rsid w:val="003102A0"/>
    <w:rsid w:val="00310391"/>
    <w:rsid w:val="00310EBF"/>
    <w:rsid w:val="0031154E"/>
    <w:rsid w:val="00311DC2"/>
    <w:rsid w:val="003120D3"/>
    <w:rsid w:val="00312180"/>
    <w:rsid w:val="00312196"/>
    <w:rsid w:val="00312458"/>
    <w:rsid w:val="003132D7"/>
    <w:rsid w:val="00313482"/>
    <w:rsid w:val="00313605"/>
    <w:rsid w:val="003140C6"/>
    <w:rsid w:val="00314B24"/>
    <w:rsid w:val="00314F54"/>
    <w:rsid w:val="0031671D"/>
    <w:rsid w:val="0031690B"/>
    <w:rsid w:val="0031722C"/>
    <w:rsid w:val="0031730A"/>
    <w:rsid w:val="003208A7"/>
    <w:rsid w:val="003208C2"/>
    <w:rsid w:val="00320BEA"/>
    <w:rsid w:val="00320F81"/>
    <w:rsid w:val="0032113E"/>
    <w:rsid w:val="003211EB"/>
    <w:rsid w:val="00321683"/>
    <w:rsid w:val="00321B04"/>
    <w:rsid w:val="00321B35"/>
    <w:rsid w:val="00322480"/>
    <w:rsid w:val="003224A6"/>
    <w:rsid w:val="00322BF8"/>
    <w:rsid w:val="003230B4"/>
    <w:rsid w:val="00323165"/>
    <w:rsid w:val="00323A39"/>
    <w:rsid w:val="00323BA1"/>
    <w:rsid w:val="00323C1B"/>
    <w:rsid w:val="00323CA6"/>
    <w:rsid w:val="0032466D"/>
    <w:rsid w:val="003247C5"/>
    <w:rsid w:val="0032486F"/>
    <w:rsid w:val="00324A0F"/>
    <w:rsid w:val="0032553B"/>
    <w:rsid w:val="00325552"/>
    <w:rsid w:val="00325A19"/>
    <w:rsid w:val="003264D4"/>
    <w:rsid w:val="003267A7"/>
    <w:rsid w:val="00326B96"/>
    <w:rsid w:val="00326D84"/>
    <w:rsid w:val="00327172"/>
    <w:rsid w:val="00327510"/>
    <w:rsid w:val="00327C15"/>
    <w:rsid w:val="003303D8"/>
    <w:rsid w:val="0033070D"/>
    <w:rsid w:val="00330E50"/>
    <w:rsid w:val="00331073"/>
    <w:rsid w:val="003314A2"/>
    <w:rsid w:val="00331E1E"/>
    <w:rsid w:val="00331EE1"/>
    <w:rsid w:val="00331F3F"/>
    <w:rsid w:val="00332091"/>
    <w:rsid w:val="00332A33"/>
    <w:rsid w:val="00332E80"/>
    <w:rsid w:val="00332ED1"/>
    <w:rsid w:val="00332FBA"/>
    <w:rsid w:val="0033319A"/>
    <w:rsid w:val="00333C96"/>
    <w:rsid w:val="00333FD6"/>
    <w:rsid w:val="00334043"/>
    <w:rsid w:val="00334F92"/>
    <w:rsid w:val="00335766"/>
    <w:rsid w:val="00335C93"/>
    <w:rsid w:val="0033609E"/>
    <w:rsid w:val="0033628B"/>
    <w:rsid w:val="003363D2"/>
    <w:rsid w:val="003368EC"/>
    <w:rsid w:val="00337426"/>
    <w:rsid w:val="0033756C"/>
    <w:rsid w:val="003376AD"/>
    <w:rsid w:val="003402F8"/>
    <w:rsid w:val="003402FF"/>
    <w:rsid w:val="00340849"/>
    <w:rsid w:val="00340F81"/>
    <w:rsid w:val="00342007"/>
    <w:rsid w:val="00342444"/>
    <w:rsid w:val="003425B0"/>
    <w:rsid w:val="00342D89"/>
    <w:rsid w:val="00342EC4"/>
    <w:rsid w:val="003431EE"/>
    <w:rsid w:val="00343E06"/>
    <w:rsid w:val="00346361"/>
    <w:rsid w:val="00346490"/>
    <w:rsid w:val="00346653"/>
    <w:rsid w:val="003469DD"/>
    <w:rsid w:val="00347220"/>
    <w:rsid w:val="00347449"/>
    <w:rsid w:val="003475E4"/>
    <w:rsid w:val="003500FC"/>
    <w:rsid w:val="00350683"/>
    <w:rsid w:val="003509A7"/>
    <w:rsid w:val="003516C1"/>
    <w:rsid w:val="003518A4"/>
    <w:rsid w:val="003518BC"/>
    <w:rsid w:val="00351B59"/>
    <w:rsid w:val="00351DDF"/>
    <w:rsid w:val="00352938"/>
    <w:rsid w:val="00352E16"/>
    <w:rsid w:val="00352F59"/>
    <w:rsid w:val="003532E2"/>
    <w:rsid w:val="00353661"/>
    <w:rsid w:val="00353FB2"/>
    <w:rsid w:val="00354D75"/>
    <w:rsid w:val="00355001"/>
    <w:rsid w:val="0035539F"/>
    <w:rsid w:val="00355463"/>
    <w:rsid w:val="0035573E"/>
    <w:rsid w:val="003557B5"/>
    <w:rsid w:val="003560AA"/>
    <w:rsid w:val="003563DB"/>
    <w:rsid w:val="0035678F"/>
    <w:rsid w:val="00357A65"/>
    <w:rsid w:val="00357C55"/>
    <w:rsid w:val="00360255"/>
    <w:rsid w:val="00360376"/>
    <w:rsid w:val="0036076B"/>
    <w:rsid w:val="00360C75"/>
    <w:rsid w:val="00360D46"/>
    <w:rsid w:val="00360EF6"/>
    <w:rsid w:val="003618A0"/>
    <w:rsid w:val="00361D60"/>
    <w:rsid w:val="00362284"/>
    <w:rsid w:val="003622D6"/>
    <w:rsid w:val="003626B8"/>
    <w:rsid w:val="00362C2F"/>
    <w:rsid w:val="00362D7C"/>
    <w:rsid w:val="00362FA3"/>
    <w:rsid w:val="003631AB"/>
    <w:rsid w:val="003633D0"/>
    <w:rsid w:val="00363450"/>
    <w:rsid w:val="00363743"/>
    <w:rsid w:val="00363C8B"/>
    <w:rsid w:val="003648DA"/>
    <w:rsid w:val="00364AF3"/>
    <w:rsid w:val="00364E06"/>
    <w:rsid w:val="00365016"/>
    <w:rsid w:val="00365051"/>
    <w:rsid w:val="00365992"/>
    <w:rsid w:val="003669E2"/>
    <w:rsid w:val="00370BCF"/>
    <w:rsid w:val="0037144D"/>
    <w:rsid w:val="003719FF"/>
    <w:rsid w:val="003721E8"/>
    <w:rsid w:val="0037239D"/>
    <w:rsid w:val="00372672"/>
    <w:rsid w:val="00373137"/>
    <w:rsid w:val="003731A8"/>
    <w:rsid w:val="003733BB"/>
    <w:rsid w:val="00373817"/>
    <w:rsid w:val="00373A2D"/>
    <w:rsid w:val="003749C1"/>
    <w:rsid w:val="00374EA5"/>
    <w:rsid w:val="0037541A"/>
    <w:rsid w:val="0037565F"/>
    <w:rsid w:val="003756FF"/>
    <w:rsid w:val="00375B1D"/>
    <w:rsid w:val="003765EE"/>
    <w:rsid w:val="0037666F"/>
    <w:rsid w:val="00377B9C"/>
    <w:rsid w:val="0038023B"/>
    <w:rsid w:val="00380E3C"/>
    <w:rsid w:val="003816A2"/>
    <w:rsid w:val="00382428"/>
    <w:rsid w:val="00382490"/>
    <w:rsid w:val="0038249D"/>
    <w:rsid w:val="003826E4"/>
    <w:rsid w:val="003829E7"/>
    <w:rsid w:val="00382B09"/>
    <w:rsid w:val="00382FE4"/>
    <w:rsid w:val="0038367D"/>
    <w:rsid w:val="00383D4B"/>
    <w:rsid w:val="00383DE2"/>
    <w:rsid w:val="00384817"/>
    <w:rsid w:val="0038526F"/>
    <w:rsid w:val="003859E9"/>
    <w:rsid w:val="00385A7F"/>
    <w:rsid w:val="00385B79"/>
    <w:rsid w:val="0038654D"/>
    <w:rsid w:val="00387477"/>
    <w:rsid w:val="00387FC7"/>
    <w:rsid w:val="00390155"/>
    <w:rsid w:val="003902F9"/>
    <w:rsid w:val="003913F0"/>
    <w:rsid w:val="0039168B"/>
    <w:rsid w:val="00391780"/>
    <w:rsid w:val="00391DB6"/>
    <w:rsid w:val="003922BE"/>
    <w:rsid w:val="00392C3B"/>
    <w:rsid w:val="00392F0C"/>
    <w:rsid w:val="00393498"/>
    <w:rsid w:val="003936B4"/>
    <w:rsid w:val="00394047"/>
    <w:rsid w:val="00394162"/>
    <w:rsid w:val="00394754"/>
    <w:rsid w:val="003947C6"/>
    <w:rsid w:val="00394DA7"/>
    <w:rsid w:val="00394F27"/>
    <w:rsid w:val="00395EE9"/>
    <w:rsid w:val="00396006"/>
    <w:rsid w:val="003960F1"/>
    <w:rsid w:val="0039632E"/>
    <w:rsid w:val="00396931"/>
    <w:rsid w:val="00396D8C"/>
    <w:rsid w:val="00396E00"/>
    <w:rsid w:val="00396EAF"/>
    <w:rsid w:val="003972B4"/>
    <w:rsid w:val="003974D0"/>
    <w:rsid w:val="003977C1"/>
    <w:rsid w:val="00397953"/>
    <w:rsid w:val="00397F88"/>
    <w:rsid w:val="003A0006"/>
    <w:rsid w:val="003A03A6"/>
    <w:rsid w:val="003A07C9"/>
    <w:rsid w:val="003A099A"/>
    <w:rsid w:val="003A09D5"/>
    <w:rsid w:val="003A0C46"/>
    <w:rsid w:val="003A1144"/>
    <w:rsid w:val="003A165E"/>
    <w:rsid w:val="003A1C2C"/>
    <w:rsid w:val="003A1E95"/>
    <w:rsid w:val="003A1F4C"/>
    <w:rsid w:val="003A1FA0"/>
    <w:rsid w:val="003A2429"/>
    <w:rsid w:val="003A279D"/>
    <w:rsid w:val="003A2A75"/>
    <w:rsid w:val="003A311C"/>
    <w:rsid w:val="003A36D3"/>
    <w:rsid w:val="003A3DDD"/>
    <w:rsid w:val="003A3E6B"/>
    <w:rsid w:val="003A41C6"/>
    <w:rsid w:val="003A4B65"/>
    <w:rsid w:val="003A5BBE"/>
    <w:rsid w:val="003A6EFC"/>
    <w:rsid w:val="003A7FB5"/>
    <w:rsid w:val="003B0549"/>
    <w:rsid w:val="003B0D50"/>
    <w:rsid w:val="003B0E77"/>
    <w:rsid w:val="003B1288"/>
    <w:rsid w:val="003B1E44"/>
    <w:rsid w:val="003B2521"/>
    <w:rsid w:val="003B27E4"/>
    <w:rsid w:val="003B29FD"/>
    <w:rsid w:val="003B33B4"/>
    <w:rsid w:val="003B3569"/>
    <w:rsid w:val="003B3AA5"/>
    <w:rsid w:val="003B3B4E"/>
    <w:rsid w:val="003B4255"/>
    <w:rsid w:val="003B4352"/>
    <w:rsid w:val="003B481D"/>
    <w:rsid w:val="003B542D"/>
    <w:rsid w:val="003B5444"/>
    <w:rsid w:val="003B576E"/>
    <w:rsid w:val="003B57FA"/>
    <w:rsid w:val="003B597A"/>
    <w:rsid w:val="003B5ABF"/>
    <w:rsid w:val="003B5CAC"/>
    <w:rsid w:val="003B60C5"/>
    <w:rsid w:val="003B6895"/>
    <w:rsid w:val="003B6979"/>
    <w:rsid w:val="003B703D"/>
    <w:rsid w:val="003B7BA2"/>
    <w:rsid w:val="003B7C9B"/>
    <w:rsid w:val="003B7DBD"/>
    <w:rsid w:val="003C056C"/>
    <w:rsid w:val="003C09E0"/>
    <w:rsid w:val="003C0C8B"/>
    <w:rsid w:val="003C13F1"/>
    <w:rsid w:val="003C1A02"/>
    <w:rsid w:val="003C1A96"/>
    <w:rsid w:val="003C1AFD"/>
    <w:rsid w:val="003C1BEF"/>
    <w:rsid w:val="003C1D8F"/>
    <w:rsid w:val="003C1FB0"/>
    <w:rsid w:val="003C25D0"/>
    <w:rsid w:val="003C2C5C"/>
    <w:rsid w:val="003C3E1B"/>
    <w:rsid w:val="003C4075"/>
    <w:rsid w:val="003C40A1"/>
    <w:rsid w:val="003C4C4D"/>
    <w:rsid w:val="003C5242"/>
    <w:rsid w:val="003C5445"/>
    <w:rsid w:val="003C5A3C"/>
    <w:rsid w:val="003C5F88"/>
    <w:rsid w:val="003C728D"/>
    <w:rsid w:val="003C74E8"/>
    <w:rsid w:val="003D0ECD"/>
    <w:rsid w:val="003D0F97"/>
    <w:rsid w:val="003D1726"/>
    <w:rsid w:val="003D23A0"/>
    <w:rsid w:val="003D2C35"/>
    <w:rsid w:val="003D2C72"/>
    <w:rsid w:val="003D2F4B"/>
    <w:rsid w:val="003D2F75"/>
    <w:rsid w:val="003D33C8"/>
    <w:rsid w:val="003D3DA3"/>
    <w:rsid w:val="003D4762"/>
    <w:rsid w:val="003D4826"/>
    <w:rsid w:val="003D4959"/>
    <w:rsid w:val="003D4CCA"/>
    <w:rsid w:val="003D4DE7"/>
    <w:rsid w:val="003D4F18"/>
    <w:rsid w:val="003D5076"/>
    <w:rsid w:val="003D5146"/>
    <w:rsid w:val="003D59F0"/>
    <w:rsid w:val="003D668F"/>
    <w:rsid w:val="003D688D"/>
    <w:rsid w:val="003D6B4E"/>
    <w:rsid w:val="003D6BD8"/>
    <w:rsid w:val="003D71D6"/>
    <w:rsid w:val="003D7761"/>
    <w:rsid w:val="003D77A9"/>
    <w:rsid w:val="003E0377"/>
    <w:rsid w:val="003E0868"/>
    <w:rsid w:val="003E0B7B"/>
    <w:rsid w:val="003E0D05"/>
    <w:rsid w:val="003E10EE"/>
    <w:rsid w:val="003E13C6"/>
    <w:rsid w:val="003E210D"/>
    <w:rsid w:val="003E247E"/>
    <w:rsid w:val="003E273F"/>
    <w:rsid w:val="003E340A"/>
    <w:rsid w:val="003E3882"/>
    <w:rsid w:val="003E443E"/>
    <w:rsid w:val="003E493F"/>
    <w:rsid w:val="003E5791"/>
    <w:rsid w:val="003E627E"/>
    <w:rsid w:val="003E63CC"/>
    <w:rsid w:val="003E7CD5"/>
    <w:rsid w:val="003F094D"/>
    <w:rsid w:val="003F19BD"/>
    <w:rsid w:val="003F3004"/>
    <w:rsid w:val="003F322B"/>
    <w:rsid w:val="003F346C"/>
    <w:rsid w:val="003F36EF"/>
    <w:rsid w:val="003F4A1E"/>
    <w:rsid w:val="003F5583"/>
    <w:rsid w:val="003F5A9A"/>
    <w:rsid w:val="003F5B38"/>
    <w:rsid w:val="003F5FC8"/>
    <w:rsid w:val="003F6546"/>
    <w:rsid w:val="003F667D"/>
    <w:rsid w:val="003F6964"/>
    <w:rsid w:val="003F6B2C"/>
    <w:rsid w:val="003F6E48"/>
    <w:rsid w:val="003F78F8"/>
    <w:rsid w:val="003F7C43"/>
    <w:rsid w:val="0040017D"/>
    <w:rsid w:val="00400335"/>
    <w:rsid w:val="00400A6C"/>
    <w:rsid w:val="00401276"/>
    <w:rsid w:val="00401571"/>
    <w:rsid w:val="004018B9"/>
    <w:rsid w:val="00401E63"/>
    <w:rsid w:val="0040204A"/>
    <w:rsid w:val="004023EF"/>
    <w:rsid w:val="0040251F"/>
    <w:rsid w:val="00402C23"/>
    <w:rsid w:val="00402F75"/>
    <w:rsid w:val="00403B8A"/>
    <w:rsid w:val="00403D14"/>
    <w:rsid w:val="00404500"/>
    <w:rsid w:val="004045F2"/>
    <w:rsid w:val="00405360"/>
    <w:rsid w:val="00406311"/>
    <w:rsid w:val="00406884"/>
    <w:rsid w:val="00406C30"/>
    <w:rsid w:val="00407B0F"/>
    <w:rsid w:val="00411087"/>
    <w:rsid w:val="004119E4"/>
    <w:rsid w:val="00412241"/>
    <w:rsid w:val="004122F2"/>
    <w:rsid w:val="004129AA"/>
    <w:rsid w:val="004137D1"/>
    <w:rsid w:val="00415130"/>
    <w:rsid w:val="0041518B"/>
    <w:rsid w:val="00415F63"/>
    <w:rsid w:val="00416309"/>
    <w:rsid w:val="00416992"/>
    <w:rsid w:val="00416A21"/>
    <w:rsid w:val="00417333"/>
    <w:rsid w:val="004178F7"/>
    <w:rsid w:val="004202B8"/>
    <w:rsid w:val="004206F2"/>
    <w:rsid w:val="00420AF6"/>
    <w:rsid w:val="00420D13"/>
    <w:rsid w:val="004213B5"/>
    <w:rsid w:val="00421E04"/>
    <w:rsid w:val="00421F83"/>
    <w:rsid w:val="004220D7"/>
    <w:rsid w:val="0042245B"/>
    <w:rsid w:val="0042318D"/>
    <w:rsid w:val="00423DD3"/>
    <w:rsid w:val="004244D6"/>
    <w:rsid w:val="00424674"/>
    <w:rsid w:val="0042482A"/>
    <w:rsid w:val="00424BEF"/>
    <w:rsid w:val="00424F6B"/>
    <w:rsid w:val="00425866"/>
    <w:rsid w:val="00425A2B"/>
    <w:rsid w:val="00425D4A"/>
    <w:rsid w:val="00426019"/>
    <w:rsid w:val="00430292"/>
    <w:rsid w:val="004304BB"/>
    <w:rsid w:val="00431111"/>
    <w:rsid w:val="0043130E"/>
    <w:rsid w:val="0043157E"/>
    <w:rsid w:val="00432EB6"/>
    <w:rsid w:val="004338A7"/>
    <w:rsid w:val="00434928"/>
    <w:rsid w:val="00434F88"/>
    <w:rsid w:val="004359C3"/>
    <w:rsid w:val="00435D8F"/>
    <w:rsid w:val="00436679"/>
    <w:rsid w:val="00436BE5"/>
    <w:rsid w:val="00437204"/>
    <w:rsid w:val="00437A0C"/>
    <w:rsid w:val="00437F59"/>
    <w:rsid w:val="00440E22"/>
    <w:rsid w:val="0044123E"/>
    <w:rsid w:val="0044141C"/>
    <w:rsid w:val="00441587"/>
    <w:rsid w:val="00442155"/>
    <w:rsid w:val="00442251"/>
    <w:rsid w:val="004428F5"/>
    <w:rsid w:val="00442C65"/>
    <w:rsid w:val="0044317F"/>
    <w:rsid w:val="00443239"/>
    <w:rsid w:val="004438B3"/>
    <w:rsid w:val="00443DDB"/>
    <w:rsid w:val="004440B0"/>
    <w:rsid w:val="00444136"/>
    <w:rsid w:val="004443BC"/>
    <w:rsid w:val="00444964"/>
    <w:rsid w:val="00444BF1"/>
    <w:rsid w:val="004455C7"/>
    <w:rsid w:val="00445AB9"/>
    <w:rsid w:val="00446368"/>
    <w:rsid w:val="00446869"/>
    <w:rsid w:val="00447021"/>
    <w:rsid w:val="00447153"/>
    <w:rsid w:val="004473C7"/>
    <w:rsid w:val="00450601"/>
    <w:rsid w:val="00450C0E"/>
    <w:rsid w:val="00450D4F"/>
    <w:rsid w:val="00450EBD"/>
    <w:rsid w:val="0045211C"/>
    <w:rsid w:val="00453053"/>
    <w:rsid w:val="00453278"/>
    <w:rsid w:val="00453351"/>
    <w:rsid w:val="004533F6"/>
    <w:rsid w:val="00453BD8"/>
    <w:rsid w:val="004545F0"/>
    <w:rsid w:val="0045469C"/>
    <w:rsid w:val="00454A48"/>
    <w:rsid w:val="00454D99"/>
    <w:rsid w:val="00455081"/>
    <w:rsid w:val="004570AB"/>
    <w:rsid w:val="0045753F"/>
    <w:rsid w:val="0045770D"/>
    <w:rsid w:val="00457D78"/>
    <w:rsid w:val="00460139"/>
    <w:rsid w:val="00460736"/>
    <w:rsid w:val="00460B90"/>
    <w:rsid w:val="00461253"/>
    <w:rsid w:val="004619AE"/>
    <w:rsid w:val="00461A29"/>
    <w:rsid w:val="00461DF0"/>
    <w:rsid w:val="00462A75"/>
    <w:rsid w:val="00462BE2"/>
    <w:rsid w:val="00462EE0"/>
    <w:rsid w:val="00464245"/>
    <w:rsid w:val="004642B8"/>
    <w:rsid w:val="004646DB"/>
    <w:rsid w:val="0046532C"/>
    <w:rsid w:val="00465545"/>
    <w:rsid w:val="0046578A"/>
    <w:rsid w:val="004664CA"/>
    <w:rsid w:val="004667E6"/>
    <w:rsid w:val="00466983"/>
    <w:rsid w:val="0046788B"/>
    <w:rsid w:val="00470314"/>
    <w:rsid w:val="00470590"/>
    <w:rsid w:val="0047076A"/>
    <w:rsid w:val="00470D40"/>
    <w:rsid w:val="00471B9A"/>
    <w:rsid w:val="00472126"/>
    <w:rsid w:val="00472DE0"/>
    <w:rsid w:val="00473E47"/>
    <w:rsid w:val="00474B4D"/>
    <w:rsid w:val="004758A4"/>
    <w:rsid w:val="00475F43"/>
    <w:rsid w:val="00476368"/>
    <w:rsid w:val="004765C0"/>
    <w:rsid w:val="00476CBD"/>
    <w:rsid w:val="004776E2"/>
    <w:rsid w:val="00477E45"/>
    <w:rsid w:val="00480234"/>
    <w:rsid w:val="004809AA"/>
    <w:rsid w:val="00480D51"/>
    <w:rsid w:val="0048127A"/>
    <w:rsid w:val="0048154E"/>
    <w:rsid w:val="0048214F"/>
    <w:rsid w:val="00482756"/>
    <w:rsid w:val="0048286C"/>
    <w:rsid w:val="0048319C"/>
    <w:rsid w:val="00483593"/>
    <w:rsid w:val="00483A81"/>
    <w:rsid w:val="00483F00"/>
    <w:rsid w:val="004842DE"/>
    <w:rsid w:val="004845E1"/>
    <w:rsid w:val="0048529B"/>
    <w:rsid w:val="004858E4"/>
    <w:rsid w:val="00485E84"/>
    <w:rsid w:val="00485EED"/>
    <w:rsid w:val="004866E7"/>
    <w:rsid w:val="004866F8"/>
    <w:rsid w:val="00487D50"/>
    <w:rsid w:val="004901F1"/>
    <w:rsid w:val="004906B2"/>
    <w:rsid w:val="00490D1E"/>
    <w:rsid w:val="0049160D"/>
    <w:rsid w:val="00491955"/>
    <w:rsid w:val="00491B77"/>
    <w:rsid w:val="00492628"/>
    <w:rsid w:val="0049374E"/>
    <w:rsid w:val="00494C2C"/>
    <w:rsid w:val="00495234"/>
    <w:rsid w:val="00495287"/>
    <w:rsid w:val="00495710"/>
    <w:rsid w:val="00495B5C"/>
    <w:rsid w:val="00495DCF"/>
    <w:rsid w:val="00495E24"/>
    <w:rsid w:val="004962B9"/>
    <w:rsid w:val="004966ED"/>
    <w:rsid w:val="00496D73"/>
    <w:rsid w:val="00496F12"/>
    <w:rsid w:val="0049769E"/>
    <w:rsid w:val="00497754"/>
    <w:rsid w:val="00497AC0"/>
    <w:rsid w:val="004A002D"/>
    <w:rsid w:val="004A00F2"/>
    <w:rsid w:val="004A03CD"/>
    <w:rsid w:val="004A212E"/>
    <w:rsid w:val="004A2407"/>
    <w:rsid w:val="004A2667"/>
    <w:rsid w:val="004A3254"/>
    <w:rsid w:val="004A333A"/>
    <w:rsid w:val="004A334D"/>
    <w:rsid w:val="004A3425"/>
    <w:rsid w:val="004A3997"/>
    <w:rsid w:val="004A47BE"/>
    <w:rsid w:val="004A4A81"/>
    <w:rsid w:val="004A5203"/>
    <w:rsid w:val="004A5250"/>
    <w:rsid w:val="004A525B"/>
    <w:rsid w:val="004A593C"/>
    <w:rsid w:val="004A663B"/>
    <w:rsid w:val="004A6B54"/>
    <w:rsid w:val="004A6BC8"/>
    <w:rsid w:val="004A6D82"/>
    <w:rsid w:val="004A7256"/>
    <w:rsid w:val="004B052E"/>
    <w:rsid w:val="004B0850"/>
    <w:rsid w:val="004B0967"/>
    <w:rsid w:val="004B0BF0"/>
    <w:rsid w:val="004B0C9E"/>
    <w:rsid w:val="004B18D4"/>
    <w:rsid w:val="004B19FA"/>
    <w:rsid w:val="004B24ED"/>
    <w:rsid w:val="004B282B"/>
    <w:rsid w:val="004B392B"/>
    <w:rsid w:val="004B3D25"/>
    <w:rsid w:val="004B4664"/>
    <w:rsid w:val="004B4793"/>
    <w:rsid w:val="004B48D8"/>
    <w:rsid w:val="004B4910"/>
    <w:rsid w:val="004B4E33"/>
    <w:rsid w:val="004B51E0"/>
    <w:rsid w:val="004B567A"/>
    <w:rsid w:val="004B56F5"/>
    <w:rsid w:val="004B5B8F"/>
    <w:rsid w:val="004B5FDA"/>
    <w:rsid w:val="004B64FA"/>
    <w:rsid w:val="004B6ADF"/>
    <w:rsid w:val="004B70BD"/>
    <w:rsid w:val="004B7379"/>
    <w:rsid w:val="004B79E7"/>
    <w:rsid w:val="004B7BC2"/>
    <w:rsid w:val="004C01A7"/>
    <w:rsid w:val="004C01F0"/>
    <w:rsid w:val="004C06BE"/>
    <w:rsid w:val="004C0746"/>
    <w:rsid w:val="004C0856"/>
    <w:rsid w:val="004C0C9B"/>
    <w:rsid w:val="004C15A3"/>
    <w:rsid w:val="004C1930"/>
    <w:rsid w:val="004C1FC1"/>
    <w:rsid w:val="004C250D"/>
    <w:rsid w:val="004C26FB"/>
    <w:rsid w:val="004C36BC"/>
    <w:rsid w:val="004C3B17"/>
    <w:rsid w:val="004C4162"/>
    <w:rsid w:val="004C44E0"/>
    <w:rsid w:val="004C46B3"/>
    <w:rsid w:val="004C4A0D"/>
    <w:rsid w:val="004C4EFA"/>
    <w:rsid w:val="004C5192"/>
    <w:rsid w:val="004C5764"/>
    <w:rsid w:val="004C7C71"/>
    <w:rsid w:val="004C7DE3"/>
    <w:rsid w:val="004D039E"/>
    <w:rsid w:val="004D05B1"/>
    <w:rsid w:val="004D1261"/>
    <w:rsid w:val="004D1A34"/>
    <w:rsid w:val="004D2DF5"/>
    <w:rsid w:val="004D2EC9"/>
    <w:rsid w:val="004D3B66"/>
    <w:rsid w:val="004D41CE"/>
    <w:rsid w:val="004D44C1"/>
    <w:rsid w:val="004D491A"/>
    <w:rsid w:val="004D4D22"/>
    <w:rsid w:val="004D50BC"/>
    <w:rsid w:val="004D5265"/>
    <w:rsid w:val="004D56CE"/>
    <w:rsid w:val="004D61AE"/>
    <w:rsid w:val="004D66A3"/>
    <w:rsid w:val="004D72D2"/>
    <w:rsid w:val="004E04F6"/>
    <w:rsid w:val="004E0BD6"/>
    <w:rsid w:val="004E15C1"/>
    <w:rsid w:val="004E1A4C"/>
    <w:rsid w:val="004E1A88"/>
    <w:rsid w:val="004E1E82"/>
    <w:rsid w:val="004E2D5B"/>
    <w:rsid w:val="004E2F10"/>
    <w:rsid w:val="004E30F0"/>
    <w:rsid w:val="004E3230"/>
    <w:rsid w:val="004E388C"/>
    <w:rsid w:val="004E3D33"/>
    <w:rsid w:val="004E3D6E"/>
    <w:rsid w:val="004E3E9C"/>
    <w:rsid w:val="004E469C"/>
    <w:rsid w:val="004E5D6B"/>
    <w:rsid w:val="004E5ECB"/>
    <w:rsid w:val="004E5FAE"/>
    <w:rsid w:val="004E61A2"/>
    <w:rsid w:val="004E66CC"/>
    <w:rsid w:val="004E6742"/>
    <w:rsid w:val="004E7201"/>
    <w:rsid w:val="004E7262"/>
    <w:rsid w:val="004E7298"/>
    <w:rsid w:val="004E75D8"/>
    <w:rsid w:val="004E7A8F"/>
    <w:rsid w:val="004E7C52"/>
    <w:rsid w:val="004F0869"/>
    <w:rsid w:val="004F1A95"/>
    <w:rsid w:val="004F1DF4"/>
    <w:rsid w:val="004F2201"/>
    <w:rsid w:val="004F2713"/>
    <w:rsid w:val="004F2789"/>
    <w:rsid w:val="004F290E"/>
    <w:rsid w:val="004F2D9D"/>
    <w:rsid w:val="004F2E87"/>
    <w:rsid w:val="004F33DF"/>
    <w:rsid w:val="004F38BF"/>
    <w:rsid w:val="004F3910"/>
    <w:rsid w:val="004F3F7B"/>
    <w:rsid w:val="004F4105"/>
    <w:rsid w:val="004F4287"/>
    <w:rsid w:val="004F4597"/>
    <w:rsid w:val="004F462B"/>
    <w:rsid w:val="004F46D2"/>
    <w:rsid w:val="004F57C1"/>
    <w:rsid w:val="004F580C"/>
    <w:rsid w:val="004F5A68"/>
    <w:rsid w:val="004F77C9"/>
    <w:rsid w:val="004F7F90"/>
    <w:rsid w:val="005006BC"/>
    <w:rsid w:val="00500D27"/>
    <w:rsid w:val="00500EEC"/>
    <w:rsid w:val="00500F09"/>
    <w:rsid w:val="00501341"/>
    <w:rsid w:val="005013B6"/>
    <w:rsid w:val="005019B1"/>
    <w:rsid w:val="00501EB1"/>
    <w:rsid w:val="005023A9"/>
    <w:rsid w:val="00502803"/>
    <w:rsid w:val="00502E2F"/>
    <w:rsid w:val="00503B7E"/>
    <w:rsid w:val="00503B9D"/>
    <w:rsid w:val="00503C59"/>
    <w:rsid w:val="00503ED4"/>
    <w:rsid w:val="005040BC"/>
    <w:rsid w:val="00504DBB"/>
    <w:rsid w:val="005057CA"/>
    <w:rsid w:val="00505B24"/>
    <w:rsid w:val="0050606E"/>
    <w:rsid w:val="005068E4"/>
    <w:rsid w:val="00507112"/>
    <w:rsid w:val="0050742E"/>
    <w:rsid w:val="005078BF"/>
    <w:rsid w:val="005078EB"/>
    <w:rsid w:val="00507CB0"/>
    <w:rsid w:val="0051051C"/>
    <w:rsid w:val="00510AB4"/>
    <w:rsid w:val="00511187"/>
    <w:rsid w:val="00511263"/>
    <w:rsid w:val="00511298"/>
    <w:rsid w:val="005113E2"/>
    <w:rsid w:val="00511960"/>
    <w:rsid w:val="005121D5"/>
    <w:rsid w:val="00512367"/>
    <w:rsid w:val="00512DA5"/>
    <w:rsid w:val="005132D4"/>
    <w:rsid w:val="005139B1"/>
    <w:rsid w:val="00513E15"/>
    <w:rsid w:val="0051699B"/>
    <w:rsid w:val="005176CD"/>
    <w:rsid w:val="00520592"/>
    <w:rsid w:val="0052073A"/>
    <w:rsid w:val="00520945"/>
    <w:rsid w:val="00520EB6"/>
    <w:rsid w:val="00521485"/>
    <w:rsid w:val="0052176B"/>
    <w:rsid w:val="00521B3B"/>
    <w:rsid w:val="00521D9E"/>
    <w:rsid w:val="00521F92"/>
    <w:rsid w:val="00522000"/>
    <w:rsid w:val="00522462"/>
    <w:rsid w:val="00522564"/>
    <w:rsid w:val="00522A4F"/>
    <w:rsid w:val="00522F23"/>
    <w:rsid w:val="00523C86"/>
    <w:rsid w:val="00523DBF"/>
    <w:rsid w:val="005243EA"/>
    <w:rsid w:val="0052516C"/>
    <w:rsid w:val="005252ED"/>
    <w:rsid w:val="00525788"/>
    <w:rsid w:val="00525858"/>
    <w:rsid w:val="00526310"/>
    <w:rsid w:val="00526683"/>
    <w:rsid w:val="005267ED"/>
    <w:rsid w:val="00527246"/>
    <w:rsid w:val="005276D0"/>
    <w:rsid w:val="00527BF8"/>
    <w:rsid w:val="00527CBA"/>
    <w:rsid w:val="0053050B"/>
    <w:rsid w:val="00530AA8"/>
    <w:rsid w:val="00530D2C"/>
    <w:rsid w:val="00531265"/>
    <w:rsid w:val="00532BAF"/>
    <w:rsid w:val="00532C03"/>
    <w:rsid w:val="00533571"/>
    <w:rsid w:val="00533A91"/>
    <w:rsid w:val="00533C4C"/>
    <w:rsid w:val="00533CD0"/>
    <w:rsid w:val="00533F32"/>
    <w:rsid w:val="0053463D"/>
    <w:rsid w:val="00534C15"/>
    <w:rsid w:val="00535B9F"/>
    <w:rsid w:val="00536B55"/>
    <w:rsid w:val="00536C85"/>
    <w:rsid w:val="0053717F"/>
    <w:rsid w:val="00537382"/>
    <w:rsid w:val="00537747"/>
    <w:rsid w:val="0053797D"/>
    <w:rsid w:val="00537B99"/>
    <w:rsid w:val="00537D08"/>
    <w:rsid w:val="00537F44"/>
    <w:rsid w:val="005402FA"/>
    <w:rsid w:val="00540669"/>
    <w:rsid w:val="0054080F"/>
    <w:rsid w:val="00540839"/>
    <w:rsid w:val="00540BC0"/>
    <w:rsid w:val="0054146A"/>
    <w:rsid w:val="005416F0"/>
    <w:rsid w:val="00541857"/>
    <w:rsid w:val="00541F5A"/>
    <w:rsid w:val="00542284"/>
    <w:rsid w:val="00542A8D"/>
    <w:rsid w:val="00542B9E"/>
    <w:rsid w:val="00542BCF"/>
    <w:rsid w:val="00542E01"/>
    <w:rsid w:val="00543915"/>
    <w:rsid w:val="0054394C"/>
    <w:rsid w:val="00544756"/>
    <w:rsid w:val="00544C41"/>
    <w:rsid w:val="00544F16"/>
    <w:rsid w:val="00544F62"/>
    <w:rsid w:val="0054551B"/>
    <w:rsid w:val="00545A6A"/>
    <w:rsid w:val="00545BCD"/>
    <w:rsid w:val="00545D21"/>
    <w:rsid w:val="00545F1D"/>
    <w:rsid w:val="00546379"/>
    <w:rsid w:val="005464D3"/>
    <w:rsid w:val="00546519"/>
    <w:rsid w:val="00546B23"/>
    <w:rsid w:val="00546D94"/>
    <w:rsid w:val="00546E75"/>
    <w:rsid w:val="00546F70"/>
    <w:rsid w:val="00547C8F"/>
    <w:rsid w:val="005502F0"/>
    <w:rsid w:val="0055112E"/>
    <w:rsid w:val="005519D3"/>
    <w:rsid w:val="00551CBB"/>
    <w:rsid w:val="00552240"/>
    <w:rsid w:val="005523EA"/>
    <w:rsid w:val="00552B5C"/>
    <w:rsid w:val="00552F3A"/>
    <w:rsid w:val="005543A5"/>
    <w:rsid w:val="00554E39"/>
    <w:rsid w:val="0055584A"/>
    <w:rsid w:val="00555CC2"/>
    <w:rsid w:val="005562D9"/>
    <w:rsid w:val="00556454"/>
    <w:rsid w:val="00556C8D"/>
    <w:rsid w:val="0055783F"/>
    <w:rsid w:val="00557CF8"/>
    <w:rsid w:val="00557E66"/>
    <w:rsid w:val="00561140"/>
    <w:rsid w:val="005611B8"/>
    <w:rsid w:val="0056147A"/>
    <w:rsid w:val="00561542"/>
    <w:rsid w:val="005619B2"/>
    <w:rsid w:val="0056220C"/>
    <w:rsid w:val="00562A58"/>
    <w:rsid w:val="00562B73"/>
    <w:rsid w:val="00562DC3"/>
    <w:rsid w:val="005635A9"/>
    <w:rsid w:val="0056403F"/>
    <w:rsid w:val="0056435D"/>
    <w:rsid w:val="00564555"/>
    <w:rsid w:val="00564887"/>
    <w:rsid w:val="005651D0"/>
    <w:rsid w:val="00566097"/>
    <w:rsid w:val="0056625E"/>
    <w:rsid w:val="00566C83"/>
    <w:rsid w:val="00566CC6"/>
    <w:rsid w:val="00566F41"/>
    <w:rsid w:val="00567137"/>
    <w:rsid w:val="00567EE5"/>
    <w:rsid w:val="00567F78"/>
    <w:rsid w:val="00567FCB"/>
    <w:rsid w:val="00570A10"/>
    <w:rsid w:val="00570E6E"/>
    <w:rsid w:val="0057170B"/>
    <w:rsid w:val="00571804"/>
    <w:rsid w:val="00571A6A"/>
    <w:rsid w:val="0057383F"/>
    <w:rsid w:val="00573AB1"/>
    <w:rsid w:val="00574205"/>
    <w:rsid w:val="00574A68"/>
    <w:rsid w:val="00574E8E"/>
    <w:rsid w:val="005755A8"/>
    <w:rsid w:val="00575B02"/>
    <w:rsid w:val="0057662D"/>
    <w:rsid w:val="00576799"/>
    <w:rsid w:val="00576AEC"/>
    <w:rsid w:val="00576CE7"/>
    <w:rsid w:val="00577225"/>
    <w:rsid w:val="00580490"/>
    <w:rsid w:val="005805C2"/>
    <w:rsid w:val="00580D34"/>
    <w:rsid w:val="00580D48"/>
    <w:rsid w:val="00581012"/>
    <w:rsid w:val="00581CB1"/>
    <w:rsid w:val="00581D55"/>
    <w:rsid w:val="00582523"/>
    <w:rsid w:val="00582542"/>
    <w:rsid w:val="00582905"/>
    <w:rsid w:val="00582969"/>
    <w:rsid w:val="00582A6F"/>
    <w:rsid w:val="00583490"/>
    <w:rsid w:val="00583F56"/>
    <w:rsid w:val="0058470E"/>
    <w:rsid w:val="00584972"/>
    <w:rsid w:val="00584D75"/>
    <w:rsid w:val="005858B9"/>
    <w:rsid w:val="00585A7B"/>
    <w:rsid w:val="00586473"/>
    <w:rsid w:val="00586B48"/>
    <w:rsid w:val="00586EEF"/>
    <w:rsid w:val="00587016"/>
    <w:rsid w:val="005872E5"/>
    <w:rsid w:val="005874BD"/>
    <w:rsid w:val="00587A38"/>
    <w:rsid w:val="00587F9E"/>
    <w:rsid w:val="00590ABF"/>
    <w:rsid w:val="00590ADA"/>
    <w:rsid w:val="00591068"/>
    <w:rsid w:val="0059123A"/>
    <w:rsid w:val="0059139D"/>
    <w:rsid w:val="005919F3"/>
    <w:rsid w:val="0059205D"/>
    <w:rsid w:val="00592226"/>
    <w:rsid w:val="00592D22"/>
    <w:rsid w:val="00592EA8"/>
    <w:rsid w:val="00593183"/>
    <w:rsid w:val="00593D6A"/>
    <w:rsid w:val="00594021"/>
    <w:rsid w:val="0059429B"/>
    <w:rsid w:val="0059442A"/>
    <w:rsid w:val="005946FB"/>
    <w:rsid w:val="0059479B"/>
    <w:rsid w:val="00594926"/>
    <w:rsid w:val="0059511F"/>
    <w:rsid w:val="005951C4"/>
    <w:rsid w:val="00595723"/>
    <w:rsid w:val="00595FBF"/>
    <w:rsid w:val="00596BFD"/>
    <w:rsid w:val="005A04FE"/>
    <w:rsid w:val="005A087F"/>
    <w:rsid w:val="005A27E8"/>
    <w:rsid w:val="005A2AE7"/>
    <w:rsid w:val="005A2C73"/>
    <w:rsid w:val="005A2D4D"/>
    <w:rsid w:val="005A30B5"/>
    <w:rsid w:val="005A36EF"/>
    <w:rsid w:val="005A3713"/>
    <w:rsid w:val="005A4087"/>
    <w:rsid w:val="005A4E49"/>
    <w:rsid w:val="005A5E5B"/>
    <w:rsid w:val="005A5E92"/>
    <w:rsid w:val="005A7084"/>
    <w:rsid w:val="005A73BB"/>
    <w:rsid w:val="005A74A5"/>
    <w:rsid w:val="005A7AD7"/>
    <w:rsid w:val="005A7D9F"/>
    <w:rsid w:val="005A7DC6"/>
    <w:rsid w:val="005A7E31"/>
    <w:rsid w:val="005B0336"/>
    <w:rsid w:val="005B0A76"/>
    <w:rsid w:val="005B0B09"/>
    <w:rsid w:val="005B1C9C"/>
    <w:rsid w:val="005B20AB"/>
    <w:rsid w:val="005B25A3"/>
    <w:rsid w:val="005B2912"/>
    <w:rsid w:val="005B301E"/>
    <w:rsid w:val="005B33E1"/>
    <w:rsid w:val="005B4AE1"/>
    <w:rsid w:val="005B5836"/>
    <w:rsid w:val="005B59A8"/>
    <w:rsid w:val="005B5B73"/>
    <w:rsid w:val="005B5EB7"/>
    <w:rsid w:val="005B65E5"/>
    <w:rsid w:val="005B6A45"/>
    <w:rsid w:val="005B73F2"/>
    <w:rsid w:val="005B7509"/>
    <w:rsid w:val="005B78D4"/>
    <w:rsid w:val="005B7FD5"/>
    <w:rsid w:val="005C021D"/>
    <w:rsid w:val="005C044D"/>
    <w:rsid w:val="005C0957"/>
    <w:rsid w:val="005C0D66"/>
    <w:rsid w:val="005C12B5"/>
    <w:rsid w:val="005C139D"/>
    <w:rsid w:val="005C1570"/>
    <w:rsid w:val="005C1AF7"/>
    <w:rsid w:val="005C1BA8"/>
    <w:rsid w:val="005C2680"/>
    <w:rsid w:val="005C2B8F"/>
    <w:rsid w:val="005C2C84"/>
    <w:rsid w:val="005C34E5"/>
    <w:rsid w:val="005C3AD7"/>
    <w:rsid w:val="005C3BB4"/>
    <w:rsid w:val="005C42D9"/>
    <w:rsid w:val="005C44B2"/>
    <w:rsid w:val="005C46C2"/>
    <w:rsid w:val="005C4E69"/>
    <w:rsid w:val="005C4EED"/>
    <w:rsid w:val="005C5596"/>
    <w:rsid w:val="005C5B96"/>
    <w:rsid w:val="005C6072"/>
    <w:rsid w:val="005C71C5"/>
    <w:rsid w:val="005C7384"/>
    <w:rsid w:val="005C765D"/>
    <w:rsid w:val="005C7734"/>
    <w:rsid w:val="005C7B7D"/>
    <w:rsid w:val="005D02D6"/>
    <w:rsid w:val="005D02EC"/>
    <w:rsid w:val="005D0726"/>
    <w:rsid w:val="005D0B15"/>
    <w:rsid w:val="005D0EC0"/>
    <w:rsid w:val="005D1150"/>
    <w:rsid w:val="005D136F"/>
    <w:rsid w:val="005D1395"/>
    <w:rsid w:val="005D13D5"/>
    <w:rsid w:val="005D185F"/>
    <w:rsid w:val="005D1F69"/>
    <w:rsid w:val="005D26E5"/>
    <w:rsid w:val="005D2DED"/>
    <w:rsid w:val="005D2E62"/>
    <w:rsid w:val="005D2E9F"/>
    <w:rsid w:val="005D3421"/>
    <w:rsid w:val="005D4191"/>
    <w:rsid w:val="005D4990"/>
    <w:rsid w:val="005D5188"/>
    <w:rsid w:val="005D560E"/>
    <w:rsid w:val="005D5A00"/>
    <w:rsid w:val="005D63A8"/>
    <w:rsid w:val="005D69F0"/>
    <w:rsid w:val="005D77EB"/>
    <w:rsid w:val="005D7F27"/>
    <w:rsid w:val="005E079D"/>
    <w:rsid w:val="005E0BED"/>
    <w:rsid w:val="005E1754"/>
    <w:rsid w:val="005E2061"/>
    <w:rsid w:val="005E243F"/>
    <w:rsid w:val="005E2FF7"/>
    <w:rsid w:val="005E3464"/>
    <w:rsid w:val="005E34A0"/>
    <w:rsid w:val="005E39A1"/>
    <w:rsid w:val="005E39B1"/>
    <w:rsid w:val="005E4251"/>
    <w:rsid w:val="005E490E"/>
    <w:rsid w:val="005E4C8A"/>
    <w:rsid w:val="005E5566"/>
    <w:rsid w:val="005E5F35"/>
    <w:rsid w:val="005E6906"/>
    <w:rsid w:val="005E6B8C"/>
    <w:rsid w:val="005E6BE5"/>
    <w:rsid w:val="005E6C1B"/>
    <w:rsid w:val="005E6FA4"/>
    <w:rsid w:val="005E7651"/>
    <w:rsid w:val="005E78A8"/>
    <w:rsid w:val="005E7928"/>
    <w:rsid w:val="005E7F39"/>
    <w:rsid w:val="005F0214"/>
    <w:rsid w:val="005F0433"/>
    <w:rsid w:val="005F1077"/>
    <w:rsid w:val="005F1F7E"/>
    <w:rsid w:val="005F25C1"/>
    <w:rsid w:val="005F2674"/>
    <w:rsid w:val="005F38C5"/>
    <w:rsid w:val="005F4DB7"/>
    <w:rsid w:val="005F5007"/>
    <w:rsid w:val="005F5995"/>
    <w:rsid w:val="005F5A5C"/>
    <w:rsid w:val="005F5DEC"/>
    <w:rsid w:val="005F7574"/>
    <w:rsid w:val="005F7647"/>
    <w:rsid w:val="005F7709"/>
    <w:rsid w:val="00600737"/>
    <w:rsid w:val="00600D28"/>
    <w:rsid w:val="00600E8A"/>
    <w:rsid w:val="00601244"/>
    <w:rsid w:val="0060182D"/>
    <w:rsid w:val="00601E4A"/>
    <w:rsid w:val="0060229A"/>
    <w:rsid w:val="006025F6"/>
    <w:rsid w:val="00602D5B"/>
    <w:rsid w:val="0060324F"/>
    <w:rsid w:val="00603289"/>
    <w:rsid w:val="00604513"/>
    <w:rsid w:val="0060484D"/>
    <w:rsid w:val="006053CB"/>
    <w:rsid w:val="00605627"/>
    <w:rsid w:val="00605BE2"/>
    <w:rsid w:val="00605D4B"/>
    <w:rsid w:val="00605DA8"/>
    <w:rsid w:val="00605FA9"/>
    <w:rsid w:val="00606A64"/>
    <w:rsid w:val="00606F15"/>
    <w:rsid w:val="0060704C"/>
    <w:rsid w:val="0060707A"/>
    <w:rsid w:val="00607424"/>
    <w:rsid w:val="00607A00"/>
    <w:rsid w:val="0061020E"/>
    <w:rsid w:val="00610330"/>
    <w:rsid w:val="006104AC"/>
    <w:rsid w:val="00610B54"/>
    <w:rsid w:val="00610E36"/>
    <w:rsid w:val="00611481"/>
    <w:rsid w:val="0061169C"/>
    <w:rsid w:val="006119A2"/>
    <w:rsid w:val="00611B2A"/>
    <w:rsid w:val="00611D7F"/>
    <w:rsid w:val="00612291"/>
    <w:rsid w:val="006126E6"/>
    <w:rsid w:val="00612907"/>
    <w:rsid w:val="006131E1"/>
    <w:rsid w:val="0061425B"/>
    <w:rsid w:val="00614C87"/>
    <w:rsid w:val="0061556C"/>
    <w:rsid w:val="00615B4C"/>
    <w:rsid w:val="00616438"/>
    <w:rsid w:val="006168F0"/>
    <w:rsid w:val="00616ED9"/>
    <w:rsid w:val="00617140"/>
    <w:rsid w:val="0061727D"/>
    <w:rsid w:val="00617979"/>
    <w:rsid w:val="00617CA4"/>
    <w:rsid w:val="00617D92"/>
    <w:rsid w:val="00617EB1"/>
    <w:rsid w:val="00617F99"/>
    <w:rsid w:val="0062083E"/>
    <w:rsid w:val="00620C3E"/>
    <w:rsid w:val="006214EB"/>
    <w:rsid w:val="006214ED"/>
    <w:rsid w:val="00621709"/>
    <w:rsid w:val="00622054"/>
    <w:rsid w:val="00622276"/>
    <w:rsid w:val="006226B0"/>
    <w:rsid w:val="00622775"/>
    <w:rsid w:val="00623220"/>
    <w:rsid w:val="00623444"/>
    <w:rsid w:val="006237FC"/>
    <w:rsid w:val="00623BBE"/>
    <w:rsid w:val="00623F8C"/>
    <w:rsid w:val="00624423"/>
    <w:rsid w:val="0062487E"/>
    <w:rsid w:val="00624940"/>
    <w:rsid w:val="00624A08"/>
    <w:rsid w:val="00624C17"/>
    <w:rsid w:val="00624E57"/>
    <w:rsid w:val="00625F1D"/>
    <w:rsid w:val="00626411"/>
    <w:rsid w:val="00626764"/>
    <w:rsid w:val="00627199"/>
    <w:rsid w:val="00627C3D"/>
    <w:rsid w:val="00627D0B"/>
    <w:rsid w:val="00627E3A"/>
    <w:rsid w:val="0063039D"/>
    <w:rsid w:val="00630429"/>
    <w:rsid w:val="00630DE2"/>
    <w:rsid w:val="006316F9"/>
    <w:rsid w:val="00631971"/>
    <w:rsid w:val="00631D74"/>
    <w:rsid w:val="0063237A"/>
    <w:rsid w:val="00632B8C"/>
    <w:rsid w:val="006338C5"/>
    <w:rsid w:val="00633C6F"/>
    <w:rsid w:val="00633D6F"/>
    <w:rsid w:val="00633D71"/>
    <w:rsid w:val="00634295"/>
    <w:rsid w:val="0063446A"/>
    <w:rsid w:val="006344F7"/>
    <w:rsid w:val="0063476D"/>
    <w:rsid w:val="00635518"/>
    <w:rsid w:val="006357F5"/>
    <w:rsid w:val="00635887"/>
    <w:rsid w:val="00636557"/>
    <w:rsid w:val="0063691F"/>
    <w:rsid w:val="00636C0C"/>
    <w:rsid w:val="00637804"/>
    <w:rsid w:val="00637D4C"/>
    <w:rsid w:val="0064020D"/>
    <w:rsid w:val="00640703"/>
    <w:rsid w:val="00640D92"/>
    <w:rsid w:val="00641189"/>
    <w:rsid w:val="006411D5"/>
    <w:rsid w:val="00641485"/>
    <w:rsid w:val="0064183A"/>
    <w:rsid w:val="0064314F"/>
    <w:rsid w:val="00643B93"/>
    <w:rsid w:val="006444EB"/>
    <w:rsid w:val="006448BD"/>
    <w:rsid w:val="006448ED"/>
    <w:rsid w:val="00646436"/>
    <w:rsid w:val="00646925"/>
    <w:rsid w:val="00646C2D"/>
    <w:rsid w:val="00646C83"/>
    <w:rsid w:val="00646D05"/>
    <w:rsid w:val="006501FC"/>
    <w:rsid w:val="00650386"/>
    <w:rsid w:val="006504F1"/>
    <w:rsid w:val="0065055C"/>
    <w:rsid w:val="00650EDA"/>
    <w:rsid w:val="006512EA"/>
    <w:rsid w:val="006518FD"/>
    <w:rsid w:val="00652452"/>
    <w:rsid w:val="00652EFD"/>
    <w:rsid w:val="006534E8"/>
    <w:rsid w:val="006536F3"/>
    <w:rsid w:val="0065371A"/>
    <w:rsid w:val="006542DD"/>
    <w:rsid w:val="006549F0"/>
    <w:rsid w:val="00654C26"/>
    <w:rsid w:val="00655AC9"/>
    <w:rsid w:val="00655D66"/>
    <w:rsid w:val="00655E86"/>
    <w:rsid w:val="0065650C"/>
    <w:rsid w:val="00656C9D"/>
    <w:rsid w:val="006604AB"/>
    <w:rsid w:val="006604C9"/>
    <w:rsid w:val="00660615"/>
    <w:rsid w:val="00661536"/>
    <w:rsid w:val="006615CA"/>
    <w:rsid w:val="00661B73"/>
    <w:rsid w:val="0066312B"/>
    <w:rsid w:val="006633D3"/>
    <w:rsid w:val="0066352F"/>
    <w:rsid w:val="006635EF"/>
    <w:rsid w:val="00663610"/>
    <w:rsid w:val="00663CEA"/>
    <w:rsid w:val="00663F92"/>
    <w:rsid w:val="00664271"/>
    <w:rsid w:val="006645C1"/>
    <w:rsid w:val="00665702"/>
    <w:rsid w:val="006658E8"/>
    <w:rsid w:val="0066672B"/>
    <w:rsid w:val="00666971"/>
    <w:rsid w:val="00666B61"/>
    <w:rsid w:val="00666CB1"/>
    <w:rsid w:val="00667AD7"/>
    <w:rsid w:val="00667CE2"/>
    <w:rsid w:val="00667E93"/>
    <w:rsid w:val="00667FF0"/>
    <w:rsid w:val="00670520"/>
    <w:rsid w:val="00670566"/>
    <w:rsid w:val="006709E4"/>
    <w:rsid w:val="00670D70"/>
    <w:rsid w:val="00670EFC"/>
    <w:rsid w:val="00671343"/>
    <w:rsid w:val="00671EC9"/>
    <w:rsid w:val="00672295"/>
    <w:rsid w:val="00672592"/>
    <w:rsid w:val="006726AE"/>
    <w:rsid w:val="00672A6D"/>
    <w:rsid w:val="00673AD0"/>
    <w:rsid w:val="006740FE"/>
    <w:rsid w:val="00675FBD"/>
    <w:rsid w:val="00676245"/>
    <w:rsid w:val="0067648D"/>
    <w:rsid w:val="0067657C"/>
    <w:rsid w:val="00676995"/>
    <w:rsid w:val="00677CE6"/>
    <w:rsid w:val="006802D6"/>
    <w:rsid w:val="00680688"/>
    <w:rsid w:val="00680B6D"/>
    <w:rsid w:val="006812A3"/>
    <w:rsid w:val="00681DDB"/>
    <w:rsid w:val="00682892"/>
    <w:rsid w:val="00682B49"/>
    <w:rsid w:val="00682C41"/>
    <w:rsid w:val="00682D6E"/>
    <w:rsid w:val="00683432"/>
    <w:rsid w:val="00683689"/>
    <w:rsid w:val="00683C92"/>
    <w:rsid w:val="00683EDB"/>
    <w:rsid w:val="0068432D"/>
    <w:rsid w:val="00684ACC"/>
    <w:rsid w:val="00685373"/>
    <w:rsid w:val="0068599E"/>
    <w:rsid w:val="0068624A"/>
    <w:rsid w:val="006865EE"/>
    <w:rsid w:val="006869F6"/>
    <w:rsid w:val="006872AA"/>
    <w:rsid w:val="00687B31"/>
    <w:rsid w:val="00690901"/>
    <w:rsid w:val="00690CEA"/>
    <w:rsid w:val="00690DA6"/>
    <w:rsid w:val="0069113A"/>
    <w:rsid w:val="006914CA"/>
    <w:rsid w:val="00691561"/>
    <w:rsid w:val="00691A5B"/>
    <w:rsid w:val="00691A8B"/>
    <w:rsid w:val="00691F59"/>
    <w:rsid w:val="00692270"/>
    <w:rsid w:val="00692AA5"/>
    <w:rsid w:val="00692BF5"/>
    <w:rsid w:val="006933BF"/>
    <w:rsid w:val="006940B2"/>
    <w:rsid w:val="006947FC"/>
    <w:rsid w:val="00694D79"/>
    <w:rsid w:val="00694ECE"/>
    <w:rsid w:val="00695074"/>
    <w:rsid w:val="0069550C"/>
    <w:rsid w:val="006961ED"/>
    <w:rsid w:val="006964E1"/>
    <w:rsid w:val="00696509"/>
    <w:rsid w:val="006967C9"/>
    <w:rsid w:val="00696CA5"/>
    <w:rsid w:val="00697986"/>
    <w:rsid w:val="00697A1A"/>
    <w:rsid w:val="00697C7D"/>
    <w:rsid w:val="006A01BC"/>
    <w:rsid w:val="006A0695"/>
    <w:rsid w:val="006A0D12"/>
    <w:rsid w:val="006A0D42"/>
    <w:rsid w:val="006A0DE8"/>
    <w:rsid w:val="006A1CF8"/>
    <w:rsid w:val="006A1DCA"/>
    <w:rsid w:val="006A2413"/>
    <w:rsid w:val="006A260E"/>
    <w:rsid w:val="006A2DA7"/>
    <w:rsid w:val="006A37B1"/>
    <w:rsid w:val="006A3E6A"/>
    <w:rsid w:val="006A4450"/>
    <w:rsid w:val="006A50D1"/>
    <w:rsid w:val="006A5354"/>
    <w:rsid w:val="006A53A9"/>
    <w:rsid w:val="006A5AC7"/>
    <w:rsid w:val="006A60C2"/>
    <w:rsid w:val="006A628D"/>
    <w:rsid w:val="006A69D6"/>
    <w:rsid w:val="006A69EA"/>
    <w:rsid w:val="006A74F8"/>
    <w:rsid w:val="006B002C"/>
    <w:rsid w:val="006B0241"/>
    <w:rsid w:val="006B0D7A"/>
    <w:rsid w:val="006B1161"/>
    <w:rsid w:val="006B197A"/>
    <w:rsid w:val="006B19A1"/>
    <w:rsid w:val="006B1A2E"/>
    <w:rsid w:val="006B1FFA"/>
    <w:rsid w:val="006B211E"/>
    <w:rsid w:val="006B22F7"/>
    <w:rsid w:val="006B258D"/>
    <w:rsid w:val="006B27DE"/>
    <w:rsid w:val="006B2B6A"/>
    <w:rsid w:val="006B3B77"/>
    <w:rsid w:val="006B3EB1"/>
    <w:rsid w:val="006B44EA"/>
    <w:rsid w:val="006B4793"/>
    <w:rsid w:val="006B50BF"/>
    <w:rsid w:val="006B5245"/>
    <w:rsid w:val="006B5B01"/>
    <w:rsid w:val="006B5F52"/>
    <w:rsid w:val="006B61F2"/>
    <w:rsid w:val="006B61F6"/>
    <w:rsid w:val="006B675D"/>
    <w:rsid w:val="006B687D"/>
    <w:rsid w:val="006B6F79"/>
    <w:rsid w:val="006B6FA9"/>
    <w:rsid w:val="006B70A7"/>
    <w:rsid w:val="006B7A91"/>
    <w:rsid w:val="006B7E3F"/>
    <w:rsid w:val="006B7E43"/>
    <w:rsid w:val="006B7F86"/>
    <w:rsid w:val="006B7FFA"/>
    <w:rsid w:val="006C00B2"/>
    <w:rsid w:val="006C01E9"/>
    <w:rsid w:val="006C05F8"/>
    <w:rsid w:val="006C0942"/>
    <w:rsid w:val="006C11BE"/>
    <w:rsid w:val="006C1534"/>
    <w:rsid w:val="006C16AA"/>
    <w:rsid w:val="006C206B"/>
    <w:rsid w:val="006C2202"/>
    <w:rsid w:val="006C2992"/>
    <w:rsid w:val="006C2CD5"/>
    <w:rsid w:val="006C35F1"/>
    <w:rsid w:val="006C36D3"/>
    <w:rsid w:val="006C3768"/>
    <w:rsid w:val="006C3DF0"/>
    <w:rsid w:val="006C4E2E"/>
    <w:rsid w:val="006C563A"/>
    <w:rsid w:val="006C58FC"/>
    <w:rsid w:val="006C5909"/>
    <w:rsid w:val="006C5A75"/>
    <w:rsid w:val="006C65FB"/>
    <w:rsid w:val="006C72CB"/>
    <w:rsid w:val="006C7C5A"/>
    <w:rsid w:val="006D01FC"/>
    <w:rsid w:val="006D06AD"/>
    <w:rsid w:val="006D179D"/>
    <w:rsid w:val="006D22A1"/>
    <w:rsid w:val="006D22CE"/>
    <w:rsid w:val="006D352D"/>
    <w:rsid w:val="006D3573"/>
    <w:rsid w:val="006D360B"/>
    <w:rsid w:val="006D3622"/>
    <w:rsid w:val="006D3A93"/>
    <w:rsid w:val="006D3BE9"/>
    <w:rsid w:val="006D3D60"/>
    <w:rsid w:val="006D40AC"/>
    <w:rsid w:val="006D4242"/>
    <w:rsid w:val="006D42F2"/>
    <w:rsid w:val="006D442B"/>
    <w:rsid w:val="006D4823"/>
    <w:rsid w:val="006D4A61"/>
    <w:rsid w:val="006D4B04"/>
    <w:rsid w:val="006D4B69"/>
    <w:rsid w:val="006D5696"/>
    <w:rsid w:val="006D5707"/>
    <w:rsid w:val="006D62F2"/>
    <w:rsid w:val="006D65FA"/>
    <w:rsid w:val="006D6AEC"/>
    <w:rsid w:val="006D7D05"/>
    <w:rsid w:val="006D7D14"/>
    <w:rsid w:val="006E0031"/>
    <w:rsid w:val="006E0780"/>
    <w:rsid w:val="006E0F93"/>
    <w:rsid w:val="006E1565"/>
    <w:rsid w:val="006E31B8"/>
    <w:rsid w:val="006E340B"/>
    <w:rsid w:val="006E3430"/>
    <w:rsid w:val="006E4388"/>
    <w:rsid w:val="006E44D4"/>
    <w:rsid w:val="006E5E2B"/>
    <w:rsid w:val="006E5FB6"/>
    <w:rsid w:val="006E6091"/>
    <w:rsid w:val="006E6859"/>
    <w:rsid w:val="006E7647"/>
    <w:rsid w:val="006E7AE8"/>
    <w:rsid w:val="006E7B51"/>
    <w:rsid w:val="006F0965"/>
    <w:rsid w:val="006F1B84"/>
    <w:rsid w:val="006F29D2"/>
    <w:rsid w:val="006F33B9"/>
    <w:rsid w:val="006F342E"/>
    <w:rsid w:val="006F3629"/>
    <w:rsid w:val="006F3A23"/>
    <w:rsid w:val="006F3A78"/>
    <w:rsid w:val="006F3BD5"/>
    <w:rsid w:val="006F3DF8"/>
    <w:rsid w:val="006F3FEA"/>
    <w:rsid w:val="006F467D"/>
    <w:rsid w:val="006F47FA"/>
    <w:rsid w:val="006F4B20"/>
    <w:rsid w:val="006F4D70"/>
    <w:rsid w:val="006F5397"/>
    <w:rsid w:val="006F5587"/>
    <w:rsid w:val="006F5616"/>
    <w:rsid w:val="006F568A"/>
    <w:rsid w:val="006F5D73"/>
    <w:rsid w:val="006F5F57"/>
    <w:rsid w:val="006F63E1"/>
    <w:rsid w:val="006F7B8D"/>
    <w:rsid w:val="006F7C8B"/>
    <w:rsid w:val="006F7FA4"/>
    <w:rsid w:val="007003D9"/>
    <w:rsid w:val="00700916"/>
    <w:rsid w:val="00700E6B"/>
    <w:rsid w:val="007010C5"/>
    <w:rsid w:val="007010EA"/>
    <w:rsid w:val="00701E95"/>
    <w:rsid w:val="00701F8D"/>
    <w:rsid w:val="00702206"/>
    <w:rsid w:val="00702281"/>
    <w:rsid w:val="0070229D"/>
    <w:rsid w:val="007027BD"/>
    <w:rsid w:val="007028A2"/>
    <w:rsid w:val="00702D23"/>
    <w:rsid w:val="00702E8F"/>
    <w:rsid w:val="00703CC6"/>
    <w:rsid w:val="00703D30"/>
    <w:rsid w:val="00704B84"/>
    <w:rsid w:val="00704EBB"/>
    <w:rsid w:val="00704EDE"/>
    <w:rsid w:val="00705132"/>
    <w:rsid w:val="00705579"/>
    <w:rsid w:val="00705767"/>
    <w:rsid w:val="00705AA4"/>
    <w:rsid w:val="00705D80"/>
    <w:rsid w:val="00705F32"/>
    <w:rsid w:val="0070684A"/>
    <w:rsid w:val="007072C5"/>
    <w:rsid w:val="0070749D"/>
    <w:rsid w:val="00707F0E"/>
    <w:rsid w:val="007108EA"/>
    <w:rsid w:val="007112BB"/>
    <w:rsid w:val="00711BEC"/>
    <w:rsid w:val="007123D4"/>
    <w:rsid w:val="00712D42"/>
    <w:rsid w:val="0071404F"/>
    <w:rsid w:val="0071451F"/>
    <w:rsid w:val="00714982"/>
    <w:rsid w:val="00714CD1"/>
    <w:rsid w:val="007150B8"/>
    <w:rsid w:val="0071642B"/>
    <w:rsid w:val="007167AE"/>
    <w:rsid w:val="00716960"/>
    <w:rsid w:val="00716DAE"/>
    <w:rsid w:val="0071741D"/>
    <w:rsid w:val="007175C0"/>
    <w:rsid w:val="00717836"/>
    <w:rsid w:val="00717F5E"/>
    <w:rsid w:val="00720E5C"/>
    <w:rsid w:val="0072116C"/>
    <w:rsid w:val="0072157B"/>
    <w:rsid w:val="007216F2"/>
    <w:rsid w:val="00721794"/>
    <w:rsid w:val="00721912"/>
    <w:rsid w:val="00721B50"/>
    <w:rsid w:val="00721D67"/>
    <w:rsid w:val="007225C3"/>
    <w:rsid w:val="00722C00"/>
    <w:rsid w:val="00723154"/>
    <w:rsid w:val="00723219"/>
    <w:rsid w:val="00723468"/>
    <w:rsid w:val="007243F8"/>
    <w:rsid w:val="00724573"/>
    <w:rsid w:val="007248A6"/>
    <w:rsid w:val="00724DC8"/>
    <w:rsid w:val="0072515C"/>
    <w:rsid w:val="007256A4"/>
    <w:rsid w:val="00725C4C"/>
    <w:rsid w:val="007261FD"/>
    <w:rsid w:val="00726442"/>
    <w:rsid w:val="007264B3"/>
    <w:rsid w:val="00726593"/>
    <w:rsid w:val="0072672B"/>
    <w:rsid w:val="007267E9"/>
    <w:rsid w:val="00726A4E"/>
    <w:rsid w:val="007271F5"/>
    <w:rsid w:val="007274DB"/>
    <w:rsid w:val="00727E12"/>
    <w:rsid w:val="00727EE4"/>
    <w:rsid w:val="00730E3D"/>
    <w:rsid w:val="00731334"/>
    <w:rsid w:val="0073173B"/>
    <w:rsid w:val="007320F9"/>
    <w:rsid w:val="00732510"/>
    <w:rsid w:val="0073262D"/>
    <w:rsid w:val="00732716"/>
    <w:rsid w:val="0073291A"/>
    <w:rsid w:val="00732B13"/>
    <w:rsid w:val="00732D6D"/>
    <w:rsid w:val="00733771"/>
    <w:rsid w:val="0073379B"/>
    <w:rsid w:val="00733D59"/>
    <w:rsid w:val="00733E19"/>
    <w:rsid w:val="00733F93"/>
    <w:rsid w:val="00734432"/>
    <w:rsid w:val="00734608"/>
    <w:rsid w:val="00734838"/>
    <w:rsid w:val="007348B1"/>
    <w:rsid w:val="00734D00"/>
    <w:rsid w:val="00734D87"/>
    <w:rsid w:val="00737D1A"/>
    <w:rsid w:val="00737E38"/>
    <w:rsid w:val="00740942"/>
    <w:rsid w:val="00741C27"/>
    <w:rsid w:val="00741EB1"/>
    <w:rsid w:val="007424A2"/>
    <w:rsid w:val="00742A9D"/>
    <w:rsid w:val="00742E21"/>
    <w:rsid w:val="007434B9"/>
    <w:rsid w:val="00743A9D"/>
    <w:rsid w:val="00743DA0"/>
    <w:rsid w:val="00743F52"/>
    <w:rsid w:val="00744041"/>
    <w:rsid w:val="00744388"/>
    <w:rsid w:val="007444DD"/>
    <w:rsid w:val="0074455B"/>
    <w:rsid w:val="007453D4"/>
    <w:rsid w:val="00745B5B"/>
    <w:rsid w:val="00745C95"/>
    <w:rsid w:val="007465EF"/>
    <w:rsid w:val="00746653"/>
    <w:rsid w:val="00746794"/>
    <w:rsid w:val="00746955"/>
    <w:rsid w:val="007477E2"/>
    <w:rsid w:val="007514E3"/>
    <w:rsid w:val="00751E86"/>
    <w:rsid w:val="00752DC2"/>
    <w:rsid w:val="00752DF9"/>
    <w:rsid w:val="00753349"/>
    <w:rsid w:val="00753A7A"/>
    <w:rsid w:val="00753D30"/>
    <w:rsid w:val="007548B0"/>
    <w:rsid w:val="00755AC3"/>
    <w:rsid w:val="00755B2F"/>
    <w:rsid w:val="00756F5F"/>
    <w:rsid w:val="00757530"/>
    <w:rsid w:val="00757AAD"/>
    <w:rsid w:val="00760164"/>
    <w:rsid w:val="00761022"/>
    <w:rsid w:val="00761116"/>
    <w:rsid w:val="0076147F"/>
    <w:rsid w:val="0076217C"/>
    <w:rsid w:val="007628F1"/>
    <w:rsid w:val="00763A58"/>
    <w:rsid w:val="0076460F"/>
    <w:rsid w:val="007646EE"/>
    <w:rsid w:val="00764A92"/>
    <w:rsid w:val="00764B21"/>
    <w:rsid w:val="00764ED0"/>
    <w:rsid w:val="0076551D"/>
    <w:rsid w:val="00765F1C"/>
    <w:rsid w:val="00765FDA"/>
    <w:rsid w:val="007666E0"/>
    <w:rsid w:val="00766D1B"/>
    <w:rsid w:val="00766D20"/>
    <w:rsid w:val="00766F18"/>
    <w:rsid w:val="00766F70"/>
    <w:rsid w:val="00766FD1"/>
    <w:rsid w:val="00767010"/>
    <w:rsid w:val="00767331"/>
    <w:rsid w:val="0076764A"/>
    <w:rsid w:val="00767A25"/>
    <w:rsid w:val="00767F00"/>
    <w:rsid w:val="00770ACF"/>
    <w:rsid w:val="00771586"/>
    <w:rsid w:val="0077164A"/>
    <w:rsid w:val="00771674"/>
    <w:rsid w:val="00771AFE"/>
    <w:rsid w:val="00771C84"/>
    <w:rsid w:val="007721BA"/>
    <w:rsid w:val="007725C0"/>
    <w:rsid w:val="00772BEC"/>
    <w:rsid w:val="00773363"/>
    <w:rsid w:val="007735A9"/>
    <w:rsid w:val="00773980"/>
    <w:rsid w:val="00773AFE"/>
    <w:rsid w:val="00773C41"/>
    <w:rsid w:val="0077514E"/>
    <w:rsid w:val="007752E0"/>
    <w:rsid w:val="00775480"/>
    <w:rsid w:val="00775AC1"/>
    <w:rsid w:val="00775B9C"/>
    <w:rsid w:val="00775FEE"/>
    <w:rsid w:val="00776940"/>
    <w:rsid w:val="00776A88"/>
    <w:rsid w:val="0077715F"/>
    <w:rsid w:val="00777A9C"/>
    <w:rsid w:val="00780797"/>
    <w:rsid w:val="00780798"/>
    <w:rsid w:val="007807D1"/>
    <w:rsid w:val="00780983"/>
    <w:rsid w:val="00780B5A"/>
    <w:rsid w:val="00780C0B"/>
    <w:rsid w:val="007813D7"/>
    <w:rsid w:val="007816CC"/>
    <w:rsid w:val="0078191A"/>
    <w:rsid w:val="007827E8"/>
    <w:rsid w:val="00782DC5"/>
    <w:rsid w:val="0078315A"/>
    <w:rsid w:val="007831F5"/>
    <w:rsid w:val="007837BB"/>
    <w:rsid w:val="007839EE"/>
    <w:rsid w:val="00783AFF"/>
    <w:rsid w:val="007840AC"/>
    <w:rsid w:val="007840F2"/>
    <w:rsid w:val="00784659"/>
    <w:rsid w:val="007848CC"/>
    <w:rsid w:val="007848FF"/>
    <w:rsid w:val="00784EA8"/>
    <w:rsid w:val="00785083"/>
    <w:rsid w:val="007853D0"/>
    <w:rsid w:val="00785486"/>
    <w:rsid w:val="007857D2"/>
    <w:rsid w:val="0078594F"/>
    <w:rsid w:val="007862EA"/>
    <w:rsid w:val="00786461"/>
    <w:rsid w:val="00786835"/>
    <w:rsid w:val="00786C71"/>
    <w:rsid w:val="007874BB"/>
    <w:rsid w:val="00787F78"/>
    <w:rsid w:val="0079015B"/>
    <w:rsid w:val="00790420"/>
    <w:rsid w:val="007909FA"/>
    <w:rsid w:val="00790CC9"/>
    <w:rsid w:val="0079217A"/>
    <w:rsid w:val="007925B0"/>
    <w:rsid w:val="007937AF"/>
    <w:rsid w:val="007938BE"/>
    <w:rsid w:val="00793B19"/>
    <w:rsid w:val="007944EB"/>
    <w:rsid w:val="00794BEE"/>
    <w:rsid w:val="00794CAA"/>
    <w:rsid w:val="00794EA5"/>
    <w:rsid w:val="00796A57"/>
    <w:rsid w:val="007973D2"/>
    <w:rsid w:val="00797708"/>
    <w:rsid w:val="00797D30"/>
    <w:rsid w:val="00797D3E"/>
    <w:rsid w:val="007A09D8"/>
    <w:rsid w:val="007A0B83"/>
    <w:rsid w:val="007A100E"/>
    <w:rsid w:val="007A1780"/>
    <w:rsid w:val="007A1A24"/>
    <w:rsid w:val="007A1DA4"/>
    <w:rsid w:val="007A20BB"/>
    <w:rsid w:val="007A24A5"/>
    <w:rsid w:val="007A3046"/>
    <w:rsid w:val="007A3280"/>
    <w:rsid w:val="007A52C1"/>
    <w:rsid w:val="007A5B34"/>
    <w:rsid w:val="007A5CA1"/>
    <w:rsid w:val="007A5CB4"/>
    <w:rsid w:val="007A6FDC"/>
    <w:rsid w:val="007A71D5"/>
    <w:rsid w:val="007A75AE"/>
    <w:rsid w:val="007A7EA3"/>
    <w:rsid w:val="007B0741"/>
    <w:rsid w:val="007B0C25"/>
    <w:rsid w:val="007B0FB5"/>
    <w:rsid w:val="007B16F2"/>
    <w:rsid w:val="007B1914"/>
    <w:rsid w:val="007B1C5D"/>
    <w:rsid w:val="007B2141"/>
    <w:rsid w:val="007B2D2A"/>
    <w:rsid w:val="007B2DA9"/>
    <w:rsid w:val="007B377D"/>
    <w:rsid w:val="007B3D51"/>
    <w:rsid w:val="007B3DAD"/>
    <w:rsid w:val="007B536C"/>
    <w:rsid w:val="007B5924"/>
    <w:rsid w:val="007B6DED"/>
    <w:rsid w:val="007B70A8"/>
    <w:rsid w:val="007B72F5"/>
    <w:rsid w:val="007B77D0"/>
    <w:rsid w:val="007B7CEB"/>
    <w:rsid w:val="007C01FE"/>
    <w:rsid w:val="007C0B58"/>
    <w:rsid w:val="007C0EBC"/>
    <w:rsid w:val="007C0ECE"/>
    <w:rsid w:val="007C13A5"/>
    <w:rsid w:val="007C16ED"/>
    <w:rsid w:val="007C1C06"/>
    <w:rsid w:val="007C2A48"/>
    <w:rsid w:val="007C2FB6"/>
    <w:rsid w:val="007C3AD8"/>
    <w:rsid w:val="007C3CBD"/>
    <w:rsid w:val="007C3D88"/>
    <w:rsid w:val="007C4098"/>
    <w:rsid w:val="007C4628"/>
    <w:rsid w:val="007C5495"/>
    <w:rsid w:val="007C5F9E"/>
    <w:rsid w:val="007C6086"/>
    <w:rsid w:val="007C62EE"/>
    <w:rsid w:val="007C67C5"/>
    <w:rsid w:val="007C7131"/>
    <w:rsid w:val="007C715D"/>
    <w:rsid w:val="007C7184"/>
    <w:rsid w:val="007C7AD3"/>
    <w:rsid w:val="007D0069"/>
    <w:rsid w:val="007D0792"/>
    <w:rsid w:val="007D0DB0"/>
    <w:rsid w:val="007D0FC2"/>
    <w:rsid w:val="007D18C0"/>
    <w:rsid w:val="007D21A8"/>
    <w:rsid w:val="007D22B0"/>
    <w:rsid w:val="007D258C"/>
    <w:rsid w:val="007D262D"/>
    <w:rsid w:val="007D27B9"/>
    <w:rsid w:val="007D28DB"/>
    <w:rsid w:val="007D2FE6"/>
    <w:rsid w:val="007D37D2"/>
    <w:rsid w:val="007D3B41"/>
    <w:rsid w:val="007D3C32"/>
    <w:rsid w:val="007D41B1"/>
    <w:rsid w:val="007D46E0"/>
    <w:rsid w:val="007D4B6C"/>
    <w:rsid w:val="007D4BCC"/>
    <w:rsid w:val="007D58D2"/>
    <w:rsid w:val="007D5EB3"/>
    <w:rsid w:val="007D61E5"/>
    <w:rsid w:val="007D6396"/>
    <w:rsid w:val="007D6D65"/>
    <w:rsid w:val="007D7080"/>
    <w:rsid w:val="007D70C4"/>
    <w:rsid w:val="007D7C0B"/>
    <w:rsid w:val="007D7C17"/>
    <w:rsid w:val="007D7D72"/>
    <w:rsid w:val="007E01E5"/>
    <w:rsid w:val="007E0942"/>
    <w:rsid w:val="007E0FDE"/>
    <w:rsid w:val="007E12E4"/>
    <w:rsid w:val="007E15DC"/>
    <w:rsid w:val="007E197D"/>
    <w:rsid w:val="007E1D90"/>
    <w:rsid w:val="007E260A"/>
    <w:rsid w:val="007E2E5F"/>
    <w:rsid w:val="007E2EA8"/>
    <w:rsid w:val="007E3484"/>
    <w:rsid w:val="007E3697"/>
    <w:rsid w:val="007E3791"/>
    <w:rsid w:val="007E3D46"/>
    <w:rsid w:val="007E3D4D"/>
    <w:rsid w:val="007E4041"/>
    <w:rsid w:val="007E416B"/>
    <w:rsid w:val="007E4C0B"/>
    <w:rsid w:val="007E4F92"/>
    <w:rsid w:val="007E4F99"/>
    <w:rsid w:val="007E5179"/>
    <w:rsid w:val="007E62A2"/>
    <w:rsid w:val="007E657A"/>
    <w:rsid w:val="007E794E"/>
    <w:rsid w:val="007F0052"/>
    <w:rsid w:val="007F0085"/>
    <w:rsid w:val="007F04F3"/>
    <w:rsid w:val="007F05FD"/>
    <w:rsid w:val="007F0F1B"/>
    <w:rsid w:val="007F10DF"/>
    <w:rsid w:val="007F14F3"/>
    <w:rsid w:val="007F1616"/>
    <w:rsid w:val="007F1638"/>
    <w:rsid w:val="007F304F"/>
    <w:rsid w:val="007F31C5"/>
    <w:rsid w:val="007F3258"/>
    <w:rsid w:val="007F34AA"/>
    <w:rsid w:val="007F3C11"/>
    <w:rsid w:val="007F3C91"/>
    <w:rsid w:val="007F47AA"/>
    <w:rsid w:val="007F55F5"/>
    <w:rsid w:val="007F56C9"/>
    <w:rsid w:val="007F5B64"/>
    <w:rsid w:val="007F5FB9"/>
    <w:rsid w:val="007F6360"/>
    <w:rsid w:val="007F7189"/>
    <w:rsid w:val="007F7379"/>
    <w:rsid w:val="007F76ED"/>
    <w:rsid w:val="007F7B71"/>
    <w:rsid w:val="008001E3"/>
    <w:rsid w:val="00800AA0"/>
    <w:rsid w:val="00800F33"/>
    <w:rsid w:val="00801FAC"/>
    <w:rsid w:val="008022E8"/>
    <w:rsid w:val="00802EF3"/>
    <w:rsid w:val="008036E2"/>
    <w:rsid w:val="00803A74"/>
    <w:rsid w:val="00803DC9"/>
    <w:rsid w:val="00804623"/>
    <w:rsid w:val="00805457"/>
    <w:rsid w:val="0080590F"/>
    <w:rsid w:val="00805DB0"/>
    <w:rsid w:val="00805E72"/>
    <w:rsid w:val="00806C3F"/>
    <w:rsid w:val="00806E8C"/>
    <w:rsid w:val="008107CF"/>
    <w:rsid w:val="00810997"/>
    <w:rsid w:val="008109AF"/>
    <w:rsid w:val="00810B27"/>
    <w:rsid w:val="00811B63"/>
    <w:rsid w:val="00811F53"/>
    <w:rsid w:val="00812554"/>
    <w:rsid w:val="00813985"/>
    <w:rsid w:val="00813B02"/>
    <w:rsid w:val="00813F29"/>
    <w:rsid w:val="008140CB"/>
    <w:rsid w:val="00814121"/>
    <w:rsid w:val="008148BF"/>
    <w:rsid w:val="00814CD5"/>
    <w:rsid w:val="008158FB"/>
    <w:rsid w:val="0081610C"/>
    <w:rsid w:val="0081649E"/>
    <w:rsid w:val="008169CB"/>
    <w:rsid w:val="00816BDA"/>
    <w:rsid w:val="008176D7"/>
    <w:rsid w:val="00820095"/>
    <w:rsid w:val="00821480"/>
    <w:rsid w:val="0082157F"/>
    <w:rsid w:val="008215A2"/>
    <w:rsid w:val="0082173B"/>
    <w:rsid w:val="008224B5"/>
    <w:rsid w:val="00822E70"/>
    <w:rsid w:val="008234D8"/>
    <w:rsid w:val="008237DB"/>
    <w:rsid w:val="0082399B"/>
    <w:rsid w:val="008239FF"/>
    <w:rsid w:val="00823CF4"/>
    <w:rsid w:val="008247DA"/>
    <w:rsid w:val="00825428"/>
    <w:rsid w:val="0082554C"/>
    <w:rsid w:val="00825633"/>
    <w:rsid w:val="00826976"/>
    <w:rsid w:val="0082771C"/>
    <w:rsid w:val="00827770"/>
    <w:rsid w:val="00830682"/>
    <w:rsid w:val="00830815"/>
    <w:rsid w:val="00831429"/>
    <w:rsid w:val="00831F48"/>
    <w:rsid w:val="00832169"/>
    <w:rsid w:val="0083230B"/>
    <w:rsid w:val="00832913"/>
    <w:rsid w:val="00832AF1"/>
    <w:rsid w:val="00832F42"/>
    <w:rsid w:val="00833951"/>
    <w:rsid w:val="0083402F"/>
    <w:rsid w:val="0083436B"/>
    <w:rsid w:val="00835469"/>
    <w:rsid w:val="00836740"/>
    <w:rsid w:val="00836E3F"/>
    <w:rsid w:val="00837E1E"/>
    <w:rsid w:val="00840507"/>
    <w:rsid w:val="00840769"/>
    <w:rsid w:val="00840A40"/>
    <w:rsid w:val="008410C9"/>
    <w:rsid w:val="008416A6"/>
    <w:rsid w:val="008416AF"/>
    <w:rsid w:val="00841BCE"/>
    <w:rsid w:val="00841C58"/>
    <w:rsid w:val="00841DB0"/>
    <w:rsid w:val="00842BBD"/>
    <w:rsid w:val="00842ED3"/>
    <w:rsid w:val="00843129"/>
    <w:rsid w:val="00843E6A"/>
    <w:rsid w:val="0084459E"/>
    <w:rsid w:val="00844D07"/>
    <w:rsid w:val="00845265"/>
    <w:rsid w:val="00846506"/>
    <w:rsid w:val="0084733A"/>
    <w:rsid w:val="00847895"/>
    <w:rsid w:val="0085026A"/>
    <w:rsid w:val="0085070C"/>
    <w:rsid w:val="00850A88"/>
    <w:rsid w:val="00850C5D"/>
    <w:rsid w:val="00850C6C"/>
    <w:rsid w:val="00851B94"/>
    <w:rsid w:val="00851F70"/>
    <w:rsid w:val="0085409B"/>
    <w:rsid w:val="00854354"/>
    <w:rsid w:val="00854B08"/>
    <w:rsid w:val="008557A3"/>
    <w:rsid w:val="008558C6"/>
    <w:rsid w:val="00855F5B"/>
    <w:rsid w:val="008561D6"/>
    <w:rsid w:val="008562DD"/>
    <w:rsid w:val="00856A98"/>
    <w:rsid w:val="008571D8"/>
    <w:rsid w:val="008574F1"/>
    <w:rsid w:val="008604E3"/>
    <w:rsid w:val="00860751"/>
    <w:rsid w:val="00861305"/>
    <w:rsid w:val="008615F7"/>
    <w:rsid w:val="00861A9A"/>
    <w:rsid w:val="008623CF"/>
    <w:rsid w:val="00862B02"/>
    <w:rsid w:val="00863383"/>
    <w:rsid w:val="0086380C"/>
    <w:rsid w:val="00864DC3"/>
    <w:rsid w:val="00865D12"/>
    <w:rsid w:val="008663BE"/>
    <w:rsid w:val="008665A3"/>
    <w:rsid w:val="008667EB"/>
    <w:rsid w:val="00866833"/>
    <w:rsid w:val="00866851"/>
    <w:rsid w:val="00866F24"/>
    <w:rsid w:val="008671D1"/>
    <w:rsid w:val="0086722D"/>
    <w:rsid w:val="00867DB5"/>
    <w:rsid w:val="0087185D"/>
    <w:rsid w:val="0087261D"/>
    <w:rsid w:val="00873096"/>
    <w:rsid w:val="00873129"/>
    <w:rsid w:val="0087348B"/>
    <w:rsid w:val="00873819"/>
    <w:rsid w:val="0087383D"/>
    <w:rsid w:val="00874512"/>
    <w:rsid w:val="00874CF5"/>
    <w:rsid w:val="00874DC4"/>
    <w:rsid w:val="00875154"/>
    <w:rsid w:val="00875501"/>
    <w:rsid w:val="00875B57"/>
    <w:rsid w:val="00876063"/>
    <w:rsid w:val="00876381"/>
    <w:rsid w:val="00876976"/>
    <w:rsid w:val="00877131"/>
    <w:rsid w:val="00877628"/>
    <w:rsid w:val="00877D42"/>
    <w:rsid w:val="0088078D"/>
    <w:rsid w:val="00880D31"/>
    <w:rsid w:val="00880E30"/>
    <w:rsid w:val="00881F9A"/>
    <w:rsid w:val="0088230B"/>
    <w:rsid w:val="00882382"/>
    <w:rsid w:val="0088254D"/>
    <w:rsid w:val="00882826"/>
    <w:rsid w:val="00882852"/>
    <w:rsid w:val="00882A31"/>
    <w:rsid w:val="00882DE1"/>
    <w:rsid w:val="0088303D"/>
    <w:rsid w:val="00883158"/>
    <w:rsid w:val="00883591"/>
    <w:rsid w:val="008839E8"/>
    <w:rsid w:val="00883D82"/>
    <w:rsid w:val="008847B9"/>
    <w:rsid w:val="008848A7"/>
    <w:rsid w:val="00885990"/>
    <w:rsid w:val="008859EB"/>
    <w:rsid w:val="00885F4C"/>
    <w:rsid w:val="0088646F"/>
    <w:rsid w:val="008864BF"/>
    <w:rsid w:val="00886532"/>
    <w:rsid w:val="008867BB"/>
    <w:rsid w:val="00886DB4"/>
    <w:rsid w:val="0088711B"/>
    <w:rsid w:val="0088726C"/>
    <w:rsid w:val="0088762D"/>
    <w:rsid w:val="008877F6"/>
    <w:rsid w:val="00887971"/>
    <w:rsid w:val="00887BCC"/>
    <w:rsid w:val="00890723"/>
    <w:rsid w:val="00890A87"/>
    <w:rsid w:val="00890DBC"/>
    <w:rsid w:val="0089215D"/>
    <w:rsid w:val="00892B5F"/>
    <w:rsid w:val="00892C70"/>
    <w:rsid w:val="00892D26"/>
    <w:rsid w:val="00893904"/>
    <w:rsid w:val="00893929"/>
    <w:rsid w:val="008939B6"/>
    <w:rsid w:val="00893E51"/>
    <w:rsid w:val="00893F98"/>
    <w:rsid w:val="00894501"/>
    <w:rsid w:val="00895544"/>
    <w:rsid w:val="00895A24"/>
    <w:rsid w:val="00895D84"/>
    <w:rsid w:val="00896135"/>
    <w:rsid w:val="00896C17"/>
    <w:rsid w:val="0089755D"/>
    <w:rsid w:val="008978AE"/>
    <w:rsid w:val="0089796F"/>
    <w:rsid w:val="00897CF6"/>
    <w:rsid w:val="008A0A3B"/>
    <w:rsid w:val="008A0E7D"/>
    <w:rsid w:val="008A0F81"/>
    <w:rsid w:val="008A0FCA"/>
    <w:rsid w:val="008A175C"/>
    <w:rsid w:val="008A2196"/>
    <w:rsid w:val="008A2B8E"/>
    <w:rsid w:val="008A2EA3"/>
    <w:rsid w:val="008A2EFC"/>
    <w:rsid w:val="008A308C"/>
    <w:rsid w:val="008A35F4"/>
    <w:rsid w:val="008A3C8A"/>
    <w:rsid w:val="008A4BFF"/>
    <w:rsid w:val="008A4CC7"/>
    <w:rsid w:val="008A4D9F"/>
    <w:rsid w:val="008A4DDE"/>
    <w:rsid w:val="008A4ED4"/>
    <w:rsid w:val="008A4EE2"/>
    <w:rsid w:val="008A5067"/>
    <w:rsid w:val="008A5503"/>
    <w:rsid w:val="008A55F3"/>
    <w:rsid w:val="008A5800"/>
    <w:rsid w:val="008A6150"/>
    <w:rsid w:val="008A61DC"/>
    <w:rsid w:val="008A6378"/>
    <w:rsid w:val="008A7446"/>
    <w:rsid w:val="008A7D80"/>
    <w:rsid w:val="008A7E4E"/>
    <w:rsid w:val="008B0383"/>
    <w:rsid w:val="008B0596"/>
    <w:rsid w:val="008B0704"/>
    <w:rsid w:val="008B097F"/>
    <w:rsid w:val="008B0CB1"/>
    <w:rsid w:val="008B12D9"/>
    <w:rsid w:val="008B139D"/>
    <w:rsid w:val="008B1A36"/>
    <w:rsid w:val="008B1D5F"/>
    <w:rsid w:val="008B2525"/>
    <w:rsid w:val="008B2626"/>
    <w:rsid w:val="008B3001"/>
    <w:rsid w:val="008B38EE"/>
    <w:rsid w:val="008B3DF6"/>
    <w:rsid w:val="008B4051"/>
    <w:rsid w:val="008B4806"/>
    <w:rsid w:val="008B48DD"/>
    <w:rsid w:val="008B4A69"/>
    <w:rsid w:val="008B58B4"/>
    <w:rsid w:val="008B59C7"/>
    <w:rsid w:val="008B5CF8"/>
    <w:rsid w:val="008B63B4"/>
    <w:rsid w:val="008B6560"/>
    <w:rsid w:val="008B6748"/>
    <w:rsid w:val="008B689B"/>
    <w:rsid w:val="008B6B2F"/>
    <w:rsid w:val="008B7160"/>
    <w:rsid w:val="008B7634"/>
    <w:rsid w:val="008B7937"/>
    <w:rsid w:val="008C0422"/>
    <w:rsid w:val="008C045E"/>
    <w:rsid w:val="008C0F12"/>
    <w:rsid w:val="008C174B"/>
    <w:rsid w:val="008C1D56"/>
    <w:rsid w:val="008C29E6"/>
    <w:rsid w:val="008C330D"/>
    <w:rsid w:val="008C3C28"/>
    <w:rsid w:val="008C3C5B"/>
    <w:rsid w:val="008C3E5F"/>
    <w:rsid w:val="008C3EB1"/>
    <w:rsid w:val="008C49AF"/>
    <w:rsid w:val="008C4C85"/>
    <w:rsid w:val="008C6A4A"/>
    <w:rsid w:val="008C6A98"/>
    <w:rsid w:val="008C6A9F"/>
    <w:rsid w:val="008C751F"/>
    <w:rsid w:val="008C7CC9"/>
    <w:rsid w:val="008C7ECD"/>
    <w:rsid w:val="008D1A03"/>
    <w:rsid w:val="008D2DB2"/>
    <w:rsid w:val="008D3B44"/>
    <w:rsid w:val="008D4192"/>
    <w:rsid w:val="008D454A"/>
    <w:rsid w:val="008D4698"/>
    <w:rsid w:val="008D4F80"/>
    <w:rsid w:val="008D564D"/>
    <w:rsid w:val="008D5D72"/>
    <w:rsid w:val="008D733F"/>
    <w:rsid w:val="008D7452"/>
    <w:rsid w:val="008D7460"/>
    <w:rsid w:val="008D7BD9"/>
    <w:rsid w:val="008D7ED5"/>
    <w:rsid w:val="008E09CA"/>
    <w:rsid w:val="008E0A7D"/>
    <w:rsid w:val="008E0CB4"/>
    <w:rsid w:val="008E0F62"/>
    <w:rsid w:val="008E22C8"/>
    <w:rsid w:val="008E2B9A"/>
    <w:rsid w:val="008E2F46"/>
    <w:rsid w:val="008E3687"/>
    <w:rsid w:val="008E4075"/>
    <w:rsid w:val="008E42EC"/>
    <w:rsid w:val="008E4DB4"/>
    <w:rsid w:val="008E63B4"/>
    <w:rsid w:val="008E6836"/>
    <w:rsid w:val="008E6F73"/>
    <w:rsid w:val="008E7259"/>
    <w:rsid w:val="008E79D3"/>
    <w:rsid w:val="008F0093"/>
    <w:rsid w:val="008F02AD"/>
    <w:rsid w:val="008F04FB"/>
    <w:rsid w:val="008F070C"/>
    <w:rsid w:val="008F0F3B"/>
    <w:rsid w:val="008F1251"/>
    <w:rsid w:val="008F1FBF"/>
    <w:rsid w:val="008F2259"/>
    <w:rsid w:val="008F2687"/>
    <w:rsid w:val="008F26FA"/>
    <w:rsid w:val="008F2890"/>
    <w:rsid w:val="008F47AF"/>
    <w:rsid w:val="008F4D69"/>
    <w:rsid w:val="008F50E0"/>
    <w:rsid w:val="008F59B9"/>
    <w:rsid w:val="008F65FF"/>
    <w:rsid w:val="008F6D96"/>
    <w:rsid w:val="008F70B3"/>
    <w:rsid w:val="008F7DA7"/>
    <w:rsid w:val="008F7F91"/>
    <w:rsid w:val="00900647"/>
    <w:rsid w:val="00900801"/>
    <w:rsid w:val="00901882"/>
    <w:rsid w:val="009020BF"/>
    <w:rsid w:val="009022AF"/>
    <w:rsid w:val="0090283B"/>
    <w:rsid w:val="009031C7"/>
    <w:rsid w:val="0090369F"/>
    <w:rsid w:val="00903793"/>
    <w:rsid w:val="00903B97"/>
    <w:rsid w:val="0090412B"/>
    <w:rsid w:val="009041C6"/>
    <w:rsid w:val="0090431C"/>
    <w:rsid w:val="009044E2"/>
    <w:rsid w:val="0090489B"/>
    <w:rsid w:val="009049C8"/>
    <w:rsid w:val="0090524B"/>
    <w:rsid w:val="009052B7"/>
    <w:rsid w:val="0090530F"/>
    <w:rsid w:val="00905401"/>
    <w:rsid w:val="00905796"/>
    <w:rsid w:val="00906103"/>
    <w:rsid w:val="00907EA1"/>
    <w:rsid w:val="0091036B"/>
    <w:rsid w:val="0091089F"/>
    <w:rsid w:val="00910C7F"/>
    <w:rsid w:val="00910F5A"/>
    <w:rsid w:val="009111F5"/>
    <w:rsid w:val="0091124F"/>
    <w:rsid w:val="00911470"/>
    <w:rsid w:val="00911651"/>
    <w:rsid w:val="00911BA2"/>
    <w:rsid w:val="0091207C"/>
    <w:rsid w:val="00912933"/>
    <w:rsid w:val="00912C2C"/>
    <w:rsid w:val="00912C43"/>
    <w:rsid w:val="00913ECA"/>
    <w:rsid w:val="00914E09"/>
    <w:rsid w:val="00915175"/>
    <w:rsid w:val="0091519E"/>
    <w:rsid w:val="009154D8"/>
    <w:rsid w:val="009157CB"/>
    <w:rsid w:val="009158DD"/>
    <w:rsid w:val="00915D38"/>
    <w:rsid w:val="009165E2"/>
    <w:rsid w:val="00916D70"/>
    <w:rsid w:val="00917900"/>
    <w:rsid w:val="0091792C"/>
    <w:rsid w:val="00917E05"/>
    <w:rsid w:val="00917E81"/>
    <w:rsid w:val="00921494"/>
    <w:rsid w:val="009215FA"/>
    <w:rsid w:val="0092164C"/>
    <w:rsid w:val="0092176D"/>
    <w:rsid w:val="00922217"/>
    <w:rsid w:val="0092221C"/>
    <w:rsid w:val="00922A2D"/>
    <w:rsid w:val="00922B2A"/>
    <w:rsid w:val="009231FD"/>
    <w:rsid w:val="00923730"/>
    <w:rsid w:val="00923B50"/>
    <w:rsid w:val="00924633"/>
    <w:rsid w:val="0092493A"/>
    <w:rsid w:val="00925865"/>
    <w:rsid w:val="00925F75"/>
    <w:rsid w:val="00926279"/>
    <w:rsid w:val="0092678A"/>
    <w:rsid w:val="0093009C"/>
    <w:rsid w:val="009303FD"/>
    <w:rsid w:val="00930B54"/>
    <w:rsid w:val="0093102B"/>
    <w:rsid w:val="00931188"/>
    <w:rsid w:val="00931464"/>
    <w:rsid w:val="00931916"/>
    <w:rsid w:val="00932847"/>
    <w:rsid w:val="009328AB"/>
    <w:rsid w:val="00932C4B"/>
    <w:rsid w:val="00932EE7"/>
    <w:rsid w:val="0093388D"/>
    <w:rsid w:val="00933D99"/>
    <w:rsid w:val="0093449A"/>
    <w:rsid w:val="00934968"/>
    <w:rsid w:val="009355D8"/>
    <w:rsid w:val="009357B2"/>
    <w:rsid w:val="00940686"/>
    <w:rsid w:val="00940BD7"/>
    <w:rsid w:val="00941697"/>
    <w:rsid w:val="00941B11"/>
    <w:rsid w:val="00941B8E"/>
    <w:rsid w:val="00941DDD"/>
    <w:rsid w:val="00941FCB"/>
    <w:rsid w:val="00942328"/>
    <w:rsid w:val="00942909"/>
    <w:rsid w:val="009432B8"/>
    <w:rsid w:val="0094360D"/>
    <w:rsid w:val="00943D1B"/>
    <w:rsid w:val="009445CA"/>
    <w:rsid w:val="00944B15"/>
    <w:rsid w:val="009451F4"/>
    <w:rsid w:val="00945740"/>
    <w:rsid w:val="00945872"/>
    <w:rsid w:val="00945D9F"/>
    <w:rsid w:val="00945DC3"/>
    <w:rsid w:val="00945F6D"/>
    <w:rsid w:val="00945F93"/>
    <w:rsid w:val="00946644"/>
    <w:rsid w:val="009474B2"/>
    <w:rsid w:val="00947987"/>
    <w:rsid w:val="00947BE6"/>
    <w:rsid w:val="00947C65"/>
    <w:rsid w:val="00947D0B"/>
    <w:rsid w:val="009507C6"/>
    <w:rsid w:val="009511A6"/>
    <w:rsid w:val="0095141E"/>
    <w:rsid w:val="009519DA"/>
    <w:rsid w:val="0095201A"/>
    <w:rsid w:val="00952689"/>
    <w:rsid w:val="00952912"/>
    <w:rsid w:val="0095300C"/>
    <w:rsid w:val="00953403"/>
    <w:rsid w:val="009535C4"/>
    <w:rsid w:val="00953FE1"/>
    <w:rsid w:val="0095439B"/>
    <w:rsid w:val="009547C7"/>
    <w:rsid w:val="00954DEE"/>
    <w:rsid w:val="00954F6F"/>
    <w:rsid w:val="0095531E"/>
    <w:rsid w:val="009554DB"/>
    <w:rsid w:val="00955655"/>
    <w:rsid w:val="00955878"/>
    <w:rsid w:val="00955EFE"/>
    <w:rsid w:val="00956299"/>
    <w:rsid w:val="00956A55"/>
    <w:rsid w:val="00956C2E"/>
    <w:rsid w:val="009574F9"/>
    <w:rsid w:val="0096025C"/>
    <w:rsid w:val="009607C8"/>
    <w:rsid w:val="00960AA9"/>
    <w:rsid w:val="00960C37"/>
    <w:rsid w:val="009618AF"/>
    <w:rsid w:val="009629EA"/>
    <w:rsid w:val="00962AA8"/>
    <w:rsid w:val="00962CB9"/>
    <w:rsid w:val="009631CA"/>
    <w:rsid w:val="009634AF"/>
    <w:rsid w:val="00963F67"/>
    <w:rsid w:val="00963FC8"/>
    <w:rsid w:val="009643D5"/>
    <w:rsid w:val="0096502D"/>
    <w:rsid w:val="00965472"/>
    <w:rsid w:val="0096562D"/>
    <w:rsid w:val="00965909"/>
    <w:rsid w:val="009665D2"/>
    <w:rsid w:val="00966BB4"/>
    <w:rsid w:val="00966C9A"/>
    <w:rsid w:val="00966F6D"/>
    <w:rsid w:val="009675FF"/>
    <w:rsid w:val="0097003E"/>
    <w:rsid w:val="009714AA"/>
    <w:rsid w:val="00971F8D"/>
    <w:rsid w:val="00972786"/>
    <w:rsid w:val="00972C89"/>
    <w:rsid w:val="00972F39"/>
    <w:rsid w:val="00972FEF"/>
    <w:rsid w:val="0097324F"/>
    <w:rsid w:val="009738C8"/>
    <w:rsid w:val="00973B65"/>
    <w:rsid w:val="00973BC0"/>
    <w:rsid w:val="00973EDB"/>
    <w:rsid w:val="00974373"/>
    <w:rsid w:val="00975269"/>
    <w:rsid w:val="009753DB"/>
    <w:rsid w:val="00975445"/>
    <w:rsid w:val="0097560B"/>
    <w:rsid w:val="0097605A"/>
    <w:rsid w:val="0097643F"/>
    <w:rsid w:val="0097658C"/>
    <w:rsid w:val="00976761"/>
    <w:rsid w:val="00976D24"/>
    <w:rsid w:val="00976EF5"/>
    <w:rsid w:val="00976F0A"/>
    <w:rsid w:val="009774BE"/>
    <w:rsid w:val="0097782E"/>
    <w:rsid w:val="009778EB"/>
    <w:rsid w:val="00977BF7"/>
    <w:rsid w:val="00981048"/>
    <w:rsid w:val="00981197"/>
    <w:rsid w:val="009817AC"/>
    <w:rsid w:val="00981DCC"/>
    <w:rsid w:val="00981F1D"/>
    <w:rsid w:val="00981F23"/>
    <w:rsid w:val="00981FA6"/>
    <w:rsid w:val="009821EF"/>
    <w:rsid w:val="009830E4"/>
    <w:rsid w:val="0098312A"/>
    <w:rsid w:val="009833E4"/>
    <w:rsid w:val="009840CB"/>
    <w:rsid w:val="00985275"/>
    <w:rsid w:val="009855FD"/>
    <w:rsid w:val="009858FD"/>
    <w:rsid w:val="00985FBE"/>
    <w:rsid w:val="009861D0"/>
    <w:rsid w:val="0098620A"/>
    <w:rsid w:val="0098621D"/>
    <w:rsid w:val="00986561"/>
    <w:rsid w:val="00986F7B"/>
    <w:rsid w:val="00990097"/>
    <w:rsid w:val="009906F6"/>
    <w:rsid w:val="009909A3"/>
    <w:rsid w:val="00990C86"/>
    <w:rsid w:val="0099118C"/>
    <w:rsid w:val="00991631"/>
    <w:rsid w:val="009916F1"/>
    <w:rsid w:val="00991784"/>
    <w:rsid w:val="00991D50"/>
    <w:rsid w:val="00991FA3"/>
    <w:rsid w:val="009922F1"/>
    <w:rsid w:val="0099242F"/>
    <w:rsid w:val="00992522"/>
    <w:rsid w:val="009925CA"/>
    <w:rsid w:val="00992981"/>
    <w:rsid w:val="00992B2E"/>
    <w:rsid w:val="00993878"/>
    <w:rsid w:val="00993BCD"/>
    <w:rsid w:val="00994085"/>
    <w:rsid w:val="00994652"/>
    <w:rsid w:val="009946C6"/>
    <w:rsid w:val="00994D96"/>
    <w:rsid w:val="00995061"/>
    <w:rsid w:val="009954D4"/>
    <w:rsid w:val="009958B3"/>
    <w:rsid w:val="00995F73"/>
    <w:rsid w:val="00996097"/>
    <w:rsid w:val="00996848"/>
    <w:rsid w:val="009973B3"/>
    <w:rsid w:val="00997764"/>
    <w:rsid w:val="009A06AC"/>
    <w:rsid w:val="009A0EE4"/>
    <w:rsid w:val="009A15C5"/>
    <w:rsid w:val="009A1F3B"/>
    <w:rsid w:val="009A2A8C"/>
    <w:rsid w:val="009A313B"/>
    <w:rsid w:val="009A3196"/>
    <w:rsid w:val="009A3746"/>
    <w:rsid w:val="009A383F"/>
    <w:rsid w:val="009A40CF"/>
    <w:rsid w:val="009A45C5"/>
    <w:rsid w:val="009A4755"/>
    <w:rsid w:val="009A47EA"/>
    <w:rsid w:val="009A48B0"/>
    <w:rsid w:val="009A54BF"/>
    <w:rsid w:val="009A5A6A"/>
    <w:rsid w:val="009A5C55"/>
    <w:rsid w:val="009A66E1"/>
    <w:rsid w:val="009A6A97"/>
    <w:rsid w:val="009A7140"/>
    <w:rsid w:val="009B0038"/>
    <w:rsid w:val="009B0563"/>
    <w:rsid w:val="009B0872"/>
    <w:rsid w:val="009B08D3"/>
    <w:rsid w:val="009B0FD2"/>
    <w:rsid w:val="009B12A9"/>
    <w:rsid w:val="009B190B"/>
    <w:rsid w:val="009B1AD9"/>
    <w:rsid w:val="009B2217"/>
    <w:rsid w:val="009B2343"/>
    <w:rsid w:val="009B25AD"/>
    <w:rsid w:val="009B3252"/>
    <w:rsid w:val="009B33AE"/>
    <w:rsid w:val="009B3A1B"/>
    <w:rsid w:val="009B3B42"/>
    <w:rsid w:val="009B3F97"/>
    <w:rsid w:val="009B427C"/>
    <w:rsid w:val="009B51F9"/>
    <w:rsid w:val="009B5B13"/>
    <w:rsid w:val="009B5E54"/>
    <w:rsid w:val="009B6264"/>
    <w:rsid w:val="009B63BC"/>
    <w:rsid w:val="009B699E"/>
    <w:rsid w:val="009B6A7D"/>
    <w:rsid w:val="009B762C"/>
    <w:rsid w:val="009B78A9"/>
    <w:rsid w:val="009B78C8"/>
    <w:rsid w:val="009B7B65"/>
    <w:rsid w:val="009C07C1"/>
    <w:rsid w:val="009C0A3A"/>
    <w:rsid w:val="009C0EA3"/>
    <w:rsid w:val="009C1499"/>
    <w:rsid w:val="009C1D33"/>
    <w:rsid w:val="009C1FB3"/>
    <w:rsid w:val="009C2930"/>
    <w:rsid w:val="009C3C7A"/>
    <w:rsid w:val="009C3D9A"/>
    <w:rsid w:val="009C480F"/>
    <w:rsid w:val="009C48A6"/>
    <w:rsid w:val="009C48AA"/>
    <w:rsid w:val="009C48CB"/>
    <w:rsid w:val="009C5ED9"/>
    <w:rsid w:val="009C701F"/>
    <w:rsid w:val="009D01D4"/>
    <w:rsid w:val="009D031A"/>
    <w:rsid w:val="009D06C5"/>
    <w:rsid w:val="009D16DA"/>
    <w:rsid w:val="009D1E33"/>
    <w:rsid w:val="009D1E67"/>
    <w:rsid w:val="009D1F71"/>
    <w:rsid w:val="009D2415"/>
    <w:rsid w:val="009D338C"/>
    <w:rsid w:val="009D35A9"/>
    <w:rsid w:val="009D36EC"/>
    <w:rsid w:val="009D37C8"/>
    <w:rsid w:val="009D3B16"/>
    <w:rsid w:val="009D4609"/>
    <w:rsid w:val="009D48C3"/>
    <w:rsid w:val="009D4D45"/>
    <w:rsid w:val="009D4EDC"/>
    <w:rsid w:val="009D53E2"/>
    <w:rsid w:val="009D55B8"/>
    <w:rsid w:val="009D646B"/>
    <w:rsid w:val="009D6930"/>
    <w:rsid w:val="009D6973"/>
    <w:rsid w:val="009D7192"/>
    <w:rsid w:val="009D7318"/>
    <w:rsid w:val="009D7722"/>
    <w:rsid w:val="009D7BB8"/>
    <w:rsid w:val="009E0393"/>
    <w:rsid w:val="009E03B7"/>
    <w:rsid w:val="009E0DFD"/>
    <w:rsid w:val="009E0E27"/>
    <w:rsid w:val="009E15A6"/>
    <w:rsid w:val="009E1FC4"/>
    <w:rsid w:val="009E2033"/>
    <w:rsid w:val="009E2EE4"/>
    <w:rsid w:val="009E30C8"/>
    <w:rsid w:val="009E35B3"/>
    <w:rsid w:val="009E3C65"/>
    <w:rsid w:val="009E3ECE"/>
    <w:rsid w:val="009E4124"/>
    <w:rsid w:val="009E4353"/>
    <w:rsid w:val="009E46B0"/>
    <w:rsid w:val="009E4737"/>
    <w:rsid w:val="009E47E1"/>
    <w:rsid w:val="009E508D"/>
    <w:rsid w:val="009E51CC"/>
    <w:rsid w:val="009E5C67"/>
    <w:rsid w:val="009E5CA7"/>
    <w:rsid w:val="009E6073"/>
    <w:rsid w:val="009E640D"/>
    <w:rsid w:val="009E644D"/>
    <w:rsid w:val="009E6669"/>
    <w:rsid w:val="009E73C9"/>
    <w:rsid w:val="009E79EF"/>
    <w:rsid w:val="009F0213"/>
    <w:rsid w:val="009F080A"/>
    <w:rsid w:val="009F0D39"/>
    <w:rsid w:val="009F112A"/>
    <w:rsid w:val="009F4897"/>
    <w:rsid w:val="009F4B29"/>
    <w:rsid w:val="009F535F"/>
    <w:rsid w:val="009F56AF"/>
    <w:rsid w:val="009F5A5E"/>
    <w:rsid w:val="009F6098"/>
    <w:rsid w:val="009F60E9"/>
    <w:rsid w:val="009F628D"/>
    <w:rsid w:val="009F6394"/>
    <w:rsid w:val="009F727B"/>
    <w:rsid w:val="009F72AD"/>
    <w:rsid w:val="00A00CAD"/>
    <w:rsid w:val="00A00DB3"/>
    <w:rsid w:val="00A012FA"/>
    <w:rsid w:val="00A0144F"/>
    <w:rsid w:val="00A01496"/>
    <w:rsid w:val="00A01A0C"/>
    <w:rsid w:val="00A02070"/>
    <w:rsid w:val="00A02337"/>
    <w:rsid w:val="00A027A6"/>
    <w:rsid w:val="00A02B69"/>
    <w:rsid w:val="00A02F4C"/>
    <w:rsid w:val="00A03009"/>
    <w:rsid w:val="00A03242"/>
    <w:rsid w:val="00A03346"/>
    <w:rsid w:val="00A03EEE"/>
    <w:rsid w:val="00A04181"/>
    <w:rsid w:val="00A042A2"/>
    <w:rsid w:val="00A04334"/>
    <w:rsid w:val="00A0465D"/>
    <w:rsid w:val="00A047E6"/>
    <w:rsid w:val="00A04980"/>
    <w:rsid w:val="00A04D19"/>
    <w:rsid w:val="00A0506A"/>
    <w:rsid w:val="00A05BC1"/>
    <w:rsid w:val="00A06D6D"/>
    <w:rsid w:val="00A07500"/>
    <w:rsid w:val="00A075B1"/>
    <w:rsid w:val="00A078A1"/>
    <w:rsid w:val="00A07AE0"/>
    <w:rsid w:val="00A07C76"/>
    <w:rsid w:val="00A10816"/>
    <w:rsid w:val="00A10F45"/>
    <w:rsid w:val="00A11428"/>
    <w:rsid w:val="00A11836"/>
    <w:rsid w:val="00A126E5"/>
    <w:rsid w:val="00A1273A"/>
    <w:rsid w:val="00A128FB"/>
    <w:rsid w:val="00A1307E"/>
    <w:rsid w:val="00A130FC"/>
    <w:rsid w:val="00A13101"/>
    <w:rsid w:val="00A13334"/>
    <w:rsid w:val="00A144B5"/>
    <w:rsid w:val="00A145E4"/>
    <w:rsid w:val="00A1487F"/>
    <w:rsid w:val="00A14E66"/>
    <w:rsid w:val="00A14E9D"/>
    <w:rsid w:val="00A152A2"/>
    <w:rsid w:val="00A15573"/>
    <w:rsid w:val="00A15D35"/>
    <w:rsid w:val="00A15F84"/>
    <w:rsid w:val="00A15FF7"/>
    <w:rsid w:val="00A16358"/>
    <w:rsid w:val="00A173B4"/>
    <w:rsid w:val="00A17648"/>
    <w:rsid w:val="00A17BE0"/>
    <w:rsid w:val="00A20328"/>
    <w:rsid w:val="00A209AD"/>
    <w:rsid w:val="00A20E65"/>
    <w:rsid w:val="00A213CD"/>
    <w:rsid w:val="00A21FB9"/>
    <w:rsid w:val="00A2214B"/>
    <w:rsid w:val="00A22595"/>
    <w:rsid w:val="00A23363"/>
    <w:rsid w:val="00A23C9C"/>
    <w:rsid w:val="00A24286"/>
    <w:rsid w:val="00A24347"/>
    <w:rsid w:val="00A24D2B"/>
    <w:rsid w:val="00A254E5"/>
    <w:rsid w:val="00A25870"/>
    <w:rsid w:val="00A259DC"/>
    <w:rsid w:val="00A265BE"/>
    <w:rsid w:val="00A26793"/>
    <w:rsid w:val="00A27150"/>
    <w:rsid w:val="00A2736B"/>
    <w:rsid w:val="00A274C3"/>
    <w:rsid w:val="00A27615"/>
    <w:rsid w:val="00A30050"/>
    <w:rsid w:val="00A3047F"/>
    <w:rsid w:val="00A30F9F"/>
    <w:rsid w:val="00A31833"/>
    <w:rsid w:val="00A31E88"/>
    <w:rsid w:val="00A32101"/>
    <w:rsid w:val="00A322B6"/>
    <w:rsid w:val="00A326C7"/>
    <w:rsid w:val="00A32A71"/>
    <w:rsid w:val="00A335BB"/>
    <w:rsid w:val="00A3382A"/>
    <w:rsid w:val="00A3382D"/>
    <w:rsid w:val="00A34076"/>
    <w:rsid w:val="00A34115"/>
    <w:rsid w:val="00A353D3"/>
    <w:rsid w:val="00A35AF9"/>
    <w:rsid w:val="00A3601A"/>
    <w:rsid w:val="00A364E7"/>
    <w:rsid w:val="00A368D8"/>
    <w:rsid w:val="00A3690D"/>
    <w:rsid w:val="00A37DCB"/>
    <w:rsid w:val="00A4044D"/>
    <w:rsid w:val="00A404CE"/>
    <w:rsid w:val="00A406C5"/>
    <w:rsid w:val="00A4219A"/>
    <w:rsid w:val="00A42430"/>
    <w:rsid w:val="00A4256A"/>
    <w:rsid w:val="00A43EBF"/>
    <w:rsid w:val="00A44083"/>
    <w:rsid w:val="00A443E8"/>
    <w:rsid w:val="00A44E05"/>
    <w:rsid w:val="00A45487"/>
    <w:rsid w:val="00A4643D"/>
    <w:rsid w:val="00A46AE1"/>
    <w:rsid w:val="00A5002D"/>
    <w:rsid w:val="00A502DB"/>
    <w:rsid w:val="00A50443"/>
    <w:rsid w:val="00A50BD0"/>
    <w:rsid w:val="00A50DA4"/>
    <w:rsid w:val="00A51AAF"/>
    <w:rsid w:val="00A51ACC"/>
    <w:rsid w:val="00A51B2D"/>
    <w:rsid w:val="00A51B6B"/>
    <w:rsid w:val="00A51F1D"/>
    <w:rsid w:val="00A52704"/>
    <w:rsid w:val="00A52E21"/>
    <w:rsid w:val="00A53055"/>
    <w:rsid w:val="00A5347F"/>
    <w:rsid w:val="00A53641"/>
    <w:rsid w:val="00A53A79"/>
    <w:rsid w:val="00A53B01"/>
    <w:rsid w:val="00A53C91"/>
    <w:rsid w:val="00A5400B"/>
    <w:rsid w:val="00A540E2"/>
    <w:rsid w:val="00A5546B"/>
    <w:rsid w:val="00A55F9B"/>
    <w:rsid w:val="00A5662D"/>
    <w:rsid w:val="00A56EF7"/>
    <w:rsid w:val="00A57132"/>
    <w:rsid w:val="00A5740C"/>
    <w:rsid w:val="00A57886"/>
    <w:rsid w:val="00A57991"/>
    <w:rsid w:val="00A603CC"/>
    <w:rsid w:val="00A60697"/>
    <w:rsid w:val="00A617D6"/>
    <w:rsid w:val="00A617E1"/>
    <w:rsid w:val="00A61C6A"/>
    <w:rsid w:val="00A61EFC"/>
    <w:rsid w:val="00A62143"/>
    <w:rsid w:val="00A622A0"/>
    <w:rsid w:val="00A6239B"/>
    <w:rsid w:val="00A62827"/>
    <w:rsid w:val="00A63917"/>
    <w:rsid w:val="00A6396F"/>
    <w:rsid w:val="00A63F1C"/>
    <w:rsid w:val="00A641F8"/>
    <w:rsid w:val="00A64986"/>
    <w:rsid w:val="00A64A3E"/>
    <w:rsid w:val="00A655A3"/>
    <w:rsid w:val="00A65677"/>
    <w:rsid w:val="00A65C1E"/>
    <w:rsid w:val="00A65D5F"/>
    <w:rsid w:val="00A662A6"/>
    <w:rsid w:val="00A66508"/>
    <w:rsid w:val="00A667B1"/>
    <w:rsid w:val="00A66AC1"/>
    <w:rsid w:val="00A66D34"/>
    <w:rsid w:val="00A67690"/>
    <w:rsid w:val="00A67B34"/>
    <w:rsid w:val="00A67FCD"/>
    <w:rsid w:val="00A70518"/>
    <w:rsid w:val="00A7084F"/>
    <w:rsid w:val="00A70D38"/>
    <w:rsid w:val="00A70F5D"/>
    <w:rsid w:val="00A70FE6"/>
    <w:rsid w:val="00A7154F"/>
    <w:rsid w:val="00A71ED8"/>
    <w:rsid w:val="00A7226F"/>
    <w:rsid w:val="00A7233F"/>
    <w:rsid w:val="00A72D05"/>
    <w:rsid w:val="00A72D6C"/>
    <w:rsid w:val="00A7393E"/>
    <w:rsid w:val="00A74148"/>
    <w:rsid w:val="00A746C0"/>
    <w:rsid w:val="00A74DF9"/>
    <w:rsid w:val="00A7543D"/>
    <w:rsid w:val="00A759E2"/>
    <w:rsid w:val="00A75CD4"/>
    <w:rsid w:val="00A7639C"/>
    <w:rsid w:val="00A766AF"/>
    <w:rsid w:val="00A7695F"/>
    <w:rsid w:val="00A76B97"/>
    <w:rsid w:val="00A76BD3"/>
    <w:rsid w:val="00A76F8F"/>
    <w:rsid w:val="00A77099"/>
    <w:rsid w:val="00A77101"/>
    <w:rsid w:val="00A7754E"/>
    <w:rsid w:val="00A7761B"/>
    <w:rsid w:val="00A80073"/>
    <w:rsid w:val="00A804D9"/>
    <w:rsid w:val="00A80602"/>
    <w:rsid w:val="00A80829"/>
    <w:rsid w:val="00A80F83"/>
    <w:rsid w:val="00A810B6"/>
    <w:rsid w:val="00A810F8"/>
    <w:rsid w:val="00A8119A"/>
    <w:rsid w:val="00A81748"/>
    <w:rsid w:val="00A826AF"/>
    <w:rsid w:val="00A82847"/>
    <w:rsid w:val="00A829BF"/>
    <w:rsid w:val="00A8344C"/>
    <w:rsid w:val="00A835FD"/>
    <w:rsid w:val="00A83B19"/>
    <w:rsid w:val="00A83ECB"/>
    <w:rsid w:val="00A848B0"/>
    <w:rsid w:val="00A85CFD"/>
    <w:rsid w:val="00A85DA1"/>
    <w:rsid w:val="00A86565"/>
    <w:rsid w:val="00A874B0"/>
    <w:rsid w:val="00A87677"/>
    <w:rsid w:val="00A87B5C"/>
    <w:rsid w:val="00A87C4A"/>
    <w:rsid w:val="00A9008E"/>
    <w:rsid w:val="00A9049E"/>
    <w:rsid w:val="00A904A3"/>
    <w:rsid w:val="00A90601"/>
    <w:rsid w:val="00A92295"/>
    <w:rsid w:val="00A92B53"/>
    <w:rsid w:val="00A935CD"/>
    <w:rsid w:val="00A93601"/>
    <w:rsid w:val="00A93676"/>
    <w:rsid w:val="00A941BB"/>
    <w:rsid w:val="00A94D2A"/>
    <w:rsid w:val="00A95A11"/>
    <w:rsid w:val="00A962CC"/>
    <w:rsid w:val="00A979AE"/>
    <w:rsid w:val="00A97B2B"/>
    <w:rsid w:val="00AA0511"/>
    <w:rsid w:val="00AA0566"/>
    <w:rsid w:val="00AA0AB9"/>
    <w:rsid w:val="00AA0D2E"/>
    <w:rsid w:val="00AA14DB"/>
    <w:rsid w:val="00AA1529"/>
    <w:rsid w:val="00AA1D40"/>
    <w:rsid w:val="00AA1E1D"/>
    <w:rsid w:val="00AA26E7"/>
    <w:rsid w:val="00AA2C16"/>
    <w:rsid w:val="00AA343F"/>
    <w:rsid w:val="00AA382F"/>
    <w:rsid w:val="00AA3AB8"/>
    <w:rsid w:val="00AA3C7B"/>
    <w:rsid w:val="00AA3D8A"/>
    <w:rsid w:val="00AA3F17"/>
    <w:rsid w:val="00AA43C3"/>
    <w:rsid w:val="00AA55E0"/>
    <w:rsid w:val="00AA5A9A"/>
    <w:rsid w:val="00AA5DA1"/>
    <w:rsid w:val="00AA6034"/>
    <w:rsid w:val="00AA61C0"/>
    <w:rsid w:val="00AA66C3"/>
    <w:rsid w:val="00AA6763"/>
    <w:rsid w:val="00AA6DFC"/>
    <w:rsid w:val="00AA749D"/>
    <w:rsid w:val="00AA7AFF"/>
    <w:rsid w:val="00AA7F98"/>
    <w:rsid w:val="00AB0CEA"/>
    <w:rsid w:val="00AB1009"/>
    <w:rsid w:val="00AB133E"/>
    <w:rsid w:val="00AB1ECB"/>
    <w:rsid w:val="00AB2413"/>
    <w:rsid w:val="00AB24D4"/>
    <w:rsid w:val="00AB3F30"/>
    <w:rsid w:val="00AB4168"/>
    <w:rsid w:val="00AB424A"/>
    <w:rsid w:val="00AB474A"/>
    <w:rsid w:val="00AB5337"/>
    <w:rsid w:val="00AB5406"/>
    <w:rsid w:val="00AB5E9D"/>
    <w:rsid w:val="00AB678C"/>
    <w:rsid w:val="00AB67A9"/>
    <w:rsid w:val="00AB6947"/>
    <w:rsid w:val="00AB6EE7"/>
    <w:rsid w:val="00AB7A22"/>
    <w:rsid w:val="00AB7C49"/>
    <w:rsid w:val="00AB7E9D"/>
    <w:rsid w:val="00AC0257"/>
    <w:rsid w:val="00AC0BC3"/>
    <w:rsid w:val="00AC0BD6"/>
    <w:rsid w:val="00AC1F8E"/>
    <w:rsid w:val="00AC2C14"/>
    <w:rsid w:val="00AC2D08"/>
    <w:rsid w:val="00AC310C"/>
    <w:rsid w:val="00AC35E8"/>
    <w:rsid w:val="00AC3740"/>
    <w:rsid w:val="00AC383B"/>
    <w:rsid w:val="00AC38CB"/>
    <w:rsid w:val="00AC3D1C"/>
    <w:rsid w:val="00AC3F54"/>
    <w:rsid w:val="00AC3FF1"/>
    <w:rsid w:val="00AC41A2"/>
    <w:rsid w:val="00AC448C"/>
    <w:rsid w:val="00AC49C8"/>
    <w:rsid w:val="00AC4A05"/>
    <w:rsid w:val="00AC5715"/>
    <w:rsid w:val="00AC5991"/>
    <w:rsid w:val="00AC59F1"/>
    <w:rsid w:val="00AC5ABF"/>
    <w:rsid w:val="00AC6175"/>
    <w:rsid w:val="00AD0B60"/>
    <w:rsid w:val="00AD0FB7"/>
    <w:rsid w:val="00AD12EF"/>
    <w:rsid w:val="00AD159C"/>
    <w:rsid w:val="00AD1B06"/>
    <w:rsid w:val="00AD2740"/>
    <w:rsid w:val="00AD2B40"/>
    <w:rsid w:val="00AD300E"/>
    <w:rsid w:val="00AD3914"/>
    <w:rsid w:val="00AD3FAF"/>
    <w:rsid w:val="00AD4CE4"/>
    <w:rsid w:val="00AD4CF5"/>
    <w:rsid w:val="00AD5EB7"/>
    <w:rsid w:val="00AD5EEC"/>
    <w:rsid w:val="00AD5FCF"/>
    <w:rsid w:val="00AD62C7"/>
    <w:rsid w:val="00AD63AC"/>
    <w:rsid w:val="00AD6811"/>
    <w:rsid w:val="00AD6EF1"/>
    <w:rsid w:val="00AD7387"/>
    <w:rsid w:val="00AD76DC"/>
    <w:rsid w:val="00AD78D8"/>
    <w:rsid w:val="00AD7C5E"/>
    <w:rsid w:val="00AE020B"/>
    <w:rsid w:val="00AE0853"/>
    <w:rsid w:val="00AE0A59"/>
    <w:rsid w:val="00AE1B9F"/>
    <w:rsid w:val="00AE1BD6"/>
    <w:rsid w:val="00AE21EA"/>
    <w:rsid w:val="00AE2670"/>
    <w:rsid w:val="00AE272D"/>
    <w:rsid w:val="00AE285C"/>
    <w:rsid w:val="00AE2BAD"/>
    <w:rsid w:val="00AE2DF9"/>
    <w:rsid w:val="00AE3BF6"/>
    <w:rsid w:val="00AE3EAA"/>
    <w:rsid w:val="00AE459F"/>
    <w:rsid w:val="00AE5332"/>
    <w:rsid w:val="00AE54EC"/>
    <w:rsid w:val="00AE5A7F"/>
    <w:rsid w:val="00AE5BD1"/>
    <w:rsid w:val="00AE6984"/>
    <w:rsid w:val="00AE6AEC"/>
    <w:rsid w:val="00AE7581"/>
    <w:rsid w:val="00AF03B7"/>
    <w:rsid w:val="00AF06C1"/>
    <w:rsid w:val="00AF06C9"/>
    <w:rsid w:val="00AF0703"/>
    <w:rsid w:val="00AF2458"/>
    <w:rsid w:val="00AF2752"/>
    <w:rsid w:val="00AF27A4"/>
    <w:rsid w:val="00AF2D49"/>
    <w:rsid w:val="00AF309A"/>
    <w:rsid w:val="00AF3995"/>
    <w:rsid w:val="00AF437A"/>
    <w:rsid w:val="00AF4673"/>
    <w:rsid w:val="00AF4C7B"/>
    <w:rsid w:val="00AF4E3F"/>
    <w:rsid w:val="00AF526A"/>
    <w:rsid w:val="00AF537E"/>
    <w:rsid w:val="00AF5DAA"/>
    <w:rsid w:val="00AF614C"/>
    <w:rsid w:val="00AF682A"/>
    <w:rsid w:val="00AF6BAD"/>
    <w:rsid w:val="00AF7F17"/>
    <w:rsid w:val="00B001C4"/>
    <w:rsid w:val="00B00EF3"/>
    <w:rsid w:val="00B01A7A"/>
    <w:rsid w:val="00B01BB5"/>
    <w:rsid w:val="00B01D1C"/>
    <w:rsid w:val="00B022E4"/>
    <w:rsid w:val="00B0372A"/>
    <w:rsid w:val="00B03E8F"/>
    <w:rsid w:val="00B04C59"/>
    <w:rsid w:val="00B04F91"/>
    <w:rsid w:val="00B04FE3"/>
    <w:rsid w:val="00B0502B"/>
    <w:rsid w:val="00B05D3D"/>
    <w:rsid w:val="00B06540"/>
    <w:rsid w:val="00B06B46"/>
    <w:rsid w:val="00B071C3"/>
    <w:rsid w:val="00B101A7"/>
    <w:rsid w:val="00B1143E"/>
    <w:rsid w:val="00B11B1A"/>
    <w:rsid w:val="00B125D9"/>
    <w:rsid w:val="00B12AEC"/>
    <w:rsid w:val="00B131C2"/>
    <w:rsid w:val="00B133F9"/>
    <w:rsid w:val="00B13791"/>
    <w:rsid w:val="00B139BA"/>
    <w:rsid w:val="00B13AFF"/>
    <w:rsid w:val="00B13C69"/>
    <w:rsid w:val="00B13D0D"/>
    <w:rsid w:val="00B13E6B"/>
    <w:rsid w:val="00B1490A"/>
    <w:rsid w:val="00B15A95"/>
    <w:rsid w:val="00B15D90"/>
    <w:rsid w:val="00B1610D"/>
    <w:rsid w:val="00B16293"/>
    <w:rsid w:val="00B174A0"/>
    <w:rsid w:val="00B17DD9"/>
    <w:rsid w:val="00B20315"/>
    <w:rsid w:val="00B20994"/>
    <w:rsid w:val="00B20B34"/>
    <w:rsid w:val="00B20E0F"/>
    <w:rsid w:val="00B21055"/>
    <w:rsid w:val="00B21E94"/>
    <w:rsid w:val="00B229CC"/>
    <w:rsid w:val="00B2314E"/>
    <w:rsid w:val="00B23858"/>
    <w:rsid w:val="00B23A12"/>
    <w:rsid w:val="00B23FCF"/>
    <w:rsid w:val="00B24471"/>
    <w:rsid w:val="00B2448E"/>
    <w:rsid w:val="00B245B2"/>
    <w:rsid w:val="00B245FA"/>
    <w:rsid w:val="00B24904"/>
    <w:rsid w:val="00B24DF0"/>
    <w:rsid w:val="00B255A8"/>
    <w:rsid w:val="00B256E1"/>
    <w:rsid w:val="00B25EED"/>
    <w:rsid w:val="00B26170"/>
    <w:rsid w:val="00B2675E"/>
    <w:rsid w:val="00B26DD0"/>
    <w:rsid w:val="00B270AD"/>
    <w:rsid w:val="00B27643"/>
    <w:rsid w:val="00B2766A"/>
    <w:rsid w:val="00B27828"/>
    <w:rsid w:val="00B3037B"/>
    <w:rsid w:val="00B3096F"/>
    <w:rsid w:val="00B30B90"/>
    <w:rsid w:val="00B30C86"/>
    <w:rsid w:val="00B30D76"/>
    <w:rsid w:val="00B30F59"/>
    <w:rsid w:val="00B31F14"/>
    <w:rsid w:val="00B32601"/>
    <w:rsid w:val="00B326BA"/>
    <w:rsid w:val="00B32879"/>
    <w:rsid w:val="00B33DC7"/>
    <w:rsid w:val="00B34197"/>
    <w:rsid w:val="00B34981"/>
    <w:rsid w:val="00B34B31"/>
    <w:rsid w:val="00B350FD"/>
    <w:rsid w:val="00B3510E"/>
    <w:rsid w:val="00B351C0"/>
    <w:rsid w:val="00B355F1"/>
    <w:rsid w:val="00B356C0"/>
    <w:rsid w:val="00B3596E"/>
    <w:rsid w:val="00B35A5E"/>
    <w:rsid w:val="00B3746A"/>
    <w:rsid w:val="00B3760E"/>
    <w:rsid w:val="00B3781F"/>
    <w:rsid w:val="00B3787F"/>
    <w:rsid w:val="00B37BAB"/>
    <w:rsid w:val="00B403A3"/>
    <w:rsid w:val="00B41185"/>
    <w:rsid w:val="00B41643"/>
    <w:rsid w:val="00B41AC6"/>
    <w:rsid w:val="00B420AC"/>
    <w:rsid w:val="00B433A0"/>
    <w:rsid w:val="00B437DF"/>
    <w:rsid w:val="00B437E2"/>
    <w:rsid w:val="00B43E40"/>
    <w:rsid w:val="00B4421A"/>
    <w:rsid w:val="00B448CD"/>
    <w:rsid w:val="00B449B2"/>
    <w:rsid w:val="00B45174"/>
    <w:rsid w:val="00B452D5"/>
    <w:rsid w:val="00B45846"/>
    <w:rsid w:val="00B4587F"/>
    <w:rsid w:val="00B45FD4"/>
    <w:rsid w:val="00B461EF"/>
    <w:rsid w:val="00B476CB"/>
    <w:rsid w:val="00B47B4C"/>
    <w:rsid w:val="00B50189"/>
    <w:rsid w:val="00B50CE9"/>
    <w:rsid w:val="00B50F03"/>
    <w:rsid w:val="00B51AF5"/>
    <w:rsid w:val="00B523F0"/>
    <w:rsid w:val="00B52F66"/>
    <w:rsid w:val="00B53473"/>
    <w:rsid w:val="00B53F1F"/>
    <w:rsid w:val="00B54E99"/>
    <w:rsid w:val="00B55071"/>
    <w:rsid w:val="00B55472"/>
    <w:rsid w:val="00B55777"/>
    <w:rsid w:val="00B5634E"/>
    <w:rsid w:val="00B5701B"/>
    <w:rsid w:val="00B57819"/>
    <w:rsid w:val="00B60336"/>
    <w:rsid w:val="00B61669"/>
    <w:rsid w:val="00B61B17"/>
    <w:rsid w:val="00B6363D"/>
    <w:rsid w:val="00B6366A"/>
    <w:rsid w:val="00B63A37"/>
    <w:rsid w:val="00B6422B"/>
    <w:rsid w:val="00B64441"/>
    <w:rsid w:val="00B646DB"/>
    <w:rsid w:val="00B65280"/>
    <w:rsid w:val="00B657A2"/>
    <w:rsid w:val="00B65ACF"/>
    <w:rsid w:val="00B65D44"/>
    <w:rsid w:val="00B66080"/>
    <w:rsid w:val="00B665D9"/>
    <w:rsid w:val="00B66850"/>
    <w:rsid w:val="00B669F4"/>
    <w:rsid w:val="00B66F62"/>
    <w:rsid w:val="00B66F85"/>
    <w:rsid w:val="00B67269"/>
    <w:rsid w:val="00B67365"/>
    <w:rsid w:val="00B677B5"/>
    <w:rsid w:val="00B6793C"/>
    <w:rsid w:val="00B67A1E"/>
    <w:rsid w:val="00B67C7F"/>
    <w:rsid w:val="00B67F41"/>
    <w:rsid w:val="00B703C3"/>
    <w:rsid w:val="00B705E1"/>
    <w:rsid w:val="00B706B3"/>
    <w:rsid w:val="00B70700"/>
    <w:rsid w:val="00B70D75"/>
    <w:rsid w:val="00B710B7"/>
    <w:rsid w:val="00B71362"/>
    <w:rsid w:val="00B722DA"/>
    <w:rsid w:val="00B72374"/>
    <w:rsid w:val="00B72A96"/>
    <w:rsid w:val="00B72AB1"/>
    <w:rsid w:val="00B72B62"/>
    <w:rsid w:val="00B72E7B"/>
    <w:rsid w:val="00B7314E"/>
    <w:rsid w:val="00B732C1"/>
    <w:rsid w:val="00B73440"/>
    <w:rsid w:val="00B738B4"/>
    <w:rsid w:val="00B740C4"/>
    <w:rsid w:val="00B746F9"/>
    <w:rsid w:val="00B74DF5"/>
    <w:rsid w:val="00B75277"/>
    <w:rsid w:val="00B753EB"/>
    <w:rsid w:val="00B75689"/>
    <w:rsid w:val="00B75A14"/>
    <w:rsid w:val="00B75D83"/>
    <w:rsid w:val="00B761DA"/>
    <w:rsid w:val="00B777C3"/>
    <w:rsid w:val="00B77885"/>
    <w:rsid w:val="00B77AE5"/>
    <w:rsid w:val="00B77E0D"/>
    <w:rsid w:val="00B804A3"/>
    <w:rsid w:val="00B80A00"/>
    <w:rsid w:val="00B810E2"/>
    <w:rsid w:val="00B8170D"/>
    <w:rsid w:val="00B8182E"/>
    <w:rsid w:val="00B81B1C"/>
    <w:rsid w:val="00B81B4C"/>
    <w:rsid w:val="00B8290E"/>
    <w:rsid w:val="00B82AC6"/>
    <w:rsid w:val="00B82E1C"/>
    <w:rsid w:val="00B83A67"/>
    <w:rsid w:val="00B83D82"/>
    <w:rsid w:val="00B8412A"/>
    <w:rsid w:val="00B8421C"/>
    <w:rsid w:val="00B84CD1"/>
    <w:rsid w:val="00B84D70"/>
    <w:rsid w:val="00B85544"/>
    <w:rsid w:val="00B856C2"/>
    <w:rsid w:val="00B857FB"/>
    <w:rsid w:val="00B85EAD"/>
    <w:rsid w:val="00B8655D"/>
    <w:rsid w:val="00B86A28"/>
    <w:rsid w:val="00B870FE"/>
    <w:rsid w:val="00B90055"/>
    <w:rsid w:val="00B90B24"/>
    <w:rsid w:val="00B91153"/>
    <w:rsid w:val="00B91ED9"/>
    <w:rsid w:val="00B928E3"/>
    <w:rsid w:val="00B92A22"/>
    <w:rsid w:val="00B92EF5"/>
    <w:rsid w:val="00B93BB0"/>
    <w:rsid w:val="00B93DDB"/>
    <w:rsid w:val="00B944ED"/>
    <w:rsid w:val="00B945C6"/>
    <w:rsid w:val="00B947C5"/>
    <w:rsid w:val="00B94EA0"/>
    <w:rsid w:val="00B955A6"/>
    <w:rsid w:val="00B95FD5"/>
    <w:rsid w:val="00BA03C7"/>
    <w:rsid w:val="00BA0793"/>
    <w:rsid w:val="00BA091F"/>
    <w:rsid w:val="00BA0DF2"/>
    <w:rsid w:val="00BA1531"/>
    <w:rsid w:val="00BA1694"/>
    <w:rsid w:val="00BA1784"/>
    <w:rsid w:val="00BA2008"/>
    <w:rsid w:val="00BA3004"/>
    <w:rsid w:val="00BA3269"/>
    <w:rsid w:val="00BA4BD8"/>
    <w:rsid w:val="00BA50D6"/>
    <w:rsid w:val="00BA5305"/>
    <w:rsid w:val="00BA5972"/>
    <w:rsid w:val="00BA5F33"/>
    <w:rsid w:val="00BA6BBA"/>
    <w:rsid w:val="00BA77B8"/>
    <w:rsid w:val="00BA7E80"/>
    <w:rsid w:val="00BB0123"/>
    <w:rsid w:val="00BB0956"/>
    <w:rsid w:val="00BB148F"/>
    <w:rsid w:val="00BB1E26"/>
    <w:rsid w:val="00BB207F"/>
    <w:rsid w:val="00BB2BFC"/>
    <w:rsid w:val="00BB3218"/>
    <w:rsid w:val="00BB407C"/>
    <w:rsid w:val="00BB4348"/>
    <w:rsid w:val="00BB44FE"/>
    <w:rsid w:val="00BB5268"/>
    <w:rsid w:val="00BB5A90"/>
    <w:rsid w:val="00BB5BDC"/>
    <w:rsid w:val="00BB5E5A"/>
    <w:rsid w:val="00BB5ECD"/>
    <w:rsid w:val="00BB5EFF"/>
    <w:rsid w:val="00BB6158"/>
    <w:rsid w:val="00BB6555"/>
    <w:rsid w:val="00BB684C"/>
    <w:rsid w:val="00BB6A77"/>
    <w:rsid w:val="00BB7326"/>
    <w:rsid w:val="00BB7C47"/>
    <w:rsid w:val="00BC00CE"/>
    <w:rsid w:val="00BC00E5"/>
    <w:rsid w:val="00BC029C"/>
    <w:rsid w:val="00BC04EE"/>
    <w:rsid w:val="00BC0726"/>
    <w:rsid w:val="00BC1148"/>
    <w:rsid w:val="00BC14E7"/>
    <w:rsid w:val="00BC1618"/>
    <w:rsid w:val="00BC1D14"/>
    <w:rsid w:val="00BC2128"/>
    <w:rsid w:val="00BC2150"/>
    <w:rsid w:val="00BC2DB2"/>
    <w:rsid w:val="00BC45AE"/>
    <w:rsid w:val="00BC4AD6"/>
    <w:rsid w:val="00BC4FF9"/>
    <w:rsid w:val="00BC50BA"/>
    <w:rsid w:val="00BC569D"/>
    <w:rsid w:val="00BC59C7"/>
    <w:rsid w:val="00BC5FB5"/>
    <w:rsid w:val="00BC640B"/>
    <w:rsid w:val="00BC6861"/>
    <w:rsid w:val="00BC6D7E"/>
    <w:rsid w:val="00BC792B"/>
    <w:rsid w:val="00BC79EA"/>
    <w:rsid w:val="00BD0307"/>
    <w:rsid w:val="00BD0B16"/>
    <w:rsid w:val="00BD1B4A"/>
    <w:rsid w:val="00BD1ED0"/>
    <w:rsid w:val="00BD2126"/>
    <w:rsid w:val="00BD2A7D"/>
    <w:rsid w:val="00BD2BE2"/>
    <w:rsid w:val="00BD2C9D"/>
    <w:rsid w:val="00BD30DC"/>
    <w:rsid w:val="00BD328A"/>
    <w:rsid w:val="00BD3584"/>
    <w:rsid w:val="00BD35F5"/>
    <w:rsid w:val="00BD396C"/>
    <w:rsid w:val="00BD43E1"/>
    <w:rsid w:val="00BD4683"/>
    <w:rsid w:val="00BD4A68"/>
    <w:rsid w:val="00BD4C53"/>
    <w:rsid w:val="00BD4CFD"/>
    <w:rsid w:val="00BD4F0C"/>
    <w:rsid w:val="00BD566E"/>
    <w:rsid w:val="00BD6193"/>
    <w:rsid w:val="00BD61E5"/>
    <w:rsid w:val="00BD6917"/>
    <w:rsid w:val="00BD6C26"/>
    <w:rsid w:val="00BD6D5D"/>
    <w:rsid w:val="00BD71BD"/>
    <w:rsid w:val="00BD73F1"/>
    <w:rsid w:val="00BD78E3"/>
    <w:rsid w:val="00BD7B9D"/>
    <w:rsid w:val="00BD7DCC"/>
    <w:rsid w:val="00BE03BA"/>
    <w:rsid w:val="00BE0452"/>
    <w:rsid w:val="00BE2192"/>
    <w:rsid w:val="00BE2506"/>
    <w:rsid w:val="00BE2AD1"/>
    <w:rsid w:val="00BE2F80"/>
    <w:rsid w:val="00BE3609"/>
    <w:rsid w:val="00BE3C29"/>
    <w:rsid w:val="00BE3C3D"/>
    <w:rsid w:val="00BE3F51"/>
    <w:rsid w:val="00BE3F95"/>
    <w:rsid w:val="00BE4CC4"/>
    <w:rsid w:val="00BE5A74"/>
    <w:rsid w:val="00BE6100"/>
    <w:rsid w:val="00BE6DE5"/>
    <w:rsid w:val="00BE7D0C"/>
    <w:rsid w:val="00BE7DFC"/>
    <w:rsid w:val="00BE7E6C"/>
    <w:rsid w:val="00BF09A7"/>
    <w:rsid w:val="00BF0C8A"/>
    <w:rsid w:val="00BF1228"/>
    <w:rsid w:val="00BF1549"/>
    <w:rsid w:val="00BF2B8D"/>
    <w:rsid w:val="00BF3864"/>
    <w:rsid w:val="00BF39E1"/>
    <w:rsid w:val="00BF4144"/>
    <w:rsid w:val="00BF41B7"/>
    <w:rsid w:val="00BF450F"/>
    <w:rsid w:val="00BF4927"/>
    <w:rsid w:val="00BF5236"/>
    <w:rsid w:val="00BF58B6"/>
    <w:rsid w:val="00BF5B0C"/>
    <w:rsid w:val="00BF5B6C"/>
    <w:rsid w:val="00BF5DD8"/>
    <w:rsid w:val="00BF5FAB"/>
    <w:rsid w:val="00BF6942"/>
    <w:rsid w:val="00BF7555"/>
    <w:rsid w:val="00BF7A0B"/>
    <w:rsid w:val="00BF7D80"/>
    <w:rsid w:val="00C000AC"/>
    <w:rsid w:val="00C001C0"/>
    <w:rsid w:val="00C00783"/>
    <w:rsid w:val="00C00CA9"/>
    <w:rsid w:val="00C00D56"/>
    <w:rsid w:val="00C0100E"/>
    <w:rsid w:val="00C01102"/>
    <w:rsid w:val="00C01154"/>
    <w:rsid w:val="00C012DF"/>
    <w:rsid w:val="00C012EC"/>
    <w:rsid w:val="00C015D3"/>
    <w:rsid w:val="00C02E83"/>
    <w:rsid w:val="00C0379C"/>
    <w:rsid w:val="00C040D6"/>
    <w:rsid w:val="00C0463F"/>
    <w:rsid w:val="00C04EF4"/>
    <w:rsid w:val="00C04F1B"/>
    <w:rsid w:val="00C056AF"/>
    <w:rsid w:val="00C05EAE"/>
    <w:rsid w:val="00C060D7"/>
    <w:rsid w:val="00C06A88"/>
    <w:rsid w:val="00C06BD7"/>
    <w:rsid w:val="00C07050"/>
    <w:rsid w:val="00C076DE"/>
    <w:rsid w:val="00C07DA3"/>
    <w:rsid w:val="00C07DC7"/>
    <w:rsid w:val="00C101F0"/>
    <w:rsid w:val="00C1035E"/>
    <w:rsid w:val="00C1071A"/>
    <w:rsid w:val="00C109B8"/>
    <w:rsid w:val="00C10B1E"/>
    <w:rsid w:val="00C110D3"/>
    <w:rsid w:val="00C11231"/>
    <w:rsid w:val="00C1128B"/>
    <w:rsid w:val="00C113B7"/>
    <w:rsid w:val="00C1149D"/>
    <w:rsid w:val="00C1297B"/>
    <w:rsid w:val="00C12BD7"/>
    <w:rsid w:val="00C12DE8"/>
    <w:rsid w:val="00C1314C"/>
    <w:rsid w:val="00C138ED"/>
    <w:rsid w:val="00C13963"/>
    <w:rsid w:val="00C13C22"/>
    <w:rsid w:val="00C13F47"/>
    <w:rsid w:val="00C1440C"/>
    <w:rsid w:val="00C147CD"/>
    <w:rsid w:val="00C152BE"/>
    <w:rsid w:val="00C15B43"/>
    <w:rsid w:val="00C15C85"/>
    <w:rsid w:val="00C16045"/>
    <w:rsid w:val="00C160BF"/>
    <w:rsid w:val="00C16681"/>
    <w:rsid w:val="00C16A1F"/>
    <w:rsid w:val="00C16DE1"/>
    <w:rsid w:val="00C17378"/>
    <w:rsid w:val="00C1761E"/>
    <w:rsid w:val="00C1778E"/>
    <w:rsid w:val="00C17DC3"/>
    <w:rsid w:val="00C17F1A"/>
    <w:rsid w:val="00C20CF0"/>
    <w:rsid w:val="00C2106F"/>
    <w:rsid w:val="00C214F2"/>
    <w:rsid w:val="00C21617"/>
    <w:rsid w:val="00C227DF"/>
    <w:rsid w:val="00C22F20"/>
    <w:rsid w:val="00C23241"/>
    <w:rsid w:val="00C23C33"/>
    <w:rsid w:val="00C23C34"/>
    <w:rsid w:val="00C23CF1"/>
    <w:rsid w:val="00C248AE"/>
    <w:rsid w:val="00C24C3C"/>
    <w:rsid w:val="00C2591F"/>
    <w:rsid w:val="00C26A80"/>
    <w:rsid w:val="00C26C1B"/>
    <w:rsid w:val="00C2739E"/>
    <w:rsid w:val="00C27BE8"/>
    <w:rsid w:val="00C300E8"/>
    <w:rsid w:val="00C3036A"/>
    <w:rsid w:val="00C3098F"/>
    <w:rsid w:val="00C30BE7"/>
    <w:rsid w:val="00C31420"/>
    <w:rsid w:val="00C3167A"/>
    <w:rsid w:val="00C31C01"/>
    <w:rsid w:val="00C32D86"/>
    <w:rsid w:val="00C32F38"/>
    <w:rsid w:val="00C32F5E"/>
    <w:rsid w:val="00C330E8"/>
    <w:rsid w:val="00C33534"/>
    <w:rsid w:val="00C3393B"/>
    <w:rsid w:val="00C33D82"/>
    <w:rsid w:val="00C34876"/>
    <w:rsid w:val="00C34B9D"/>
    <w:rsid w:val="00C34F32"/>
    <w:rsid w:val="00C34F98"/>
    <w:rsid w:val="00C351F8"/>
    <w:rsid w:val="00C352F6"/>
    <w:rsid w:val="00C354D7"/>
    <w:rsid w:val="00C35793"/>
    <w:rsid w:val="00C35884"/>
    <w:rsid w:val="00C35C83"/>
    <w:rsid w:val="00C362BE"/>
    <w:rsid w:val="00C362E3"/>
    <w:rsid w:val="00C3688B"/>
    <w:rsid w:val="00C372D2"/>
    <w:rsid w:val="00C4085A"/>
    <w:rsid w:val="00C408BF"/>
    <w:rsid w:val="00C40BC4"/>
    <w:rsid w:val="00C4174E"/>
    <w:rsid w:val="00C427F0"/>
    <w:rsid w:val="00C438E3"/>
    <w:rsid w:val="00C43CFC"/>
    <w:rsid w:val="00C43EAF"/>
    <w:rsid w:val="00C441EE"/>
    <w:rsid w:val="00C445B9"/>
    <w:rsid w:val="00C44C96"/>
    <w:rsid w:val="00C44D11"/>
    <w:rsid w:val="00C45188"/>
    <w:rsid w:val="00C455BB"/>
    <w:rsid w:val="00C457A9"/>
    <w:rsid w:val="00C45913"/>
    <w:rsid w:val="00C46994"/>
    <w:rsid w:val="00C46CBC"/>
    <w:rsid w:val="00C47023"/>
    <w:rsid w:val="00C4706E"/>
    <w:rsid w:val="00C472FD"/>
    <w:rsid w:val="00C474B0"/>
    <w:rsid w:val="00C47D3D"/>
    <w:rsid w:val="00C47E08"/>
    <w:rsid w:val="00C50BC4"/>
    <w:rsid w:val="00C510E9"/>
    <w:rsid w:val="00C510EF"/>
    <w:rsid w:val="00C511E5"/>
    <w:rsid w:val="00C51F32"/>
    <w:rsid w:val="00C52903"/>
    <w:rsid w:val="00C52D0F"/>
    <w:rsid w:val="00C52D35"/>
    <w:rsid w:val="00C53921"/>
    <w:rsid w:val="00C54419"/>
    <w:rsid w:val="00C544A5"/>
    <w:rsid w:val="00C5454A"/>
    <w:rsid w:val="00C546EC"/>
    <w:rsid w:val="00C5476D"/>
    <w:rsid w:val="00C54B23"/>
    <w:rsid w:val="00C54C78"/>
    <w:rsid w:val="00C564B9"/>
    <w:rsid w:val="00C570DE"/>
    <w:rsid w:val="00C572A6"/>
    <w:rsid w:val="00C576B0"/>
    <w:rsid w:val="00C579D4"/>
    <w:rsid w:val="00C57CF3"/>
    <w:rsid w:val="00C57ED7"/>
    <w:rsid w:val="00C6096F"/>
    <w:rsid w:val="00C60C6C"/>
    <w:rsid w:val="00C6135F"/>
    <w:rsid w:val="00C61708"/>
    <w:rsid w:val="00C61D1F"/>
    <w:rsid w:val="00C61FF8"/>
    <w:rsid w:val="00C628A5"/>
    <w:rsid w:val="00C62A5D"/>
    <w:rsid w:val="00C63170"/>
    <w:rsid w:val="00C6380A"/>
    <w:rsid w:val="00C63BDC"/>
    <w:rsid w:val="00C64175"/>
    <w:rsid w:val="00C641D1"/>
    <w:rsid w:val="00C641DD"/>
    <w:rsid w:val="00C64DEE"/>
    <w:rsid w:val="00C6500C"/>
    <w:rsid w:val="00C651E0"/>
    <w:rsid w:val="00C65D74"/>
    <w:rsid w:val="00C66126"/>
    <w:rsid w:val="00C66228"/>
    <w:rsid w:val="00C6706C"/>
    <w:rsid w:val="00C679F3"/>
    <w:rsid w:val="00C67A73"/>
    <w:rsid w:val="00C67DCF"/>
    <w:rsid w:val="00C704E1"/>
    <w:rsid w:val="00C71D01"/>
    <w:rsid w:val="00C7232E"/>
    <w:rsid w:val="00C724BF"/>
    <w:rsid w:val="00C72877"/>
    <w:rsid w:val="00C72AA8"/>
    <w:rsid w:val="00C72E07"/>
    <w:rsid w:val="00C73EE4"/>
    <w:rsid w:val="00C7464B"/>
    <w:rsid w:val="00C74711"/>
    <w:rsid w:val="00C76217"/>
    <w:rsid w:val="00C76808"/>
    <w:rsid w:val="00C76C2F"/>
    <w:rsid w:val="00C76C91"/>
    <w:rsid w:val="00C77E30"/>
    <w:rsid w:val="00C80F9D"/>
    <w:rsid w:val="00C81467"/>
    <w:rsid w:val="00C81490"/>
    <w:rsid w:val="00C81708"/>
    <w:rsid w:val="00C818B4"/>
    <w:rsid w:val="00C8224C"/>
    <w:rsid w:val="00C82BEA"/>
    <w:rsid w:val="00C846AF"/>
    <w:rsid w:val="00C8481E"/>
    <w:rsid w:val="00C85078"/>
    <w:rsid w:val="00C85A90"/>
    <w:rsid w:val="00C85B8D"/>
    <w:rsid w:val="00C85BF7"/>
    <w:rsid w:val="00C85CF0"/>
    <w:rsid w:val="00C8613A"/>
    <w:rsid w:val="00C86142"/>
    <w:rsid w:val="00C874EE"/>
    <w:rsid w:val="00C87EFF"/>
    <w:rsid w:val="00C9003F"/>
    <w:rsid w:val="00C902B3"/>
    <w:rsid w:val="00C91679"/>
    <w:rsid w:val="00C91B20"/>
    <w:rsid w:val="00C91D0D"/>
    <w:rsid w:val="00C91D45"/>
    <w:rsid w:val="00C91DB3"/>
    <w:rsid w:val="00C9235A"/>
    <w:rsid w:val="00C92417"/>
    <w:rsid w:val="00C92D94"/>
    <w:rsid w:val="00C938EA"/>
    <w:rsid w:val="00C9411C"/>
    <w:rsid w:val="00C945B7"/>
    <w:rsid w:val="00C949BE"/>
    <w:rsid w:val="00C94A94"/>
    <w:rsid w:val="00C94D50"/>
    <w:rsid w:val="00C95006"/>
    <w:rsid w:val="00C95AA6"/>
    <w:rsid w:val="00C961B4"/>
    <w:rsid w:val="00C96756"/>
    <w:rsid w:val="00C973A2"/>
    <w:rsid w:val="00C97854"/>
    <w:rsid w:val="00C97936"/>
    <w:rsid w:val="00CA0AE9"/>
    <w:rsid w:val="00CA1142"/>
    <w:rsid w:val="00CA1A41"/>
    <w:rsid w:val="00CA2000"/>
    <w:rsid w:val="00CA243A"/>
    <w:rsid w:val="00CA2990"/>
    <w:rsid w:val="00CA34C2"/>
    <w:rsid w:val="00CA38C0"/>
    <w:rsid w:val="00CA400A"/>
    <w:rsid w:val="00CA4291"/>
    <w:rsid w:val="00CA43A6"/>
    <w:rsid w:val="00CA4D23"/>
    <w:rsid w:val="00CA4E4C"/>
    <w:rsid w:val="00CA4E8F"/>
    <w:rsid w:val="00CA4EDA"/>
    <w:rsid w:val="00CA5AA8"/>
    <w:rsid w:val="00CA6B27"/>
    <w:rsid w:val="00CA6E09"/>
    <w:rsid w:val="00CA6E6C"/>
    <w:rsid w:val="00CA7276"/>
    <w:rsid w:val="00CA73E7"/>
    <w:rsid w:val="00CA742E"/>
    <w:rsid w:val="00CA7588"/>
    <w:rsid w:val="00CA7796"/>
    <w:rsid w:val="00CA7E0E"/>
    <w:rsid w:val="00CA7F9A"/>
    <w:rsid w:val="00CB05D9"/>
    <w:rsid w:val="00CB0925"/>
    <w:rsid w:val="00CB09AD"/>
    <w:rsid w:val="00CB1848"/>
    <w:rsid w:val="00CB29E2"/>
    <w:rsid w:val="00CB37BE"/>
    <w:rsid w:val="00CB3FC0"/>
    <w:rsid w:val="00CB534B"/>
    <w:rsid w:val="00CB54B7"/>
    <w:rsid w:val="00CB5605"/>
    <w:rsid w:val="00CB62CF"/>
    <w:rsid w:val="00CB649B"/>
    <w:rsid w:val="00CB65F8"/>
    <w:rsid w:val="00CB6CA5"/>
    <w:rsid w:val="00CB6D48"/>
    <w:rsid w:val="00CC02A0"/>
    <w:rsid w:val="00CC0359"/>
    <w:rsid w:val="00CC1470"/>
    <w:rsid w:val="00CC1957"/>
    <w:rsid w:val="00CC1B12"/>
    <w:rsid w:val="00CC1BDB"/>
    <w:rsid w:val="00CC2050"/>
    <w:rsid w:val="00CC210E"/>
    <w:rsid w:val="00CC2599"/>
    <w:rsid w:val="00CC2BC7"/>
    <w:rsid w:val="00CC3248"/>
    <w:rsid w:val="00CC34AB"/>
    <w:rsid w:val="00CC365B"/>
    <w:rsid w:val="00CC38A2"/>
    <w:rsid w:val="00CC3AA6"/>
    <w:rsid w:val="00CC3BF6"/>
    <w:rsid w:val="00CC3ED3"/>
    <w:rsid w:val="00CC3F30"/>
    <w:rsid w:val="00CC43F3"/>
    <w:rsid w:val="00CC465B"/>
    <w:rsid w:val="00CC4743"/>
    <w:rsid w:val="00CC4C4F"/>
    <w:rsid w:val="00CC4D27"/>
    <w:rsid w:val="00CC5050"/>
    <w:rsid w:val="00CC5839"/>
    <w:rsid w:val="00CC58D2"/>
    <w:rsid w:val="00CC60EF"/>
    <w:rsid w:val="00CC64B3"/>
    <w:rsid w:val="00CC658C"/>
    <w:rsid w:val="00CC65FB"/>
    <w:rsid w:val="00CC6D73"/>
    <w:rsid w:val="00CC7DE1"/>
    <w:rsid w:val="00CC7DF6"/>
    <w:rsid w:val="00CD02F5"/>
    <w:rsid w:val="00CD049A"/>
    <w:rsid w:val="00CD079F"/>
    <w:rsid w:val="00CD09E5"/>
    <w:rsid w:val="00CD0D34"/>
    <w:rsid w:val="00CD0F68"/>
    <w:rsid w:val="00CD12B2"/>
    <w:rsid w:val="00CD1A92"/>
    <w:rsid w:val="00CD1E92"/>
    <w:rsid w:val="00CD2ACD"/>
    <w:rsid w:val="00CD350F"/>
    <w:rsid w:val="00CD39EE"/>
    <w:rsid w:val="00CD3C19"/>
    <w:rsid w:val="00CD43EA"/>
    <w:rsid w:val="00CD4E02"/>
    <w:rsid w:val="00CD5ED8"/>
    <w:rsid w:val="00CD628B"/>
    <w:rsid w:val="00CD6A34"/>
    <w:rsid w:val="00CD6B73"/>
    <w:rsid w:val="00CD70AE"/>
    <w:rsid w:val="00CD7D65"/>
    <w:rsid w:val="00CE0135"/>
    <w:rsid w:val="00CE0306"/>
    <w:rsid w:val="00CE08F0"/>
    <w:rsid w:val="00CE0956"/>
    <w:rsid w:val="00CE0B5E"/>
    <w:rsid w:val="00CE19A2"/>
    <w:rsid w:val="00CE1F63"/>
    <w:rsid w:val="00CE209F"/>
    <w:rsid w:val="00CE22D3"/>
    <w:rsid w:val="00CE2478"/>
    <w:rsid w:val="00CE25FA"/>
    <w:rsid w:val="00CE28F4"/>
    <w:rsid w:val="00CE4220"/>
    <w:rsid w:val="00CE4279"/>
    <w:rsid w:val="00CE43F5"/>
    <w:rsid w:val="00CE4539"/>
    <w:rsid w:val="00CE46B2"/>
    <w:rsid w:val="00CE46E1"/>
    <w:rsid w:val="00CE4C33"/>
    <w:rsid w:val="00CE5A8B"/>
    <w:rsid w:val="00CE5F36"/>
    <w:rsid w:val="00CE5FDC"/>
    <w:rsid w:val="00CE66C7"/>
    <w:rsid w:val="00CE6A22"/>
    <w:rsid w:val="00CE7370"/>
    <w:rsid w:val="00CE755C"/>
    <w:rsid w:val="00CE78B3"/>
    <w:rsid w:val="00CE7C5D"/>
    <w:rsid w:val="00CE7F15"/>
    <w:rsid w:val="00CF030C"/>
    <w:rsid w:val="00CF08B9"/>
    <w:rsid w:val="00CF0CE2"/>
    <w:rsid w:val="00CF1B42"/>
    <w:rsid w:val="00CF1F32"/>
    <w:rsid w:val="00CF2452"/>
    <w:rsid w:val="00CF27E7"/>
    <w:rsid w:val="00CF28BF"/>
    <w:rsid w:val="00CF2C16"/>
    <w:rsid w:val="00CF2E10"/>
    <w:rsid w:val="00CF39E2"/>
    <w:rsid w:val="00CF437F"/>
    <w:rsid w:val="00CF464C"/>
    <w:rsid w:val="00CF4EEA"/>
    <w:rsid w:val="00CF51AC"/>
    <w:rsid w:val="00CF68BF"/>
    <w:rsid w:val="00CF75BB"/>
    <w:rsid w:val="00D001E0"/>
    <w:rsid w:val="00D0032E"/>
    <w:rsid w:val="00D00B22"/>
    <w:rsid w:val="00D01223"/>
    <w:rsid w:val="00D01AED"/>
    <w:rsid w:val="00D021C6"/>
    <w:rsid w:val="00D0251C"/>
    <w:rsid w:val="00D025AA"/>
    <w:rsid w:val="00D02B26"/>
    <w:rsid w:val="00D0337F"/>
    <w:rsid w:val="00D03F14"/>
    <w:rsid w:val="00D04541"/>
    <w:rsid w:val="00D04EAA"/>
    <w:rsid w:val="00D05280"/>
    <w:rsid w:val="00D05425"/>
    <w:rsid w:val="00D0584B"/>
    <w:rsid w:val="00D0593D"/>
    <w:rsid w:val="00D062B9"/>
    <w:rsid w:val="00D067DD"/>
    <w:rsid w:val="00D0688C"/>
    <w:rsid w:val="00D07739"/>
    <w:rsid w:val="00D07BAD"/>
    <w:rsid w:val="00D1016B"/>
    <w:rsid w:val="00D10B1E"/>
    <w:rsid w:val="00D10BD2"/>
    <w:rsid w:val="00D10D10"/>
    <w:rsid w:val="00D115F4"/>
    <w:rsid w:val="00D117C4"/>
    <w:rsid w:val="00D11DF2"/>
    <w:rsid w:val="00D127B4"/>
    <w:rsid w:val="00D12971"/>
    <w:rsid w:val="00D1368B"/>
    <w:rsid w:val="00D1388C"/>
    <w:rsid w:val="00D13E55"/>
    <w:rsid w:val="00D13EDB"/>
    <w:rsid w:val="00D1448E"/>
    <w:rsid w:val="00D145B2"/>
    <w:rsid w:val="00D1496F"/>
    <w:rsid w:val="00D14F49"/>
    <w:rsid w:val="00D150D5"/>
    <w:rsid w:val="00D15212"/>
    <w:rsid w:val="00D157A6"/>
    <w:rsid w:val="00D15822"/>
    <w:rsid w:val="00D163B0"/>
    <w:rsid w:val="00D16E4B"/>
    <w:rsid w:val="00D1739E"/>
    <w:rsid w:val="00D1771C"/>
    <w:rsid w:val="00D17D5E"/>
    <w:rsid w:val="00D17EF8"/>
    <w:rsid w:val="00D205E4"/>
    <w:rsid w:val="00D210C5"/>
    <w:rsid w:val="00D21CA1"/>
    <w:rsid w:val="00D22001"/>
    <w:rsid w:val="00D222B6"/>
    <w:rsid w:val="00D22575"/>
    <w:rsid w:val="00D23AD9"/>
    <w:rsid w:val="00D23AEA"/>
    <w:rsid w:val="00D24564"/>
    <w:rsid w:val="00D2493E"/>
    <w:rsid w:val="00D24C9C"/>
    <w:rsid w:val="00D24F1B"/>
    <w:rsid w:val="00D25404"/>
    <w:rsid w:val="00D257F5"/>
    <w:rsid w:val="00D25BB1"/>
    <w:rsid w:val="00D25CF1"/>
    <w:rsid w:val="00D25E70"/>
    <w:rsid w:val="00D2619B"/>
    <w:rsid w:val="00D26345"/>
    <w:rsid w:val="00D268B5"/>
    <w:rsid w:val="00D26AD1"/>
    <w:rsid w:val="00D27235"/>
    <w:rsid w:val="00D273D5"/>
    <w:rsid w:val="00D27764"/>
    <w:rsid w:val="00D3061E"/>
    <w:rsid w:val="00D30F75"/>
    <w:rsid w:val="00D30FDD"/>
    <w:rsid w:val="00D30FFB"/>
    <w:rsid w:val="00D310B0"/>
    <w:rsid w:val="00D31183"/>
    <w:rsid w:val="00D31905"/>
    <w:rsid w:val="00D319B2"/>
    <w:rsid w:val="00D3204E"/>
    <w:rsid w:val="00D320DA"/>
    <w:rsid w:val="00D32440"/>
    <w:rsid w:val="00D3349F"/>
    <w:rsid w:val="00D343B8"/>
    <w:rsid w:val="00D344EA"/>
    <w:rsid w:val="00D34A98"/>
    <w:rsid w:val="00D35151"/>
    <w:rsid w:val="00D3524D"/>
    <w:rsid w:val="00D3573E"/>
    <w:rsid w:val="00D35888"/>
    <w:rsid w:val="00D358E5"/>
    <w:rsid w:val="00D36202"/>
    <w:rsid w:val="00D373A9"/>
    <w:rsid w:val="00D37445"/>
    <w:rsid w:val="00D37AD1"/>
    <w:rsid w:val="00D401E6"/>
    <w:rsid w:val="00D4026A"/>
    <w:rsid w:val="00D40662"/>
    <w:rsid w:val="00D40BA5"/>
    <w:rsid w:val="00D40D8A"/>
    <w:rsid w:val="00D4111E"/>
    <w:rsid w:val="00D4116C"/>
    <w:rsid w:val="00D414D1"/>
    <w:rsid w:val="00D415D3"/>
    <w:rsid w:val="00D417CB"/>
    <w:rsid w:val="00D4180F"/>
    <w:rsid w:val="00D418E5"/>
    <w:rsid w:val="00D432BA"/>
    <w:rsid w:val="00D4339D"/>
    <w:rsid w:val="00D438CC"/>
    <w:rsid w:val="00D43ABD"/>
    <w:rsid w:val="00D43EEB"/>
    <w:rsid w:val="00D43F12"/>
    <w:rsid w:val="00D440AA"/>
    <w:rsid w:val="00D4506A"/>
    <w:rsid w:val="00D454A4"/>
    <w:rsid w:val="00D4582B"/>
    <w:rsid w:val="00D45838"/>
    <w:rsid w:val="00D45B7D"/>
    <w:rsid w:val="00D45F10"/>
    <w:rsid w:val="00D4632A"/>
    <w:rsid w:val="00D4638B"/>
    <w:rsid w:val="00D469B3"/>
    <w:rsid w:val="00D47D87"/>
    <w:rsid w:val="00D502DF"/>
    <w:rsid w:val="00D5064D"/>
    <w:rsid w:val="00D5099C"/>
    <w:rsid w:val="00D50F81"/>
    <w:rsid w:val="00D51021"/>
    <w:rsid w:val="00D511DE"/>
    <w:rsid w:val="00D51552"/>
    <w:rsid w:val="00D526C6"/>
    <w:rsid w:val="00D527A6"/>
    <w:rsid w:val="00D53357"/>
    <w:rsid w:val="00D53957"/>
    <w:rsid w:val="00D53CEE"/>
    <w:rsid w:val="00D53E72"/>
    <w:rsid w:val="00D53F5B"/>
    <w:rsid w:val="00D54257"/>
    <w:rsid w:val="00D54701"/>
    <w:rsid w:val="00D551C6"/>
    <w:rsid w:val="00D56758"/>
    <w:rsid w:val="00D56BBC"/>
    <w:rsid w:val="00D57025"/>
    <w:rsid w:val="00D57541"/>
    <w:rsid w:val="00D57B44"/>
    <w:rsid w:val="00D57F6C"/>
    <w:rsid w:val="00D604CF"/>
    <w:rsid w:val="00D6085B"/>
    <w:rsid w:val="00D60D3A"/>
    <w:rsid w:val="00D613AC"/>
    <w:rsid w:val="00D614A1"/>
    <w:rsid w:val="00D618C7"/>
    <w:rsid w:val="00D61D28"/>
    <w:rsid w:val="00D62906"/>
    <w:rsid w:val="00D631EC"/>
    <w:rsid w:val="00D6343C"/>
    <w:rsid w:val="00D638D8"/>
    <w:rsid w:val="00D64484"/>
    <w:rsid w:val="00D64842"/>
    <w:rsid w:val="00D65A77"/>
    <w:rsid w:val="00D663C5"/>
    <w:rsid w:val="00D66810"/>
    <w:rsid w:val="00D669BE"/>
    <w:rsid w:val="00D66D68"/>
    <w:rsid w:val="00D66FAC"/>
    <w:rsid w:val="00D67784"/>
    <w:rsid w:val="00D67828"/>
    <w:rsid w:val="00D67DB0"/>
    <w:rsid w:val="00D67EE2"/>
    <w:rsid w:val="00D7117F"/>
    <w:rsid w:val="00D712D8"/>
    <w:rsid w:val="00D718B5"/>
    <w:rsid w:val="00D726C2"/>
    <w:rsid w:val="00D72C07"/>
    <w:rsid w:val="00D7326A"/>
    <w:rsid w:val="00D735CD"/>
    <w:rsid w:val="00D739AB"/>
    <w:rsid w:val="00D73DCF"/>
    <w:rsid w:val="00D73FAE"/>
    <w:rsid w:val="00D74748"/>
    <w:rsid w:val="00D75578"/>
    <w:rsid w:val="00D75779"/>
    <w:rsid w:val="00D765E5"/>
    <w:rsid w:val="00D76706"/>
    <w:rsid w:val="00D77B79"/>
    <w:rsid w:val="00D8024D"/>
    <w:rsid w:val="00D8075E"/>
    <w:rsid w:val="00D809BF"/>
    <w:rsid w:val="00D81C33"/>
    <w:rsid w:val="00D81FDA"/>
    <w:rsid w:val="00D82370"/>
    <w:rsid w:val="00D8244F"/>
    <w:rsid w:val="00D82667"/>
    <w:rsid w:val="00D83214"/>
    <w:rsid w:val="00D832D2"/>
    <w:rsid w:val="00D83349"/>
    <w:rsid w:val="00D83B87"/>
    <w:rsid w:val="00D840AD"/>
    <w:rsid w:val="00D84EBE"/>
    <w:rsid w:val="00D84FB4"/>
    <w:rsid w:val="00D85209"/>
    <w:rsid w:val="00D85C7F"/>
    <w:rsid w:val="00D86300"/>
    <w:rsid w:val="00D863BE"/>
    <w:rsid w:val="00D865EC"/>
    <w:rsid w:val="00D87410"/>
    <w:rsid w:val="00D876BE"/>
    <w:rsid w:val="00D87E21"/>
    <w:rsid w:val="00D90124"/>
    <w:rsid w:val="00D9054E"/>
    <w:rsid w:val="00D90645"/>
    <w:rsid w:val="00D90C70"/>
    <w:rsid w:val="00D90D86"/>
    <w:rsid w:val="00D917D4"/>
    <w:rsid w:val="00D91A58"/>
    <w:rsid w:val="00D91E0C"/>
    <w:rsid w:val="00D9246C"/>
    <w:rsid w:val="00D92777"/>
    <w:rsid w:val="00D929EB"/>
    <w:rsid w:val="00D929F7"/>
    <w:rsid w:val="00D930DD"/>
    <w:rsid w:val="00D93363"/>
    <w:rsid w:val="00D938FE"/>
    <w:rsid w:val="00D93C14"/>
    <w:rsid w:val="00D94576"/>
    <w:rsid w:val="00D94DA4"/>
    <w:rsid w:val="00D94ECB"/>
    <w:rsid w:val="00D9511F"/>
    <w:rsid w:val="00D9527A"/>
    <w:rsid w:val="00D9579E"/>
    <w:rsid w:val="00D95DE1"/>
    <w:rsid w:val="00D96995"/>
    <w:rsid w:val="00D96CC2"/>
    <w:rsid w:val="00D97A46"/>
    <w:rsid w:val="00DA0F5B"/>
    <w:rsid w:val="00DA1000"/>
    <w:rsid w:val="00DA1050"/>
    <w:rsid w:val="00DA151C"/>
    <w:rsid w:val="00DA208C"/>
    <w:rsid w:val="00DA2136"/>
    <w:rsid w:val="00DA229D"/>
    <w:rsid w:val="00DA2780"/>
    <w:rsid w:val="00DA3413"/>
    <w:rsid w:val="00DA4494"/>
    <w:rsid w:val="00DA558F"/>
    <w:rsid w:val="00DA5660"/>
    <w:rsid w:val="00DA566D"/>
    <w:rsid w:val="00DA5DEC"/>
    <w:rsid w:val="00DA5EDA"/>
    <w:rsid w:val="00DA63C0"/>
    <w:rsid w:val="00DA696C"/>
    <w:rsid w:val="00DA6997"/>
    <w:rsid w:val="00DA715E"/>
    <w:rsid w:val="00DA7726"/>
    <w:rsid w:val="00DA77EA"/>
    <w:rsid w:val="00DA7852"/>
    <w:rsid w:val="00DA78B6"/>
    <w:rsid w:val="00DB014A"/>
    <w:rsid w:val="00DB04AD"/>
    <w:rsid w:val="00DB0A37"/>
    <w:rsid w:val="00DB0AC9"/>
    <w:rsid w:val="00DB127F"/>
    <w:rsid w:val="00DB1532"/>
    <w:rsid w:val="00DB1DD4"/>
    <w:rsid w:val="00DB1DF4"/>
    <w:rsid w:val="00DB2115"/>
    <w:rsid w:val="00DB25EC"/>
    <w:rsid w:val="00DB2D35"/>
    <w:rsid w:val="00DB3611"/>
    <w:rsid w:val="00DB365A"/>
    <w:rsid w:val="00DB3BAA"/>
    <w:rsid w:val="00DB4136"/>
    <w:rsid w:val="00DB423B"/>
    <w:rsid w:val="00DB5E0B"/>
    <w:rsid w:val="00DB5E47"/>
    <w:rsid w:val="00DB64C2"/>
    <w:rsid w:val="00DB755F"/>
    <w:rsid w:val="00DC0254"/>
    <w:rsid w:val="00DC0956"/>
    <w:rsid w:val="00DC0EA2"/>
    <w:rsid w:val="00DC18AE"/>
    <w:rsid w:val="00DC1C4E"/>
    <w:rsid w:val="00DC1EE8"/>
    <w:rsid w:val="00DC252D"/>
    <w:rsid w:val="00DC2B32"/>
    <w:rsid w:val="00DC33BE"/>
    <w:rsid w:val="00DC3A25"/>
    <w:rsid w:val="00DC3A3E"/>
    <w:rsid w:val="00DC3A99"/>
    <w:rsid w:val="00DC4959"/>
    <w:rsid w:val="00DC4A0E"/>
    <w:rsid w:val="00DC4D33"/>
    <w:rsid w:val="00DC4F0D"/>
    <w:rsid w:val="00DC504C"/>
    <w:rsid w:val="00DC52D2"/>
    <w:rsid w:val="00DC542B"/>
    <w:rsid w:val="00DC57E3"/>
    <w:rsid w:val="00DC58A6"/>
    <w:rsid w:val="00DC6316"/>
    <w:rsid w:val="00DC6354"/>
    <w:rsid w:val="00DC6D18"/>
    <w:rsid w:val="00DC7538"/>
    <w:rsid w:val="00DC7C63"/>
    <w:rsid w:val="00DD04C0"/>
    <w:rsid w:val="00DD0A9C"/>
    <w:rsid w:val="00DD0C81"/>
    <w:rsid w:val="00DD15BE"/>
    <w:rsid w:val="00DD19B8"/>
    <w:rsid w:val="00DD382A"/>
    <w:rsid w:val="00DD3EA5"/>
    <w:rsid w:val="00DD4E8C"/>
    <w:rsid w:val="00DD5B5D"/>
    <w:rsid w:val="00DD5EF5"/>
    <w:rsid w:val="00DD6CF5"/>
    <w:rsid w:val="00DD716E"/>
    <w:rsid w:val="00DD7575"/>
    <w:rsid w:val="00DE103B"/>
    <w:rsid w:val="00DE1287"/>
    <w:rsid w:val="00DE1605"/>
    <w:rsid w:val="00DE1615"/>
    <w:rsid w:val="00DE17B7"/>
    <w:rsid w:val="00DE2454"/>
    <w:rsid w:val="00DE2872"/>
    <w:rsid w:val="00DE2A76"/>
    <w:rsid w:val="00DE329E"/>
    <w:rsid w:val="00DE34A9"/>
    <w:rsid w:val="00DE3D6C"/>
    <w:rsid w:val="00DE41EC"/>
    <w:rsid w:val="00DE4457"/>
    <w:rsid w:val="00DE4479"/>
    <w:rsid w:val="00DE4EE7"/>
    <w:rsid w:val="00DE543F"/>
    <w:rsid w:val="00DE5C84"/>
    <w:rsid w:val="00DE5D12"/>
    <w:rsid w:val="00DE5D95"/>
    <w:rsid w:val="00DE6038"/>
    <w:rsid w:val="00DE65CB"/>
    <w:rsid w:val="00DE6BF3"/>
    <w:rsid w:val="00DE6F98"/>
    <w:rsid w:val="00DE71C9"/>
    <w:rsid w:val="00DE7DFB"/>
    <w:rsid w:val="00DE7F02"/>
    <w:rsid w:val="00DF0164"/>
    <w:rsid w:val="00DF0582"/>
    <w:rsid w:val="00DF0AAF"/>
    <w:rsid w:val="00DF0CA4"/>
    <w:rsid w:val="00DF1193"/>
    <w:rsid w:val="00DF1255"/>
    <w:rsid w:val="00DF13EB"/>
    <w:rsid w:val="00DF1992"/>
    <w:rsid w:val="00DF1DE8"/>
    <w:rsid w:val="00DF1FB6"/>
    <w:rsid w:val="00DF2024"/>
    <w:rsid w:val="00DF23A2"/>
    <w:rsid w:val="00DF261F"/>
    <w:rsid w:val="00DF2ACF"/>
    <w:rsid w:val="00DF2B33"/>
    <w:rsid w:val="00DF328B"/>
    <w:rsid w:val="00DF3D14"/>
    <w:rsid w:val="00DF4097"/>
    <w:rsid w:val="00DF4929"/>
    <w:rsid w:val="00DF56DE"/>
    <w:rsid w:val="00DF57D5"/>
    <w:rsid w:val="00DF614C"/>
    <w:rsid w:val="00DF64D5"/>
    <w:rsid w:val="00DF7430"/>
    <w:rsid w:val="00DF7B82"/>
    <w:rsid w:val="00DF7DEC"/>
    <w:rsid w:val="00E0000E"/>
    <w:rsid w:val="00E00919"/>
    <w:rsid w:val="00E00B08"/>
    <w:rsid w:val="00E00E8C"/>
    <w:rsid w:val="00E0102F"/>
    <w:rsid w:val="00E02EE9"/>
    <w:rsid w:val="00E02F52"/>
    <w:rsid w:val="00E035E3"/>
    <w:rsid w:val="00E03717"/>
    <w:rsid w:val="00E0390D"/>
    <w:rsid w:val="00E03C27"/>
    <w:rsid w:val="00E03F8B"/>
    <w:rsid w:val="00E0402F"/>
    <w:rsid w:val="00E0429F"/>
    <w:rsid w:val="00E0435B"/>
    <w:rsid w:val="00E0490E"/>
    <w:rsid w:val="00E066D0"/>
    <w:rsid w:val="00E074B1"/>
    <w:rsid w:val="00E074E4"/>
    <w:rsid w:val="00E07617"/>
    <w:rsid w:val="00E07705"/>
    <w:rsid w:val="00E07756"/>
    <w:rsid w:val="00E07C83"/>
    <w:rsid w:val="00E07CC5"/>
    <w:rsid w:val="00E07F29"/>
    <w:rsid w:val="00E1062C"/>
    <w:rsid w:val="00E10E6E"/>
    <w:rsid w:val="00E10F50"/>
    <w:rsid w:val="00E10FBA"/>
    <w:rsid w:val="00E113D5"/>
    <w:rsid w:val="00E1223C"/>
    <w:rsid w:val="00E1227D"/>
    <w:rsid w:val="00E12307"/>
    <w:rsid w:val="00E132D6"/>
    <w:rsid w:val="00E133C1"/>
    <w:rsid w:val="00E13ACD"/>
    <w:rsid w:val="00E13BC4"/>
    <w:rsid w:val="00E13FCC"/>
    <w:rsid w:val="00E148BB"/>
    <w:rsid w:val="00E14B96"/>
    <w:rsid w:val="00E14E41"/>
    <w:rsid w:val="00E1514E"/>
    <w:rsid w:val="00E15A02"/>
    <w:rsid w:val="00E15B91"/>
    <w:rsid w:val="00E16009"/>
    <w:rsid w:val="00E16628"/>
    <w:rsid w:val="00E1665C"/>
    <w:rsid w:val="00E1669E"/>
    <w:rsid w:val="00E16710"/>
    <w:rsid w:val="00E1707C"/>
    <w:rsid w:val="00E17290"/>
    <w:rsid w:val="00E1748F"/>
    <w:rsid w:val="00E177B1"/>
    <w:rsid w:val="00E17F38"/>
    <w:rsid w:val="00E205E2"/>
    <w:rsid w:val="00E2161A"/>
    <w:rsid w:val="00E22D82"/>
    <w:rsid w:val="00E230E3"/>
    <w:rsid w:val="00E23C00"/>
    <w:rsid w:val="00E23C28"/>
    <w:rsid w:val="00E2404F"/>
    <w:rsid w:val="00E246C7"/>
    <w:rsid w:val="00E24B59"/>
    <w:rsid w:val="00E24F79"/>
    <w:rsid w:val="00E24FBD"/>
    <w:rsid w:val="00E25712"/>
    <w:rsid w:val="00E25AF2"/>
    <w:rsid w:val="00E25F17"/>
    <w:rsid w:val="00E260FA"/>
    <w:rsid w:val="00E26578"/>
    <w:rsid w:val="00E26886"/>
    <w:rsid w:val="00E26E37"/>
    <w:rsid w:val="00E26FC7"/>
    <w:rsid w:val="00E26FD0"/>
    <w:rsid w:val="00E27023"/>
    <w:rsid w:val="00E27DA2"/>
    <w:rsid w:val="00E30134"/>
    <w:rsid w:val="00E31235"/>
    <w:rsid w:val="00E31422"/>
    <w:rsid w:val="00E3185E"/>
    <w:rsid w:val="00E31BDE"/>
    <w:rsid w:val="00E32361"/>
    <w:rsid w:val="00E32481"/>
    <w:rsid w:val="00E32951"/>
    <w:rsid w:val="00E32AF5"/>
    <w:rsid w:val="00E331A0"/>
    <w:rsid w:val="00E332A0"/>
    <w:rsid w:val="00E33709"/>
    <w:rsid w:val="00E337EE"/>
    <w:rsid w:val="00E33E4E"/>
    <w:rsid w:val="00E340C6"/>
    <w:rsid w:val="00E344B6"/>
    <w:rsid w:val="00E34BAC"/>
    <w:rsid w:val="00E35430"/>
    <w:rsid w:val="00E35829"/>
    <w:rsid w:val="00E35973"/>
    <w:rsid w:val="00E35FB7"/>
    <w:rsid w:val="00E36076"/>
    <w:rsid w:val="00E36953"/>
    <w:rsid w:val="00E36FC2"/>
    <w:rsid w:val="00E37159"/>
    <w:rsid w:val="00E37330"/>
    <w:rsid w:val="00E37975"/>
    <w:rsid w:val="00E37A90"/>
    <w:rsid w:val="00E4000B"/>
    <w:rsid w:val="00E408A5"/>
    <w:rsid w:val="00E40AFF"/>
    <w:rsid w:val="00E413D4"/>
    <w:rsid w:val="00E414DF"/>
    <w:rsid w:val="00E41504"/>
    <w:rsid w:val="00E41684"/>
    <w:rsid w:val="00E41CE3"/>
    <w:rsid w:val="00E420A5"/>
    <w:rsid w:val="00E421B4"/>
    <w:rsid w:val="00E422E8"/>
    <w:rsid w:val="00E426A7"/>
    <w:rsid w:val="00E428E7"/>
    <w:rsid w:val="00E42EAF"/>
    <w:rsid w:val="00E42F19"/>
    <w:rsid w:val="00E43854"/>
    <w:rsid w:val="00E43B24"/>
    <w:rsid w:val="00E44454"/>
    <w:rsid w:val="00E44CC4"/>
    <w:rsid w:val="00E44EE5"/>
    <w:rsid w:val="00E44FCE"/>
    <w:rsid w:val="00E45678"/>
    <w:rsid w:val="00E457D3"/>
    <w:rsid w:val="00E457D4"/>
    <w:rsid w:val="00E45CBD"/>
    <w:rsid w:val="00E45EB6"/>
    <w:rsid w:val="00E466A1"/>
    <w:rsid w:val="00E46AA5"/>
    <w:rsid w:val="00E46ADF"/>
    <w:rsid w:val="00E47095"/>
    <w:rsid w:val="00E47533"/>
    <w:rsid w:val="00E47737"/>
    <w:rsid w:val="00E47744"/>
    <w:rsid w:val="00E47E2C"/>
    <w:rsid w:val="00E501D9"/>
    <w:rsid w:val="00E506DE"/>
    <w:rsid w:val="00E5090E"/>
    <w:rsid w:val="00E51160"/>
    <w:rsid w:val="00E51295"/>
    <w:rsid w:val="00E514B2"/>
    <w:rsid w:val="00E518D3"/>
    <w:rsid w:val="00E5220C"/>
    <w:rsid w:val="00E523AA"/>
    <w:rsid w:val="00E5251E"/>
    <w:rsid w:val="00E52826"/>
    <w:rsid w:val="00E528A3"/>
    <w:rsid w:val="00E52E1E"/>
    <w:rsid w:val="00E53062"/>
    <w:rsid w:val="00E5336F"/>
    <w:rsid w:val="00E5342A"/>
    <w:rsid w:val="00E53525"/>
    <w:rsid w:val="00E536EA"/>
    <w:rsid w:val="00E53804"/>
    <w:rsid w:val="00E54270"/>
    <w:rsid w:val="00E54449"/>
    <w:rsid w:val="00E54C1E"/>
    <w:rsid w:val="00E55498"/>
    <w:rsid w:val="00E55788"/>
    <w:rsid w:val="00E5584C"/>
    <w:rsid w:val="00E5597D"/>
    <w:rsid w:val="00E55B1E"/>
    <w:rsid w:val="00E566FA"/>
    <w:rsid w:val="00E567F9"/>
    <w:rsid w:val="00E56934"/>
    <w:rsid w:val="00E56C22"/>
    <w:rsid w:val="00E57108"/>
    <w:rsid w:val="00E600EF"/>
    <w:rsid w:val="00E602AE"/>
    <w:rsid w:val="00E60CC0"/>
    <w:rsid w:val="00E60D83"/>
    <w:rsid w:val="00E61BFC"/>
    <w:rsid w:val="00E61D7B"/>
    <w:rsid w:val="00E61DC9"/>
    <w:rsid w:val="00E61E78"/>
    <w:rsid w:val="00E624C0"/>
    <w:rsid w:val="00E627AE"/>
    <w:rsid w:val="00E62AA1"/>
    <w:rsid w:val="00E62DDE"/>
    <w:rsid w:val="00E638B0"/>
    <w:rsid w:val="00E6399D"/>
    <w:rsid w:val="00E63D87"/>
    <w:rsid w:val="00E642B8"/>
    <w:rsid w:val="00E6554D"/>
    <w:rsid w:val="00E65C3E"/>
    <w:rsid w:val="00E6638C"/>
    <w:rsid w:val="00E66743"/>
    <w:rsid w:val="00E66814"/>
    <w:rsid w:val="00E66870"/>
    <w:rsid w:val="00E66949"/>
    <w:rsid w:val="00E66974"/>
    <w:rsid w:val="00E66F34"/>
    <w:rsid w:val="00E67101"/>
    <w:rsid w:val="00E67569"/>
    <w:rsid w:val="00E6757E"/>
    <w:rsid w:val="00E70626"/>
    <w:rsid w:val="00E70A5F"/>
    <w:rsid w:val="00E71836"/>
    <w:rsid w:val="00E71BAD"/>
    <w:rsid w:val="00E71F28"/>
    <w:rsid w:val="00E7248C"/>
    <w:rsid w:val="00E72E3D"/>
    <w:rsid w:val="00E72E6E"/>
    <w:rsid w:val="00E74C45"/>
    <w:rsid w:val="00E75EF2"/>
    <w:rsid w:val="00E762C1"/>
    <w:rsid w:val="00E76B87"/>
    <w:rsid w:val="00E76E23"/>
    <w:rsid w:val="00E76EC4"/>
    <w:rsid w:val="00E77174"/>
    <w:rsid w:val="00E77F1B"/>
    <w:rsid w:val="00E80440"/>
    <w:rsid w:val="00E8096C"/>
    <w:rsid w:val="00E80A93"/>
    <w:rsid w:val="00E80FD7"/>
    <w:rsid w:val="00E810F2"/>
    <w:rsid w:val="00E81DC6"/>
    <w:rsid w:val="00E81FAA"/>
    <w:rsid w:val="00E821E3"/>
    <w:rsid w:val="00E8235C"/>
    <w:rsid w:val="00E82B19"/>
    <w:rsid w:val="00E82B68"/>
    <w:rsid w:val="00E8301B"/>
    <w:rsid w:val="00E837AC"/>
    <w:rsid w:val="00E837B6"/>
    <w:rsid w:val="00E837C6"/>
    <w:rsid w:val="00E83EF2"/>
    <w:rsid w:val="00E83FBA"/>
    <w:rsid w:val="00E84B01"/>
    <w:rsid w:val="00E85346"/>
    <w:rsid w:val="00E85377"/>
    <w:rsid w:val="00E857C5"/>
    <w:rsid w:val="00E85EAC"/>
    <w:rsid w:val="00E86A31"/>
    <w:rsid w:val="00E86C0A"/>
    <w:rsid w:val="00E87682"/>
    <w:rsid w:val="00E87C46"/>
    <w:rsid w:val="00E90313"/>
    <w:rsid w:val="00E90D46"/>
    <w:rsid w:val="00E90E41"/>
    <w:rsid w:val="00E91798"/>
    <w:rsid w:val="00E9180F"/>
    <w:rsid w:val="00E918D5"/>
    <w:rsid w:val="00E92229"/>
    <w:rsid w:val="00E9244E"/>
    <w:rsid w:val="00E926CE"/>
    <w:rsid w:val="00E92ED7"/>
    <w:rsid w:val="00E9348B"/>
    <w:rsid w:val="00E93B34"/>
    <w:rsid w:val="00E93E51"/>
    <w:rsid w:val="00E94290"/>
    <w:rsid w:val="00E949E0"/>
    <w:rsid w:val="00E94B18"/>
    <w:rsid w:val="00E95302"/>
    <w:rsid w:val="00E954E7"/>
    <w:rsid w:val="00E95516"/>
    <w:rsid w:val="00E95F8F"/>
    <w:rsid w:val="00E96DBA"/>
    <w:rsid w:val="00E97B88"/>
    <w:rsid w:val="00E97CE2"/>
    <w:rsid w:val="00EA12CC"/>
    <w:rsid w:val="00EA1322"/>
    <w:rsid w:val="00EA231A"/>
    <w:rsid w:val="00EA3F0D"/>
    <w:rsid w:val="00EA4104"/>
    <w:rsid w:val="00EA4881"/>
    <w:rsid w:val="00EA51B2"/>
    <w:rsid w:val="00EA581F"/>
    <w:rsid w:val="00EA5822"/>
    <w:rsid w:val="00EA60BF"/>
    <w:rsid w:val="00EA661D"/>
    <w:rsid w:val="00EA6960"/>
    <w:rsid w:val="00EA6985"/>
    <w:rsid w:val="00EA730D"/>
    <w:rsid w:val="00EA73A5"/>
    <w:rsid w:val="00EA784D"/>
    <w:rsid w:val="00EA7DAC"/>
    <w:rsid w:val="00EB00CD"/>
    <w:rsid w:val="00EB026F"/>
    <w:rsid w:val="00EB07DF"/>
    <w:rsid w:val="00EB084E"/>
    <w:rsid w:val="00EB0A7D"/>
    <w:rsid w:val="00EB0DAC"/>
    <w:rsid w:val="00EB0EA1"/>
    <w:rsid w:val="00EB107E"/>
    <w:rsid w:val="00EB10EC"/>
    <w:rsid w:val="00EB1437"/>
    <w:rsid w:val="00EB195A"/>
    <w:rsid w:val="00EB1CF0"/>
    <w:rsid w:val="00EB2312"/>
    <w:rsid w:val="00EB2583"/>
    <w:rsid w:val="00EB3044"/>
    <w:rsid w:val="00EB3527"/>
    <w:rsid w:val="00EB3DBB"/>
    <w:rsid w:val="00EB3F64"/>
    <w:rsid w:val="00EB4243"/>
    <w:rsid w:val="00EB4328"/>
    <w:rsid w:val="00EB481F"/>
    <w:rsid w:val="00EB48AA"/>
    <w:rsid w:val="00EB4EC7"/>
    <w:rsid w:val="00EB5317"/>
    <w:rsid w:val="00EB538E"/>
    <w:rsid w:val="00EB5591"/>
    <w:rsid w:val="00EB617A"/>
    <w:rsid w:val="00EB6EA3"/>
    <w:rsid w:val="00EB6F50"/>
    <w:rsid w:val="00EB7073"/>
    <w:rsid w:val="00EB707A"/>
    <w:rsid w:val="00EB71EE"/>
    <w:rsid w:val="00EB765C"/>
    <w:rsid w:val="00EB7E3F"/>
    <w:rsid w:val="00EC00A9"/>
    <w:rsid w:val="00EC0AB7"/>
    <w:rsid w:val="00EC0C2B"/>
    <w:rsid w:val="00EC1BE0"/>
    <w:rsid w:val="00EC1C31"/>
    <w:rsid w:val="00EC1CBA"/>
    <w:rsid w:val="00EC1E87"/>
    <w:rsid w:val="00EC25B4"/>
    <w:rsid w:val="00EC2B34"/>
    <w:rsid w:val="00EC33E1"/>
    <w:rsid w:val="00EC33F2"/>
    <w:rsid w:val="00EC33FE"/>
    <w:rsid w:val="00EC3917"/>
    <w:rsid w:val="00EC4288"/>
    <w:rsid w:val="00EC42E6"/>
    <w:rsid w:val="00EC48D3"/>
    <w:rsid w:val="00EC4E2D"/>
    <w:rsid w:val="00EC4FB4"/>
    <w:rsid w:val="00EC5242"/>
    <w:rsid w:val="00EC5D3B"/>
    <w:rsid w:val="00EC661C"/>
    <w:rsid w:val="00EC7083"/>
    <w:rsid w:val="00EC715A"/>
    <w:rsid w:val="00EC7C93"/>
    <w:rsid w:val="00ED018B"/>
    <w:rsid w:val="00ED04E2"/>
    <w:rsid w:val="00ED0745"/>
    <w:rsid w:val="00ED0939"/>
    <w:rsid w:val="00ED0B3D"/>
    <w:rsid w:val="00ED0ED6"/>
    <w:rsid w:val="00ED12BA"/>
    <w:rsid w:val="00ED1567"/>
    <w:rsid w:val="00ED15EF"/>
    <w:rsid w:val="00ED163C"/>
    <w:rsid w:val="00ED1EF0"/>
    <w:rsid w:val="00ED31DD"/>
    <w:rsid w:val="00ED34A2"/>
    <w:rsid w:val="00ED38EE"/>
    <w:rsid w:val="00ED3D94"/>
    <w:rsid w:val="00ED4649"/>
    <w:rsid w:val="00ED4B14"/>
    <w:rsid w:val="00ED4F29"/>
    <w:rsid w:val="00ED5272"/>
    <w:rsid w:val="00ED5B7C"/>
    <w:rsid w:val="00ED6080"/>
    <w:rsid w:val="00ED63B6"/>
    <w:rsid w:val="00ED6C71"/>
    <w:rsid w:val="00ED6DF8"/>
    <w:rsid w:val="00ED70FF"/>
    <w:rsid w:val="00ED727E"/>
    <w:rsid w:val="00ED78BB"/>
    <w:rsid w:val="00ED7B42"/>
    <w:rsid w:val="00ED7BEB"/>
    <w:rsid w:val="00ED7E43"/>
    <w:rsid w:val="00EE0271"/>
    <w:rsid w:val="00EE02A4"/>
    <w:rsid w:val="00EE068C"/>
    <w:rsid w:val="00EE09D1"/>
    <w:rsid w:val="00EE0DA8"/>
    <w:rsid w:val="00EE159F"/>
    <w:rsid w:val="00EE2109"/>
    <w:rsid w:val="00EE263C"/>
    <w:rsid w:val="00EE3183"/>
    <w:rsid w:val="00EE3F12"/>
    <w:rsid w:val="00EE40D5"/>
    <w:rsid w:val="00EE4D87"/>
    <w:rsid w:val="00EE4F37"/>
    <w:rsid w:val="00EE6383"/>
    <w:rsid w:val="00EE6AF8"/>
    <w:rsid w:val="00EE75C8"/>
    <w:rsid w:val="00EE7610"/>
    <w:rsid w:val="00EE76E9"/>
    <w:rsid w:val="00EE7967"/>
    <w:rsid w:val="00EE7F9C"/>
    <w:rsid w:val="00EF063C"/>
    <w:rsid w:val="00EF084D"/>
    <w:rsid w:val="00EF1224"/>
    <w:rsid w:val="00EF12C9"/>
    <w:rsid w:val="00EF143C"/>
    <w:rsid w:val="00EF16E3"/>
    <w:rsid w:val="00EF196A"/>
    <w:rsid w:val="00EF19DB"/>
    <w:rsid w:val="00EF1DD2"/>
    <w:rsid w:val="00EF1FFB"/>
    <w:rsid w:val="00EF23E8"/>
    <w:rsid w:val="00EF2511"/>
    <w:rsid w:val="00EF2525"/>
    <w:rsid w:val="00EF2853"/>
    <w:rsid w:val="00EF2B10"/>
    <w:rsid w:val="00EF3622"/>
    <w:rsid w:val="00EF449B"/>
    <w:rsid w:val="00EF49D4"/>
    <w:rsid w:val="00EF4A56"/>
    <w:rsid w:val="00EF574B"/>
    <w:rsid w:val="00EF5BC7"/>
    <w:rsid w:val="00EF65DB"/>
    <w:rsid w:val="00EF696D"/>
    <w:rsid w:val="00EF74FA"/>
    <w:rsid w:val="00EF7EB8"/>
    <w:rsid w:val="00EF7F23"/>
    <w:rsid w:val="00F00499"/>
    <w:rsid w:val="00F018B7"/>
    <w:rsid w:val="00F02257"/>
    <w:rsid w:val="00F02828"/>
    <w:rsid w:val="00F02C1F"/>
    <w:rsid w:val="00F02CDC"/>
    <w:rsid w:val="00F03326"/>
    <w:rsid w:val="00F03DB3"/>
    <w:rsid w:val="00F03FBC"/>
    <w:rsid w:val="00F04034"/>
    <w:rsid w:val="00F040ED"/>
    <w:rsid w:val="00F041C4"/>
    <w:rsid w:val="00F04E01"/>
    <w:rsid w:val="00F05419"/>
    <w:rsid w:val="00F0555C"/>
    <w:rsid w:val="00F05563"/>
    <w:rsid w:val="00F05BB4"/>
    <w:rsid w:val="00F05D8C"/>
    <w:rsid w:val="00F0620B"/>
    <w:rsid w:val="00F06393"/>
    <w:rsid w:val="00F06A7D"/>
    <w:rsid w:val="00F06EB1"/>
    <w:rsid w:val="00F0728D"/>
    <w:rsid w:val="00F075B6"/>
    <w:rsid w:val="00F07939"/>
    <w:rsid w:val="00F07CE5"/>
    <w:rsid w:val="00F07DF3"/>
    <w:rsid w:val="00F07E98"/>
    <w:rsid w:val="00F10AE3"/>
    <w:rsid w:val="00F11428"/>
    <w:rsid w:val="00F11C28"/>
    <w:rsid w:val="00F1203B"/>
    <w:rsid w:val="00F124E2"/>
    <w:rsid w:val="00F12A71"/>
    <w:rsid w:val="00F12E27"/>
    <w:rsid w:val="00F1355E"/>
    <w:rsid w:val="00F144DD"/>
    <w:rsid w:val="00F14C02"/>
    <w:rsid w:val="00F1570A"/>
    <w:rsid w:val="00F15FB8"/>
    <w:rsid w:val="00F1638A"/>
    <w:rsid w:val="00F16416"/>
    <w:rsid w:val="00F167C7"/>
    <w:rsid w:val="00F16D24"/>
    <w:rsid w:val="00F16D74"/>
    <w:rsid w:val="00F171E4"/>
    <w:rsid w:val="00F1746B"/>
    <w:rsid w:val="00F174D2"/>
    <w:rsid w:val="00F1765D"/>
    <w:rsid w:val="00F178C2"/>
    <w:rsid w:val="00F207E1"/>
    <w:rsid w:val="00F219DB"/>
    <w:rsid w:val="00F21A23"/>
    <w:rsid w:val="00F21E3E"/>
    <w:rsid w:val="00F21F73"/>
    <w:rsid w:val="00F21FA4"/>
    <w:rsid w:val="00F2200D"/>
    <w:rsid w:val="00F2288A"/>
    <w:rsid w:val="00F23181"/>
    <w:rsid w:val="00F2349A"/>
    <w:rsid w:val="00F238CD"/>
    <w:rsid w:val="00F244DC"/>
    <w:rsid w:val="00F24610"/>
    <w:rsid w:val="00F2503C"/>
    <w:rsid w:val="00F251D0"/>
    <w:rsid w:val="00F253CB"/>
    <w:rsid w:val="00F2566A"/>
    <w:rsid w:val="00F25964"/>
    <w:rsid w:val="00F25C75"/>
    <w:rsid w:val="00F25D65"/>
    <w:rsid w:val="00F25DC6"/>
    <w:rsid w:val="00F2624D"/>
    <w:rsid w:val="00F26464"/>
    <w:rsid w:val="00F26AAE"/>
    <w:rsid w:val="00F26C57"/>
    <w:rsid w:val="00F27033"/>
    <w:rsid w:val="00F27B0D"/>
    <w:rsid w:val="00F27DC6"/>
    <w:rsid w:val="00F30581"/>
    <w:rsid w:val="00F305D1"/>
    <w:rsid w:val="00F3083A"/>
    <w:rsid w:val="00F30A8F"/>
    <w:rsid w:val="00F30D13"/>
    <w:rsid w:val="00F30D47"/>
    <w:rsid w:val="00F31D5B"/>
    <w:rsid w:val="00F31EBF"/>
    <w:rsid w:val="00F320B5"/>
    <w:rsid w:val="00F32308"/>
    <w:rsid w:val="00F327F3"/>
    <w:rsid w:val="00F32C3B"/>
    <w:rsid w:val="00F34343"/>
    <w:rsid w:val="00F34801"/>
    <w:rsid w:val="00F34A45"/>
    <w:rsid w:val="00F34D88"/>
    <w:rsid w:val="00F34DB2"/>
    <w:rsid w:val="00F352DE"/>
    <w:rsid w:val="00F353B1"/>
    <w:rsid w:val="00F3682B"/>
    <w:rsid w:val="00F36CCA"/>
    <w:rsid w:val="00F36DC6"/>
    <w:rsid w:val="00F37182"/>
    <w:rsid w:val="00F37654"/>
    <w:rsid w:val="00F40B86"/>
    <w:rsid w:val="00F415D6"/>
    <w:rsid w:val="00F4310F"/>
    <w:rsid w:val="00F43A24"/>
    <w:rsid w:val="00F43DD6"/>
    <w:rsid w:val="00F4445F"/>
    <w:rsid w:val="00F4469D"/>
    <w:rsid w:val="00F44855"/>
    <w:rsid w:val="00F452A3"/>
    <w:rsid w:val="00F45803"/>
    <w:rsid w:val="00F45B1D"/>
    <w:rsid w:val="00F47054"/>
    <w:rsid w:val="00F47439"/>
    <w:rsid w:val="00F47554"/>
    <w:rsid w:val="00F47701"/>
    <w:rsid w:val="00F506B5"/>
    <w:rsid w:val="00F5071A"/>
    <w:rsid w:val="00F508F0"/>
    <w:rsid w:val="00F510AD"/>
    <w:rsid w:val="00F51121"/>
    <w:rsid w:val="00F516F6"/>
    <w:rsid w:val="00F5170B"/>
    <w:rsid w:val="00F51D8A"/>
    <w:rsid w:val="00F51D9B"/>
    <w:rsid w:val="00F52074"/>
    <w:rsid w:val="00F52B7D"/>
    <w:rsid w:val="00F52D61"/>
    <w:rsid w:val="00F52D64"/>
    <w:rsid w:val="00F52FAA"/>
    <w:rsid w:val="00F53C79"/>
    <w:rsid w:val="00F548B7"/>
    <w:rsid w:val="00F551C9"/>
    <w:rsid w:val="00F55D8E"/>
    <w:rsid w:val="00F56712"/>
    <w:rsid w:val="00F57655"/>
    <w:rsid w:val="00F576F5"/>
    <w:rsid w:val="00F60195"/>
    <w:rsid w:val="00F60E82"/>
    <w:rsid w:val="00F610E9"/>
    <w:rsid w:val="00F61184"/>
    <w:rsid w:val="00F6134F"/>
    <w:rsid w:val="00F61ACE"/>
    <w:rsid w:val="00F61FDF"/>
    <w:rsid w:val="00F62A72"/>
    <w:rsid w:val="00F631E6"/>
    <w:rsid w:val="00F6413D"/>
    <w:rsid w:val="00F64170"/>
    <w:rsid w:val="00F65090"/>
    <w:rsid w:val="00F65498"/>
    <w:rsid w:val="00F6590F"/>
    <w:rsid w:val="00F65DC5"/>
    <w:rsid w:val="00F65E14"/>
    <w:rsid w:val="00F65E19"/>
    <w:rsid w:val="00F66065"/>
    <w:rsid w:val="00F675A7"/>
    <w:rsid w:val="00F677E7"/>
    <w:rsid w:val="00F67801"/>
    <w:rsid w:val="00F67A55"/>
    <w:rsid w:val="00F7092F"/>
    <w:rsid w:val="00F70B9C"/>
    <w:rsid w:val="00F70D53"/>
    <w:rsid w:val="00F7159D"/>
    <w:rsid w:val="00F71CB4"/>
    <w:rsid w:val="00F71ED2"/>
    <w:rsid w:val="00F724F5"/>
    <w:rsid w:val="00F7256E"/>
    <w:rsid w:val="00F726CC"/>
    <w:rsid w:val="00F736BE"/>
    <w:rsid w:val="00F73937"/>
    <w:rsid w:val="00F73950"/>
    <w:rsid w:val="00F73F53"/>
    <w:rsid w:val="00F74038"/>
    <w:rsid w:val="00F7451A"/>
    <w:rsid w:val="00F7466D"/>
    <w:rsid w:val="00F74EB6"/>
    <w:rsid w:val="00F750EF"/>
    <w:rsid w:val="00F75DB3"/>
    <w:rsid w:val="00F76367"/>
    <w:rsid w:val="00F7654B"/>
    <w:rsid w:val="00F7683B"/>
    <w:rsid w:val="00F76AB9"/>
    <w:rsid w:val="00F773E8"/>
    <w:rsid w:val="00F80394"/>
    <w:rsid w:val="00F80C0A"/>
    <w:rsid w:val="00F80CDB"/>
    <w:rsid w:val="00F80CF7"/>
    <w:rsid w:val="00F80F87"/>
    <w:rsid w:val="00F81777"/>
    <w:rsid w:val="00F81D6F"/>
    <w:rsid w:val="00F82291"/>
    <w:rsid w:val="00F82429"/>
    <w:rsid w:val="00F82B0B"/>
    <w:rsid w:val="00F8339C"/>
    <w:rsid w:val="00F8346E"/>
    <w:rsid w:val="00F83E53"/>
    <w:rsid w:val="00F8439E"/>
    <w:rsid w:val="00F84ADF"/>
    <w:rsid w:val="00F84F29"/>
    <w:rsid w:val="00F85085"/>
    <w:rsid w:val="00F858A4"/>
    <w:rsid w:val="00F85C34"/>
    <w:rsid w:val="00F863BB"/>
    <w:rsid w:val="00F86707"/>
    <w:rsid w:val="00F86958"/>
    <w:rsid w:val="00F8730F"/>
    <w:rsid w:val="00F878CB"/>
    <w:rsid w:val="00F914E2"/>
    <w:rsid w:val="00F919B8"/>
    <w:rsid w:val="00F923F9"/>
    <w:rsid w:val="00F9251B"/>
    <w:rsid w:val="00F92F70"/>
    <w:rsid w:val="00F9303B"/>
    <w:rsid w:val="00F93859"/>
    <w:rsid w:val="00F93D35"/>
    <w:rsid w:val="00F93D99"/>
    <w:rsid w:val="00F93E6C"/>
    <w:rsid w:val="00F93F0C"/>
    <w:rsid w:val="00F9439B"/>
    <w:rsid w:val="00F943C1"/>
    <w:rsid w:val="00F94C78"/>
    <w:rsid w:val="00F951F0"/>
    <w:rsid w:val="00F953E8"/>
    <w:rsid w:val="00F954D3"/>
    <w:rsid w:val="00F95617"/>
    <w:rsid w:val="00F95F50"/>
    <w:rsid w:val="00F95FAF"/>
    <w:rsid w:val="00F963C9"/>
    <w:rsid w:val="00F96677"/>
    <w:rsid w:val="00F96C5A"/>
    <w:rsid w:val="00F96C64"/>
    <w:rsid w:val="00F974B9"/>
    <w:rsid w:val="00F9754C"/>
    <w:rsid w:val="00F97568"/>
    <w:rsid w:val="00F97710"/>
    <w:rsid w:val="00F97AC2"/>
    <w:rsid w:val="00FA05E5"/>
    <w:rsid w:val="00FA0743"/>
    <w:rsid w:val="00FA0D70"/>
    <w:rsid w:val="00FA1304"/>
    <w:rsid w:val="00FA148C"/>
    <w:rsid w:val="00FA228F"/>
    <w:rsid w:val="00FA2531"/>
    <w:rsid w:val="00FA264F"/>
    <w:rsid w:val="00FA2780"/>
    <w:rsid w:val="00FA28D3"/>
    <w:rsid w:val="00FA2C3B"/>
    <w:rsid w:val="00FA2F30"/>
    <w:rsid w:val="00FA2FF4"/>
    <w:rsid w:val="00FA4363"/>
    <w:rsid w:val="00FA44E4"/>
    <w:rsid w:val="00FA4905"/>
    <w:rsid w:val="00FA5824"/>
    <w:rsid w:val="00FA632C"/>
    <w:rsid w:val="00FA63E8"/>
    <w:rsid w:val="00FA6533"/>
    <w:rsid w:val="00FA661B"/>
    <w:rsid w:val="00FA662E"/>
    <w:rsid w:val="00FA665A"/>
    <w:rsid w:val="00FA66B9"/>
    <w:rsid w:val="00FA6956"/>
    <w:rsid w:val="00FA6F9E"/>
    <w:rsid w:val="00FA7392"/>
    <w:rsid w:val="00FB054F"/>
    <w:rsid w:val="00FB0A9E"/>
    <w:rsid w:val="00FB0F0E"/>
    <w:rsid w:val="00FB1454"/>
    <w:rsid w:val="00FB1D5B"/>
    <w:rsid w:val="00FB22BC"/>
    <w:rsid w:val="00FB2901"/>
    <w:rsid w:val="00FB2BAE"/>
    <w:rsid w:val="00FB335A"/>
    <w:rsid w:val="00FB33B4"/>
    <w:rsid w:val="00FB347A"/>
    <w:rsid w:val="00FB36F3"/>
    <w:rsid w:val="00FB4073"/>
    <w:rsid w:val="00FB47E7"/>
    <w:rsid w:val="00FB5221"/>
    <w:rsid w:val="00FB54C4"/>
    <w:rsid w:val="00FB5AC6"/>
    <w:rsid w:val="00FB60BD"/>
    <w:rsid w:val="00FB76DA"/>
    <w:rsid w:val="00FB7968"/>
    <w:rsid w:val="00FC02A1"/>
    <w:rsid w:val="00FC08A0"/>
    <w:rsid w:val="00FC0D43"/>
    <w:rsid w:val="00FC0FBC"/>
    <w:rsid w:val="00FC176B"/>
    <w:rsid w:val="00FC1B6D"/>
    <w:rsid w:val="00FC2103"/>
    <w:rsid w:val="00FC234B"/>
    <w:rsid w:val="00FC3056"/>
    <w:rsid w:val="00FC30FD"/>
    <w:rsid w:val="00FC38DB"/>
    <w:rsid w:val="00FC4193"/>
    <w:rsid w:val="00FC44D6"/>
    <w:rsid w:val="00FC4552"/>
    <w:rsid w:val="00FC5594"/>
    <w:rsid w:val="00FC631C"/>
    <w:rsid w:val="00FC64D7"/>
    <w:rsid w:val="00FC7452"/>
    <w:rsid w:val="00FC76FB"/>
    <w:rsid w:val="00FC7A26"/>
    <w:rsid w:val="00FC7D0C"/>
    <w:rsid w:val="00FD0571"/>
    <w:rsid w:val="00FD0CCE"/>
    <w:rsid w:val="00FD0E1C"/>
    <w:rsid w:val="00FD15CB"/>
    <w:rsid w:val="00FD178C"/>
    <w:rsid w:val="00FD1C73"/>
    <w:rsid w:val="00FD1F7F"/>
    <w:rsid w:val="00FD2FE1"/>
    <w:rsid w:val="00FD38F9"/>
    <w:rsid w:val="00FD3BD5"/>
    <w:rsid w:val="00FD3E6A"/>
    <w:rsid w:val="00FD3EC1"/>
    <w:rsid w:val="00FD420A"/>
    <w:rsid w:val="00FD4783"/>
    <w:rsid w:val="00FD4AD5"/>
    <w:rsid w:val="00FD53CD"/>
    <w:rsid w:val="00FD608C"/>
    <w:rsid w:val="00FD6364"/>
    <w:rsid w:val="00FD6466"/>
    <w:rsid w:val="00FD6567"/>
    <w:rsid w:val="00FD68DE"/>
    <w:rsid w:val="00FD693E"/>
    <w:rsid w:val="00FD7855"/>
    <w:rsid w:val="00FD7BA7"/>
    <w:rsid w:val="00FE00C3"/>
    <w:rsid w:val="00FE05E0"/>
    <w:rsid w:val="00FE0608"/>
    <w:rsid w:val="00FE082E"/>
    <w:rsid w:val="00FE0BA7"/>
    <w:rsid w:val="00FE1222"/>
    <w:rsid w:val="00FE185F"/>
    <w:rsid w:val="00FE19C1"/>
    <w:rsid w:val="00FE1FBB"/>
    <w:rsid w:val="00FE255E"/>
    <w:rsid w:val="00FE27E1"/>
    <w:rsid w:val="00FE3419"/>
    <w:rsid w:val="00FE3DF1"/>
    <w:rsid w:val="00FE3E8A"/>
    <w:rsid w:val="00FE495E"/>
    <w:rsid w:val="00FE4BB3"/>
    <w:rsid w:val="00FE4C7E"/>
    <w:rsid w:val="00FE54EC"/>
    <w:rsid w:val="00FE57EC"/>
    <w:rsid w:val="00FE58AF"/>
    <w:rsid w:val="00FE671A"/>
    <w:rsid w:val="00FE68A0"/>
    <w:rsid w:val="00FE695F"/>
    <w:rsid w:val="00FE69DB"/>
    <w:rsid w:val="00FE6ABB"/>
    <w:rsid w:val="00FE711B"/>
    <w:rsid w:val="00FE743D"/>
    <w:rsid w:val="00FE7C75"/>
    <w:rsid w:val="00FE7D7A"/>
    <w:rsid w:val="00FE7E9F"/>
    <w:rsid w:val="00FF0AAB"/>
    <w:rsid w:val="00FF0F08"/>
    <w:rsid w:val="00FF1331"/>
    <w:rsid w:val="00FF1576"/>
    <w:rsid w:val="00FF1869"/>
    <w:rsid w:val="00FF1E48"/>
    <w:rsid w:val="00FF29A5"/>
    <w:rsid w:val="00FF29D3"/>
    <w:rsid w:val="00FF2B23"/>
    <w:rsid w:val="00FF2F0F"/>
    <w:rsid w:val="00FF3055"/>
    <w:rsid w:val="00FF38D9"/>
    <w:rsid w:val="00FF39E7"/>
    <w:rsid w:val="00FF3B45"/>
    <w:rsid w:val="00FF3C8D"/>
    <w:rsid w:val="00FF3FA7"/>
    <w:rsid w:val="00FF433E"/>
    <w:rsid w:val="00FF4421"/>
    <w:rsid w:val="00FF4520"/>
    <w:rsid w:val="00FF4CAC"/>
    <w:rsid w:val="00FF5261"/>
    <w:rsid w:val="00FF5E3C"/>
    <w:rsid w:val="00FF63FC"/>
    <w:rsid w:val="00FF6C90"/>
    <w:rsid w:val="00FF78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6F24"/>
    <w:pPr>
      <w:spacing w:before="120"/>
    </w:pPr>
    <w:rPr>
      <w:rFonts w:ascii="Palatino Linotype" w:hAnsi="Palatino Linotype"/>
      <w:sz w:val="22"/>
      <w:szCs w:val="24"/>
    </w:rPr>
  </w:style>
  <w:style w:type="paragraph" w:styleId="Heading1">
    <w:name w:val="heading 1"/>
    <w:basedOn w:val="Normal"/>
    <w:next w:val="Normal"/>
    <w:link w:val="Heading1Char"/>
    <w:qFormat/>
    <w:rsid w:val="00866F24"/>
    <w:pPr>
      <w:keepNext/>
      <w:spacing w:before="240" w:after="60"/>
      <w:outlineLvl w:val="0"/>
    </w:pPr>
    <w:rPr>
      <w:rFonts w:cs="Arial"/>
      <w:b/>
      <w:bCs/>
      <w:kern w:val="32"/>
      <w:sz w:val="32"/>
      <w:szCs w:val="32"/>
    </w:rPr>
  </w:style>
  <w:style w:type="paragraph" w:styleId="Heading2">
    <w:name w:val="heading 2"/>
    <w:basedOn w:val="Normal"/>
    <w:next w:val="Normal"/>
    <w:link w:val="Heading2Char"/>
    <w:uiPriority w:val="9"/>
    <w:semiHidden/>
    <w:unhideWhenUsed/>
    <w:qFormat/>
    <w:rsid w:val="00866F24"/>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866F24"/>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866F24"/>
    <w:pPr>
      <w:keepNext/>
      <w:spacing w:before="240" w:after="6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semiHidden/>
    <w:unhideWhenUsed/>
    <w:qFormat/>
    <w:rsid w:val="00866F24"/>
    <w:pPr>
      <w:spacing w:before="240" w:after="6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semiHidden/>
    <w:unhideWhenUsed/>
    <w:qFormat/>
    <w:rsid w:val="00866F24"/>
    <w:pPr>
      <w:spacing w:before="240" w:after="60"/>
      <w:outlineLvl w:val="5"/>
    </w:pPr>
    <w:rPr>
      <w:rFonts w:asciiTheme="minorHAnsi" w:hAnsiTheme="minorHAnsi" w:cstheme="minorBidi"/>
      <w:b/>
      <w:bCs/>
      <w:szCs w:val="22"/>
    </w:rPr>
  </w:style>
  <w:style w:type="paragraph" w:styleId="Heading7">
    <w:name w:val="heading 7"/>
    <w:basedOn w:val="Normal"/>
    <w:next w:val="Normal"/>
    <w:link w:val="Heading7Char"/>
    <w:uiPriority w:val="9"/>
    <w:semiHidden/>
    <w:unhideWhenUsed/>
    <w:qFormat/>
    <w:rsid w:val="00866F24"/>
    <w:pPr>
      <w:spacing w:before="240" w:after="60"/>
      <w:outlineLvl w:val="6"/>
    </w:pPr>
    <w:rPr>
      <w:rFonts w:asciiTheme="minorHAnsi" w:hAnsiTheme="minorHAnsi" w:cstheme="minorBidi"/>
    </w:rPr>
  </w:style>
  <w:style w:type="paragraph" w:styleId="Heading8">
    <w:name w:val="heading 8"/>
    <w:basedOn w:val="Normal"/>
    <w:next w:val="Normal"/>
    <w:link w:val="Heading8Char"/>
    <w:uiPriority w:val="9"/>
    <w:semiHidden/>
    <w:unhideWhenUsed/>
    <w:qFormat/>
    <w:rsid w:val="00866F24"/>
    <w:pPr>
      <w:spacing w:before="240" w:after="60"/>
      <w:outlineLvl w:val="7"/>
    </w:pPr>
    <w:rPr>
      <w:rFonts w:asciiTheme="minorHAnsi" w:hAnsiTheme="minorHAnsi" w:cstheme="minorBidi"/>
      <w:i/>
      <w:iCs/>
    </w:rPr>
  </w:style>
  <w:style w:type="paragraph" w:styleId="Heading9">
    <w:name w:val="heading 9"/>
    <w:basedOn w:val="Normal"/>
    <w:next w:val="Normal"/>
    <w:link w:val="Heading9Char"/>
    <w:uiPriority w:val="9"/>
    <w:semiHidden/>
    <w:unhideWhenUsed/>
    <w:qFormat/>
    <w:rsid w:val="00866F24"/>
    <w:pPr>
      <w:spacing w:before="240" w:after="60"/>
      <w:outlineLvl w:val="8"/>
    </w:pPr>
    <w:rPr>
      <w:rFonts w:asciiTheme="majorHAnsi" w:eastAsiaTheme="majorEastAsia" w:hAnsiTheme="majorHAnsi" w:cstheme="maj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866F24"/>
    <w:rPr>
      <w:rFonts w:ascii="Palatino Linotype" w:hAnsi="Palatino Linotype" w:cs="Arial"/>
      <w:b/>
      <w:bCs/>
      <w:kern w:val="32"/>
      <w:sz w:val="32"/>
      <w:szCs w:val="32"/>
    </w:rPr>
  </w:style>
  <w:style w:type="character" w:customStyle="1" w:styleId="Heading2Char">
    <w:name w:val="Heading 2 Char"/>
    <w:link w:val="Heading2"/>
    <w:uiPriority w:val="9"/>
    <w:semiHidden/>
    <w:rsid w:val="00866F24"/>
    <w:rPr>
      <w:rFonts w:asciiTheme="majorHAnsi" w:eastAsiaTheme="majorEastAsia" w:hAnsiTheme="majorHAnsi" w:cstheme="majorBidi"/>
      <w:b/>
      <w:bCs/>
      <w:i/>
      <w:iCs/>
      <w:sz w:val="28"/>
      <w:szCs w:val="28"/>
    </w:rPr>
  </w:style>
  <w:style w:type="paragraph" w:styleId="NoSpacing">
    <w:name w:val="No Spacing"/>
    <w:basedOn w:val="Normal"/>
    <w:link w:val="NoSpacingChar"/>
    <w:uiPriority w:val="1"/>
    <w:qFormat/>
    <w:rsid w:val="00866F24"/>
  </w:style>
  <w:style w:type="paragraph" w:styleId="Title">
    <w:name w:val="Title"/>
    <w:basedOn w:val="Normal"/>
    <w:next w:val="Normal"/>
    <w:link w:val="TitleChar"/>
    <w:uiPriority w:val="10"/>
    <w:qFormat/>
    <w:rsid w:val="00866F24"/>
    <w:pPr>
      <w:spacing w:before="240" w:after="60"/>
      <w:jc w:val="center"/>
      <w:outlineLvl w:val="0"/>
    </w:pPr>
    <w:rPr>
      <w:rFonts w:ascii="Cambria" w:eastAsiaTheme="majorEastAsia" w:hAnsi="Cambria" w:cstheme="majorBidi"/>
      <w:b/>
      <w:bCs/>
      <w:kern w:val="28"/>
      <w:sz w:val="32"/>
      <w:szCs w:val="32"/>
    </w:rPr>
  </w:style>
  <w:style w:type="character" w:customStyle="1" w:styleId="TitleChar">
    <w:name w:val="Title Char"/>
    <w:basedOn w:val="DefaultParagraphFont"/>
    <w:link w:val="Title"/>
    <w:uiPriority w:val="10"/>
    <w:rsid w:val="00866F24"/>
    <w:rPr>
      <w:rFonts w:ascii="Cambria" w:eastAsiaTheme="majorEastAsia" w:hAnsi="Cambria" w:cstheme="majorBidi"/>
      <w:b/>
      <w:bCs/>
      <w:kern w:val="28"/>
      <w:sz w:val="32"/>
      <w:szCs w:val="32"/>
    </w:rPr>
  </w:style>
  <w:style w:type="character" w:customStyle="1" w:styleId="Heading3Char">
    <w:name w:val="Heading 3 Char"/>
    <w:link w:val="Heading3"/>
    <w:uiPriority w:val="9"/>
    <w:semiHidden/>
    <w:rsid w:val="00866F24"/>
    <w:rPr>
      <w:rFonts w:asciiTheme="majorHAnsi" w:eastAsiaTheme="majorEastAsia" w:hAnsiTheme="majorHAnsi" w:cstheme="majorBidi"/>
      <w:b/>
      <w:bCs/>
      <w:sz w:val="26"/>
      <w:szCs w:val="26"/>
    </w:rPr>
  </w:style>
  <w:style w:type="character" w:customStyle="1" w:styleId="Heading4Char">
    <w:name w:val="Heading 4 Char"/>
    <w:link w:val="Heading4"/>
    <w:uiPriority w:val="9"/>
    <w:semiHidden/>
    <w:rsid w:val="00866F24"/>
    <w:rPr>
      <w:rFonts w:asciiTheme="minorHAnsi" w:eastAsiaTheme="minorEastAsia" w:hAnsiTheme="minorHAnsi" w:cstheme="minorBidi"/>
      <w:b/>
      <w:bCs/>
      <w:sz w:val="28"/>
      <w:szCs w:val="28"/>
    </w:rPr>
  </w:style>
  <w:style w:type="character" w:customStyle="1" w:styleId="Heading5Char">
    <w:name w:val="Heading 5 Char"/>
    <w:link w:val="Heading5"/>
    <w:uiPriority w:val="9"/>
    <w:semiHidden/>
    <w:rsid w:val="00866F24"/>
    <w:rPr>
      <w:rFonts w:asciiTheme="minorHAnsi" w:eastAsiaTheme="minorEastAsia" w:hAnsiTheme="minorHAnsi" w:cstheme="minorBidi"/>
      <w:b/>
      <w:bCs/>
      <w:i/>
      <w:iCs/>
      <w:sz w:val="26"/>
      <w:szCs w:val="26"/>
    </w:rPr>
  </w:style>
  <w:style w:type="character" w:customStyle="1" w:styleId="Heading6Char">
    <w:name w:val="Heading 6 Char"/>
    <w:link w:val="Heading6"/>
    <w:uiPriority w:val="9"/>
    <w:semiHidden/>
    <w:rsid w:val="00866F24"/>
    <w:rPr>
      <w:rFonts w:asciiTheme="minorHAnsi" w:eastAsiaTheme="minorEastAsia" w:hAnsiTheme="minorHAnsi" w:cstheme="minorBidi"/>
      <w:b/>
      <w:bCs/>
      <w:sz w:val="22"/>
      <w:szCs w:val="22"/>
    </w:rPr>
  </w:style>
  <w:style w:type="character" w:customStyle="1" w:styleId="Heading7Char">
    <w:name w:val="Heading 7 Char"/>
    <w:link w:val="Heading7"/>
    <w:uiPriority w:val="9"/>
    <w:semiHidden/>
    <w:rsid w:val="00866F24"/>
    <w:rPr>
      <w:rFonts w:asciiTheme="minorHAnsi" w:eastAsiaTheme="minorEastAsia" w:hAnsiTheme="minorHAnsi" w:cstheme="minorBidi"/>
      <w:sz w:val="24"/>
      <w:szCs w:val="24"/>
    </w:rPr>
  </w:style>
  <w:style w:type="character" w:customStyle="1" w:styleId="Heading8Char">
    <w:name w:val="Heading 8 Char"/>
    <w:link w:val="Heading8"/>
    <w:uiPriority w:val="9"/>
    <w:semiHidden/>
    <w:rsid w:val="00866F24"/>
    <w:rPr>
      <w:rFonts w:asciiTheme="minorHAnsi" w:eastAsiaTheme="minorEastAsia" w:hAnsiTheme="minorHAnsi" w:cstheme="minorBidi"/>
      <w:i/>
      <w:iCs/>
      <w:sz w:val="24"/>
      <w:szCs w:val="24"/>
    </w:rPr>
  </w:style>
  <w:style w:type="character" w:customStyle="1" w:styleId="Heading9Char">
    <w:name w:val="Heading 9 Char"/>
    <w:link w:val="Heading9"/>
    <w:uiPriority w:val="9"/>
    <w:semiHidden/>
    <w:rsid w:val="00866F24"/>
    <w:rPr>
      <w:rFonts w:asciiTheme="majorHAnsi" w:eastAsiaTheme="majorEastAsia" w:hAnsiTheme="majorHAnsi" w:cstheme="majorBidi"/>
      <w:sz w:val="22"/>
      <w:szCs w:val="22"/>
    </w:rPr>
  </w:style>
  <w:style w:type="paragraph" w:styleId="Caption">
    <w:name w:val="caption"/>
    <w:basedOn w:val="Normal"/>
    <w:next w:val="Normal"/>
    <w:uiPriority w:val="35"/>
    <w:semiHidden/>
    <w:unhideWhenUsed/>
    <w:qFormat/>
    <w:rsid w:val="00866F24"/>
    <w:rPr>
      <w:b/>
      <w:bCs/>
      <w:sz w:val="20"/>
      <w:szCs w:val="20"/>
    </w:rPr>
  </w:style>
  <w:style w:type="paragraph" w:styleId="Subtitle">
    <w:name w:val="Subtitle"/>
    <w:basedOn w:val="Normal"/>
    <w:next w:val="Normal"/>
    <w:link w:val="SubtitleChar"/>
    <w:uiPriority w:val="11"/>
    <w:qFormat/>
    <w:rsid w:val="00866F24"/>
    <w:pPr>
      <w:spacing w:after="60"/>
      <w:jc w:val="center"/>
      <w:outlineLvl w:val="1"/>
    </w:pPr>
    <w:rPr>
      <w:rFonts w:asciiTheme="majorHAnsi" w:eastAsiaTheme="majorEastAsia" w:hAnsiTheme="majorHAnsi" w:cstheme="majorBidi"/>
    </w:rPr>
  </w:style>
  <w:style w:type="character" w:customStyle="1" w:styleId="SubtitleChar">
    <w:name w:val="Subtitle Char"/>
    <w:link w:val="Subtitle"/>
    <w:uiPriority w:val="11"/>
    <w:rsid w:val="00866F24"/>
    <w:rPr>
      <w:rFonts w:asciiTheme="majorHAnsi" w:eastAsiaTheme="majorEastAsia" w:hAnsiTheme="majorHAnsi" w:cstheme="majorBidi"/>
      <w:sz w:val="24"/>
      <w:szCs w:val="24"/>
    </w:rPr>
  </w:style>
  <w:style w:type="character" w:styleId="Strong">
    <w:name w:val="Strong"/>
    <w:uiPriority w:val="22"/>
    <w:qFormat/>
    <w:rsid w:val="00866F24"/>
    <w:rPr>
      <w:b/>
      <w:bCs/>
    </w:rPr>
  </w:style>
  <w:style w:type="character" w:styleId="Emphasis">
    <w:name w:val="Emphasis"/>
    <w:uiPriority w:val="20"/>
    <w:qFormat/>
    <w:rsid w:val="00866F24"/>
    <w:rPr>
      <w:i/>
      <w:iCs/>
    </w:rPr>
  </w:style>
  <w:style w:type="character" w:customStyle="1" w:styleId="NoSpacingChar">
    <w:name w:val="No Spacing Char"/>
    <w:link w:val="NoSpacing"/>
    <w:uiPriority w:val="1"/>
    <w:rsid w:val="00866F24"/>
    <w:rPr>
      <w:rFonts w:ascii="Palatino Linotype" w:hAnsi="Palatino Linotype"/>
      <w:sz w:val="22"/>
      <w:szCs w:val="24"/>
    </w:rPr>
  </w:style>
  <w:style w:type="paragraph" w:styleId="ListParagraph">
    <w:name w:val="List Paragraph"/>
    <w:basedOn w:val="Normal"/>
    <w:uiPriority w:val="34"/>
    <w:qFormat/>
    <w:rsid w:val="00866F24"/>
    <w:pPr>
      <w:ind w:left="720"/>
    </w:pPr>
  </w:style>
  <w:style w:type="paragraph" w:styleId="Quote">
    <w:name w:val="Quote"/>
    <w:basedOn w:val="Normal"/>
    <w:next w:val="Normal"/>
    <w:link w:val="QuoteChar"/>
    <w:uiPriority w:val="29"/>
    <w:qFormat/>
    <w:rsid w:val="00866F24"/>
    <w:rPr>
      <w:i/>
      <w:iCs/>
      <w:color w:val="000000" w:themeColor="text1"/>
    </w:rPr>
  </w:style>
  <w:style w:type="character" w:customStyle="1" w:styleId="QuoteChar">
    <w:name w:val="Quote Char"/>
    <w:link w:val="Quote"/>
    <w:uiPriority w:val="29"/>
    <w:rsid w:val="00866F24"/>
    <w:rPr>
      <w:i/>
      <w:iCs/>
      <w:color w:val="000000" w:themeColor="text1"/>
      <w:sz w:val="24"/>
      <w:szCs w:val="24"/>
    </w:rPr>
  </w:style>
  <w:style w:type="paragraph" w:styleId="IntenseQuote">
    <w:name w:val="Intense Quote"/>
    <w:basedOn w:val="Normal"/>
    <w:next w:val="Normal"/>
    <w:link w:val="IntenseQuoteChar"/>
    <w:uiPriority w:val="30"/>
    <w:qFormat/>
    <w:rsid w:val="00866F2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link w:val="IntenseQuote"/>
    <w:uiPriority w:val="30"/>
    <w:rsid w:val="00866F24"/>
    <w:rPr>
      <w:b/>
      <w:bCs/>
      <w:i/>
      <w:iCs/>
      <w:color w:val="4F81BD" w:themeColor="accent1"/>
      <w:sz w:val="24"/>
      <w:szCs w:val="24"/>
    </w:rPr>
  </w:style>
  <w:style w:type="character" w:styleId="SubtleEmphasis">
    <w:name w:val="Subtle Emphasis"/>
    <w:uiPriority w:val="19"/>
    <w:qFormat/>
    <w:rsid w:val="00866F24"/>
    <w:rPr>
      <w:i/>
      <w:iCs/>
      <w:color w:val="808080" w:themeColor="text1" w:themeTint="7F"/>
    </w:rPr>
  </w:style>
  <w:style w:type="character" w:styleId="IntenseEmphasis">
    <w:name w:val="Intense Emphasis"/>
    <w:uiPriority w:val="21"/>
    <w:qFormat/>
    <w:rsid w:val="00866F24"/>
    <w:rPr>
      <w:b/>
      <w:bCs/>
      <w:i/>
      <w:iCs/>
      <w:color w:val="4F81BD" w:themeColor="accent1"/>
    </w:rPr>
  </w:style>
  <w:style w:type="character" w:styleId="SubtleReference">
    <w:name w:val="Subtle Reference"/>
    <w:uiPriority w:val="31"/>
    <w:qFormat/>
    <w:rsid w:val="00866F24"/>
    <w:rPr>
      <w:smallCaps/>
      <w:color w:val="C0504D" w:themeColor="accent2"/>
      <w:u w:val="single"/>
    </w:rPr>
  </w:style>
  <w:style w:type="character" w:styleId="IntenseReference">
    <w:name w:val="Intense Reference"/>
    <w:uiPriority w:val="32"/>
    <w:qFormat/>
    <w:rsid w:val="00866F24"/>
    <w:rPr>
      <w:b/>
      <w:bCs/>
      <w:smallCaps/>
      <w:color w:val="C0504D" w:themeColor="accent2"/>
      <w:spacing w:val="5"/>
      <w:u w:val="single"/>
    </w:rPr>
  </w:style>
  <w:style w:type="character" w:styleId="BookTitle">
    <w:name w:val="Book Title"/>
    <w:uiPriority w:val="33"/>
    <w:qFormat/>
    <w:rsid w:val="00866F24"/>
    <w:rPr>
      <w:b/>
      <w:bCs/>
      <w:smallCaps/>
      <w:spacing w:val="5"/>
    </w:rPr>
  </w:style>
  <w:style w:type="paragraph" w:styleId="TOCHeading">
    <w:name w:val="TOC Heading"/>
    <w:basedOn w:val="Heading1"/>
    <w:next w:val="Normal"/>
    <w:uiPriority w:val="39"/>
    <w:semiHidden/>
    <w:unhideWhenUsed/>
    <w:qFormat/>
    <w:rsid w:val="00866F24"/>
    <w:pPr>
      <w:outlineLvl w:val="9"/>
    </w:pPr>
    <w:rPr>
      <w:rFonts w:asciiTheme="majorHAnsi" w:hAnsiTheme="majorHAnsi" w:cstheme="maj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6F24"/>
    <w:pPr>
      <w:spacing w:before="120"/>
    </w:pPr>
    <w:rPr>
      <w:rFonts w:ascii="Palatino Linotype" w:hAnsi="Palatino Linotype"/>
      <w:sz w:val="22"/>
      <w:szCs w:val="24"/>
    </w:rPr>
  </w:style>
  <w:style w:type="paragraph" w:styleId="Heading1">
    <w:name w:val="heading 1"/>
    <w:basedOn w:val="Normal"/>
    <w:next w:val="Normal"/>
    <w:link w:val="Heading1Char"/>
    <w:qFormat/>
    <w:rsid w:val="00866F24"/>
    <w:pPr>
      <w:keepNext/>
      <w:spacing w:before="240" w:after="60"/>
      <w:outlineLvl w:val="0"/>
    </w:pPr>
    <w:rPr>
      <w:rFonts w:cs="Arial"/>
      <w:b/>
      <w:bCs/>
      <w:kern w:val="32"/>
      <w:sz w:val="32"/>
      <w:szCs w:val="32"/>
    </w:rPr>
  </w:style>
  <w:style w:type="paragraph" w:styleId="Heading2">
    <w:name w:val="heading 2"/>
    <w:basedOn w:val="Normal"/>
    <w:next w:val="Normal"/>
    <w:link w:val="Heading2Char"/>
    <w:uiPriority w:val="9"/>
    <w:semiHidden/>
    <w:unhideWhenUsed/>
    <w:qFormat/>
    <w:rsid w:val="00866F24"/>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866F24"/>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866F24"/>
    <w:pPr>
      <w:keepNext/>
      <w:spacing w:before="240" w:after="6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semiHidden/>
    <w:unhideWhenUsed/>
    <w:qFormat/>
    <w:rsid w:val="00866F24"/>
    <w:pPr>
      <w:spacing w:before="240" w:after="6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semiHidden/>
    <w:unhideWhenUsed/>
    <w:qFormat/>
    <w:rsid w:val="00866F24"/>
    <w:pPr>
      <w:spacing w:before="240" w:after="60"/>
      <w:outlineLvl w:val="5"/>
    </w:pPr>
    <w:rPr>
      <w:rFonts w:asciiTheme="minorHAnsi" w:hAnsiTheme="minorHAnsi" w:cstheme="minorBidi"/>
      <w:b/>
      <w:bCs/>
      <w:szCs w:val="22"/>
    </w:rPr>
  </w:style>
  <w:style w:type="paragraph" w:styleId="Heading7">
    <w:name w:val="heading 7"/>
    <w:basedOn w:val="Normal"/>
    <w:next w:val="Normal"/>
    <w:link w:val="Heading7Char"/>
    <w:uiPriority w:val="9"/>
    <w:semiHidden/>
    <w:unhideWhenUsed/>
    <w:qFormat/>
    <w:rsid w:val="00866F24"/>
    <w:pPr>
      <w:spacing w:before="240" w:after="60"/>
      <w:outlineLvl w:val="6"/>
    </w:pPr>
    <w:rPr>
      <w:rFonts w:asciiTheme="minorHAnsi" w:hAnsiTheme="minorHAnsi" w:cstheme="minorBidi"/>
    </w:rPr>
  </w:style>
  <w:style w:type="paragraph" w:styleId="Heading8">
    <w:name w:val="heading 8"/>
    <w:basedOn w:val="Normal"/>
    <w:next w:val="Normal"/>
    <w:link w:val="Heading8Char"/>
    <w:uiPriority w:val="9"/>
    <w:semiHidden/>
    <w:unhideWhenUsed/>
    <w:qFormat/>
    <w:rsid w:val="00866F24"/>
    <w:pPr>
      <w:spacing w:before="240" w:after="60"/>
      <w:outlineLvl w:val="7"/>
    </w:pPr>
    <w:rPr>
      <w:rFonts w:asciiTheme="minorHAnsi" w:hAnsiTheme="minorHAnsi" w:cstheme="minorBidi"/>
      <w:i/>
      <w:iCs/>
    </w:rPr>
  </w:style>
  <w:style w:type="paragraph" w:styleId="Heading9">
    <w:name w:val="heading 9"/>
    <w:basedOn w:val="Normal"/>
    <w:next w:val="Normal"/>
    <w:link w:val="Heading9Char"/>
    <w:uiPriority w:val="9"/>
    <w:semiHidden/>
    <w:unhideWhenUsed/>
    <w:qFormat/>
    <w:rsid w:val="00866F24"/>
    <w:pPr>
      <w:spacing w:before="240" w:after="60"/>
      <w:outlineLvl w:val="8"/>
    </w:pPr>
    <w:rPr>
      <w:rFonts w:asciiTheme="majorHAnsi" w:eastAsiaTheme="majorEastAsia" w:hAnsiTheme="majorHAnsi" w:cstheme="maj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866F24"/>
    <w:rPr>
      <w:rFonts w:ascii="Palatino Linotype" w:hAnsi="Palatino Linotype" w:cs="Arial"/>
      <w:b/>
      <w:bCs/>
      <w:kern w:val="32"/>
      <w:sz w:val="32"/>
      <w:szCs w:val="32"/>
    </w:rPr>
  </w:style>
  <w:style w:type="character" w:customStyle="1" w:styleId="Heading2Char">
    <w:name w:val="Heading 2 Char"/>
    <w:link w:val="Heading2"/>
    <w:uiPriority w:val="9"/>
    <w:semiHidden/>
    <w:rsid w:val="00866F24"/>
    <w:rPr>
      <w:rFonts w:asciiTheme="majorHAnsi" w:eastAsiaTheme="majorEastAsia" w:hAnsiTheme="majorHAnsi" w:cstheme="majorBidi"/>
      <w:b/>
      <w:bCs/>
      <w:i/>
      <w:iCs/>
      <w:sz w:val="28"/>
      <w:szCs w:val="28"/>
    </w:rPr>
  </w:style>
  <w:style w:type="paragraph" w:styleId="NoSpacing">
    <w:name w:val="No Spacing"/>
    <w:basedOn w:val="Normal"/>
    <w:link w:val="NoSpacingChar"/>
    <w:uiPriority w:val="1"/>
    <w:qFormat/>
    <w:rsid w:val="00866F24"/>
  </w:style>
  <w:style w:type="paragraph" w:styleId="Title">
    <w:name w:val="Title"/>
    <w:basedOn w:val="Normal"/>
    <w:next w:val="Normal"/>
    <w:link w:val="TitleChar"/>
    <w:uiPriority w:val="10"/>
    <w:qFormat/>
    <w:rsid w:val="00866F24"/>
    <w:pPr>
      <w:spacing w:before="240" w:after="60"/>
      <w:jc w:val="center"/>
      <w:outlineLvl w:val="0"/>
    </w:pPr>
    <w:rPr>
      <w:rFonts w:ascii="Cambria" w:eastAsiaTheme="majorEastAsia" w:hAnsi="Cambria" w:cstheme="majorBidi"/>
      <w:b/>
      <w:bCs/>
      <w:kern w:val="28"/>
      <w:sz w:val="32"/>
      <w:szCs w:val="32"/>
    </w:rPr>
  </w:style>
  <w:style w:type="character" w:customStyle="1" w:styleId="TitleChar">
    <w:name w:val="Title Char"/>
    <w:basedOn w:val="DefaultParagraphFont"/>
    <w:link w:val="Title"/>
    <w:uiPriority w:val="10"/>
    <w:rsid w:val="00866F24"/>
    <w:rPr>
      <w:rFonts w:ascii="Cambria" w:eastAsiaTheme="majorEastAsia" w:hAnsi="Cambria" w:cstheme="majorBidi"/>
      <w:b/>
      <w:bCs/>
      <w:kern w:val="28"/>
      <w:sz w:val="32"/>
      <w:szCs w:val="32"/>
    </w:rPr>
  </w:style>
  <w:style w:type="character" w:customStyle="1" w:styleId="Heading3Char">
    <w:name w:val="Heading 3 Char"/>
    <w:link w:val="Heading3"/>
    <w:uiPriority w:val="9"/>
    <w:semiHidden/>
    <w:rsid w:val="00866F24"/>
    <w:rPr>
      <w:rFonts w:asciiTheme="majorHAnsi" w:eastAsiaTheme="majorEastAsia" w:hAnsiTheme="majorHAnsi" w:cstheme="majorBidi"/>
      <w:b/>
      <w:bCs/>
      <w:sz w:val="26"/>
      <w:szCs w:val="26"/>
    </w:rPr>
  </w:style>
  <w:style w:type="character" w:customStyle="1" w:styleId="Heading4Char">
    <w:name w:val="Heading 4 Char"/>
    <w:link w:val="Heading4"/>
    <w:uiPriority w:val="9"/>
    <w:semiHidden/>
    <w:rsid w:val="00866F24"/>
    <w:rPr>
      <w:rFonts w:asciiTheme="minorHAnsi" w:eastAsiaTheme="minorEastAsia" w:hAnsiTheme="minorHAnsi" w:cstheme="minorBidi"/>
      <w:b/>
      <w:bCs/>
      <w:sz w:val="28"/>
      <w:szCs w:val="28"/>
    </w:rPr>
  </w:style>
  <w:style w:type="character" w:customStyle="1" w:styleId="Heading5Char">
    <w:name w:val="Heading 5 Char"/>
    <w:link w:val="Heading5"/>
    <w:uiPriority w:val="9"/>
    <w:semiHidden/>
    <w:rsid w:val="00866F24"/>
    <w:rPr>
      <w:rFonts w:asciiTheme="minorHAnsi" w:eastAsiaTheme="minorEastAsia" w:hAnsiTheme="minorHAnsi" w:cstheme="minorBidi"/>
      <w:b/>
      <w:bCs/>
      <w:i/>
      <w:iCs/>
      <w:sz w:val="26"/>
      <w:szCs w:val="26"/>
    </w:rPr>
  </w:style>
  <w:style w:type="character" w:customStyle="1" w:styleId="Heading6Char">
    <w:name w:val="Heading 6 Char"/>
    <w:link w:val="Heading6"/>
    <w:uiPriority w:val="9"/>
    <w:semiHidden/>
    <w:rsid w:val="00866F24"/>
    <w:rPr>
      <w:rFonts w:asciiTheme="minorHAnsi" w:eastAsiaTheme="minorEastAsia" w:hAnsiTheme="minorHAnsi" w:cstheme="minorBidi"/>
      <w:b/>
      <w:bCs/>
      <w:sz w:val="22"/>
      <w:szCs w:val="22"/>
    </w:rPr>
  </w:style>
  <w:style w:type="character" w:customStyle="1" w:styleId="Heading7Char">
    <w:name w:val="Heading 7 Char"/>
    <w:link w:val="Heading7"/>
    <w:uiPriority w:val="9"/>
    <w:semiHidden/>
    <w:rsid w:val="00866F24"/>
    <w:rPr>
      <w:rFonts w:asciiTheme="minorHAnsi" w:eastAsiaTheme="minorEastAsia" w:hAnsiTheme="minorHAnsi" w:cstheme="minorBidi"/>
      <w:sz w:val="24"/>
      <w:szCs w:val="24"/>
    </w:rPr>
  </w:style>
  <w:style w:type="character" w:customStyle="1" w:styleId="Heading8Char">
    <w:name w:val="Heading 8 Char"/>
    <w:link w:val="Heading8"/>
    <w:uiPriority w:val="9"/>
    <w:semiHidden/>
    <w:rsid w:val="00866F24"/>
    <w:rPr>
      <w:rFonts w:asciiTheme="minorHAnsi" w:eastAsiaTheme="minorEastAsia" w:hAnsiTheme="minorHAnsi" w:cstheme="minorBidi"/>
      <w:i/>
      <w:iCs/>
      <w:sz w:val="24"/>
      <w:szCs w:val="24"/>
    </w:rPr>
  </w:style>
  <w:style w:type="character" w:customStyle="1" w:styleId="Heading9Char">
    <w:name w:val="Heading 9 Char"/>
    <w:link w:val="Heading9"/>
    <w:uiPriority w:val="9"/>
    <w:semiHidden/>
    <w:rsid w:val="00866F24"/>
    <w:rPr>
      <w:rFonts w:asciiTheme="majorHAnsi" w:eastAsiaTheme="majorEastAsia" w:hAnsiTheme="majorHAnsi" w:cstheme="majorBidi"/>
      <w:sz w:val="22"/>
      <w:szCs w:val="22"/>
    </w:rPr>
  </w:style>
  <w:style w:type="paragraph" w:styleId="Caption">
    <w:name w:val="caption"/>
    <w:basedOn w:val="Normal"/>
    <w:next w:val="Normal"/>
    <w:uiPriority w:val="35"/>
    <w:semiHidden/>
    <w:unhideWhenUsed/>
    <w:qFormat/>
    <w:rsid w:val="00866F24"/>
    <w:rPr>
      <w:b/>
      <w:bCs/>
      <w:sz w:val="20"/>
      <w:szCs w:val="20"/>
    </w:rPr>
  </w:style>
  <w:style w:type="paragraph" w:styleId="Subtitle">
    <w:name w:val="Subtitle"/>
    <w:basedOn w:val="Normal"/>
    <w:next w:val="Normal"/>
    <w:link w:val="SubtitleChar"/>
    <w:uiPriority w:val="11"/>
    <w:qFormat/>
    <w:rsid w:val="00866F24"/>
    <w:pPr>
      <w:spacing w:after="60"/>
      <w:jc w:val="center"/>
      <w:outlineLvl w:val="1"/>
    </w:pPr>
    <w:rPr>
      <w:rFonts w:asciiTheme="majorHAnsi" w:eastAsiaTheme="majorEastAsia" w:hAnsiTheme="majorHAnsi" w:cstheme="majorBidi"/>
    </w:rPr>
  </w:style>
  <w:style w:type="character" w:customStyle="1" w:styleId="SubtitleChar">
    <w:name w:val="Subtitle Char"/>
    <w:link w:val="Subtitle"/>
    <w:uiPriority w:val="11"/>
    <w:rsid w:val="00866F24"/>
    <w:rPr>
      <w:rFonts w:asciiTheme="majorHAnsi" w:eastAsiaTheme="majorEastAsia" w:hAnsiTheme="majorHAnsi" w:cstheme="majorBidi"/>
      <w:sz w:val="24"/>
      <w:szCs w:val="24"/>
    </w:rPr>
  </w:style>
  <w:style w:type="character" w:styleId="Strong">
    <w:name w:val="Strong"/>
    <w:uiPriority w:val="22"/>
    <w:qFormat/>
    <w:rsid w:val="00866F24"/>
    <w:rPr>
      <w:b/>
      <w:bCs/>
    </w:rPr>
  </w:style>
  <w:style w:type="character" w:styleId="Emphasis">
    <w:name w:val="Emphasis"/>
    <w:uiPriority w:val="20"/>
    <w:qFormat/>
    <w:rsid w:val="00866F24"/>
    <w:rPr>
      <w:i/>
      <w:iCs/>
    </w:rPr>
  </w:style>
  <w:style w:type="character" w:customStyle="1" w:styleId="NoSpacingChar">
    <w:name w:val="No Spacing Char"/>
    <w:link w:val="NoSpacing"/>
    <w:uiPriority w:val="1"/>
    <w:rsid w:val="00866F24"/>
    <w:rPr>
      <w:rFonts w:ascii="Palatino Linotype" w:hAnsi="Palatino Linotype"/>
      <w:sz w:val="22"/>
      <w:szCs w:val="24"/>
    </w:rPr>
  </w:style>
  <w:style w:type="paragraph" w:styleId="ListParagraph">
    <w:name w:val="List Paragraph"/>
    <w:basedOn w:val="Normal"/>
    <w:uiPriority w:val="34"/>
    <w:qFormat/>
    <w:rsid w:val="00866F24"/>
    <w:pPr>
      <w:ind w:left="720"/>
    </w:pPr>
  </w:style>
  <w:style w:type="paragraph" w:styleId="Quote">
    <w:name w:val="Quote"/>
    <w:basedOn w:val="Normal"/>
    <w:next w:val="Normal"/>
    <w:link w:val="QuoteChar"/>
    <w:uiPriority w:val="29"/>
    <w:qFormat/>
    <w:rsid w:val="00866F24"/>
    <w:rPr>
      <w:i/>
      <w:iCs/>
      <w:color w:val="000000" w:themeColor="text1"/>
    </w:rPr>
  </w:style>
  <w:style w:type="character" w:customStyle="1" w:styleId="QuoteChar">
    <w:name w:val="Quote Char"/>
    <w:link w:val="Quote"/>
    <w:uiPriority w:val="29"/>
    <w:rsid w:val="00866F24"/>
    <w:rPr>
      <w:i/>
      <w:iCs/>
      <w:color w:val="000000" w:themeColor="text1"/>
      <w:sz w:val="24"/>
      <w:szCs w:val="24"/>
    </w:rPr>
  </w:style>
  <w:style w:type="paragraph" w:styleId="IntenseQuote">
    <w:name w:val="Intense Quote"/>
    <w:basedOn w:val="Normal"/>
    <w:next w:val="Normal"/>
    <w:link w:val="IntenseQuoteChar"/>
    <w:uiPriority w:val="30"/>
    <w:qFormat/>
    <w:rsid w:val="00866F2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link w:val="IntenseQuote"/>
    <w:uiPriority w:val="30"/>
    <w:rsid w:val="00866F24"/>
    <w:rPr>
      <w:b/>
      <w:bCs/>
      <w:i/>
      <w:iCs/>
      <w:color w:val="4F81BD" w:themeColor="accent1"/>
      <w:sz w:val="24"/>
      <w:szCs w:val="24"/>
    </w:rPr>
  </w:style>
  <w:style w:type="character" w:styleId="SubtleEmphasis">
    <w:name w:val="Subtle Emphasis"/>
    <w:uiPriority w:val="19"/>
    <w:qFormat/>
    <w:rsid w:val="00866F24"/>
    <w:rPr>
      <w:i/>
      <w:iCs/>
      <w:color w:val="808080" w:themeColor="text1" w:themeTint="7F"/>
    </w:rPr>
  </w:style>
  <w:style w:type="character" w:styleId="IntenseEmphasis">
    <w:name w:val="Intense Emphasis"/>
    <w:uiPriority w:val="21"/>
    <w:qFormat/>
    <w:rsid w:val="00866F24"/>
    <w:rPr>
      <w:b/>
      <w:bCs/>
      <w:i/>
      <w:iCs/>
      <w:color w:val="4F81BD" w:themeColor="accent1"/>
    </w:rPr>
  </w:style>
  <w:style w:type="character" w:styleId="SubtleReference">
    <w:name w:val="Subtle Reference"/>
    <w:uiPriority w:val="31"/>
    <w:qFormat/>
    <w:rsid w:val="00866F24"/>
    <w:rPr>
      <w:smallCaps/>
      <w:color w:val="C0504D" w:themeColor="accent2"/>
      <w:u w:val="single"/>
    </w:rPr>
  </w:style>
  <w:style w:type="character" w:styleId="IntenseReference">
    <w:name w:val="Intense Reference"/>
    <w:uiPriority w:val="32"/>
    <w:qFormat/>
    <w:rsid w:val="00866F24"/>
    <w:rPr>
      <w:b/>
      <w:bCs/>
      <w:smallCaps/>
      <w:color w:val="C0504D" w:themeColor="accent2"/>
      <w:spacing w:val="5"/>
      <w:u w:val="single"/>
    </w:rPr>
  </w:style>
  <w:style w:type="character" w:styleId="BookTitle">
    <w:name w:val="Book Title"/>
    <w:uiPriority w:val="33"/>
    <w:qFormat/>
    <w:rsid w:val="00866F24"/>
    <w:rPr>
      <w:b/>
      <w:bCs/>
      <w:smallCaps/>
      <w:spacing w:val="5"/>
    </w:rPr>
  </w:style>
  <w:style w:type="paragraph" w:styleId="TOCHeading">
    <w:name w:val="TOC Heading"/>
    <w:basedOn w:val="Heading1"/>
    <w:next w:val="Normal"/>
    <w:uiPriority w:val="39"/>
    <w:semiHidden/>
    <w:unhideWhenUsed/>
    <w:qFormat/>
    <w:rsid w:val="00866F24"/>
    <w:pPr>
      <w:outlineLvl w:val="9"/>
    </w:pPr>
    <w:rPr>
      <w:rFonts w:asciiTheme="majorHAnsi"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8</TotalTime>
  <Pages>1</Pages>
  <Words>198</Words>
  <Characters>112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Barraclough6</dc:creator>
  <cp:keywords/>
  <dc:description/>
  <cp:lastModifiedBy>Nick Barraclough6</cp:lastModifiedBy>
  <cp:revision>7</cp:revision>
  <dcterms:created xsi:type="dcterms:W3CDTF">2016-04-29T06:22:00Z</dcterms:created>
  <dcterms:modified xsi:type="dcterms:W3CDTF">2016-07-14T13:43:00Z</dcterms:modified>
</cp:coreProperties>
</file>